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95D61" w14:textId="77777777" w:rsidR="00285D09" w:rsidRPr="002130F6" w:rsidRDefault="00285D09" w:rsidP="00B0774D">
      <w:pPr>
        <w:rPr>
          <w:rFonts w:ascii="Times New Roman" w:hAnsi="Times New Roman"/>
        </w:rPr>
      </w:pPr>
    </w:p>
    <w:tbl>
      <w:tblPr>
        <w:tblW w:w="9073" w:type="dxa"/>
        <w:tblInd w:w="-714" w:type="dxa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843"/>
        <w:gridCol w:w="1276"/>
      </w:tblGrid>
      <w:tr w:rsidR="002130F6" w:rsidRPr="002130F6" w14:paraId="716693DD" w14:textId="77777777" w:rsidTr="00ED25B2">
        <w:trPr>
          <w:trHeight w:val="240"/>
        </w:trPr>
        <w:tc>
          <w:tcPr>
            <w:tcW w:w="907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01586" w14:textId="77777777" w:rsidR="00285D09" w:rsidRPr="002130F6" w:rsidRDefault="00285D09" w:rsidP="00ED25B2">
            <w:pPr>
              <w:widowControl/>
              <w:jc w:val="center"/>
              <w:rPr>
                <w:rFonts w:ascii="Times New Roman" w:eastAsia="SimSun" w:hAnsi="Times New Roman"/>
                <w:sz w:val="22"/>
              </w:rPr>
            </w:pPr>
            <w:bookmarkStart w:id="0" w:name="_Hlk192801152"/>
            <w:r w:rsidRPr="002130F6">
              <w:rPr>
                <w:rFonts w:ascii="Times New Roman" w:eastAsia="SimSun" w:hAnsi="Times New Roman"/>
                <w:sz w:val="22"/>
              </w:rPr>
              <w:t xml:space="preserve">Table </w:t>
            </w:r>
            <w:r w:rsidR="00ED62EA" w:rsidRPr="002130F6">
              <w:rPr>
                <w:rFonts w:ascii="Times New Roman" w:eastAsia="SimSun" w:hAnsi="Times New Roman"/>
                <w:sz w:val="22"/>
              </w:rPr>
              <w:t>S1</w:t>
            </w:r>
            <w:r w:rsidRPr="002130F6">
              <w:rPr>
                <w:rFonts w:ascii="Times New Roman" w:eastAsia="SimSun" w:hAnsi="Times New Roman"/>
                <w:sz w:val="22"/>
              </w:rPr>
              <w:t xml:space="preserve"> Comparison of components between training and validation sets</w:t>
            </w:r>
          </w:p>
        </w:tc>
      </w:tr>
      <w:tr w:rsidR="002130F6" w:rsidRPr="002130F6" w14:paraId="02428511" w14:textId="77777777" w:rsidTr="00ED25B2">
        <w:trPr>
          <w:trHeight w:val="2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36B7E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Variable Nam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F6AF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71CF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Training se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EC8A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Validation se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5A7C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</w:tr>
      <w:tr w:rsidR="002130F6" w:rsidRPr="002130F6" w14:paraId="54F7777F" w14:textId="77777777" w:rsidTr="00ED25B2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F795BF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389F8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3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4DA29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78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624CF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5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2EC99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4F838003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14:paraId="34B02957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Age </w:t>
            </w:r>
            <w:r w:rsidRPr="002130F6">
              <w:rPr>
                <w:rFonts w:ascii="Times New Roman" w:hAnsi="Times New Roman"/>
                <w:sz w:val="22"/>
              </w:rPr>
              <w:t>(year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2EBF2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3.56±14.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681F1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3.74±14.6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7ECDF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3.28±15.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AF5CA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83</w:t>
            </w:r>
          </w:p>
        </w:tc>
      </w:tr>
      <w:tr w:rsidR="002130F6" w:rsidRPr="002130F6" w14:paraId="76A00127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14:paraId="02D2D626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Gender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6E283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0A0A4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39CC4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5E318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3609773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73593CEF" w14:textId="77777777" w:rsidR="00285D09" w:rsidRPr="002130F6" w:rsidRDefault="00285D09" w:rsidP="00ED25B2">
            <w:pPr>
              <w:ind w:firstLineChars="50" w:firstLine="11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83A21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530 (40.7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EF5E7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16 (40.5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0902C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14 (41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BD7C9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863</w:t>
            </w:r>
          </w:p>
        </w:tc>
      </w:tr>
      <w:tr w:rsidR="002130F6" w:rsidRPr="002130F6" w14:paraId="1B3FA856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4B9EE96C" w14:textId="77777777" w:rsidR="00285D09" w:rsidRPr="002130F6" w:rsidRDefault="00285D09" w:rsidP="00ED25B2">
            <w:pPr>
              <w:ind w:firstLineChars="50" w:firstLine="11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6DBB7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770 (59.2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BE696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464 (59.4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DF4B3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06 (58.8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558E4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5B26FFB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7429B8B7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BMI (kg/m</w:t>
            </w:r>
            <w:r w:rsidRPr="002130F6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2130F6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A03DA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8.31±4.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698B7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8.21±4.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18AB8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8.45±4.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7821B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22</w:t>
            </w:r>
          </w:p>
        </w:tc>
      </w:tr>
      <w:tr w:rsidR="002130F6" w:rsidRPr="002130F6" w14:paraId="0ED79750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497EA562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Hematocrit </w:t>
            </w:r>
            <w:r w:rsidRPr="002130F6">
              <w:rPr>
                <w:rFonts w:ascii="Times New Roman" w:hAnsi="Times New Roman"/>
                <w:sz w:val="22"/>
              </w:rPr>
              <w:t>(n, 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9B791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5.33±6.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81550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5.28±6.0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A8AA9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5.41±5.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A4442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99</w:t>
            </w:r>
          </w:p>
        </w:tc>
      </w:tr>
      <w:tr w:rsidR="002130F6" w:rsidRPr="002130F6" w14:paraId="1769D447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7FD4974C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Hemoglobin</w:t>
            </w:r>
            <w:r w:rsidRPr="002130F6">
              <w:rPr>
                <w:rFonts w:ascii="Times New Roman" w:hAnsi="Times New Roman"/>
                <w:sz w:val="22"/>
              </w:rPr>
              <w:t xml:space="preserve"> (g/d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BD4A8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1.73±2.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DFEF2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1.71±2.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E5D50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1.76±2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293F3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91</w:t>
            </w:r>
          </w:p>
        </w:tc>
      </w:tr>
      <w:tr w:rsidR="002130F6" w:rsidRPr="002130F6" w14:paraId="108787A9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52017857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latelet</w:t>
            </w:r>
            <w:r w:rsidRPr="002130F6">
              <w:rPr>
                <w:rFonts w:ascii="Times New Roman" w:hAnsi="Times New Roman"/>
                <w:sz w:val="22"/>
              </w:rPr>
              <w:t xml:space="preserve"> (10</w:t>
            </w:r>
            <w:r w:rsidRPr="002130F6">
              <w:rPr>
                <w:rFonts w:ascii="Times New Roman" w:hAnsi="Times New Roman"/>
                <w:sz w:val="22"/>
                <w:vertAlign w:val="superscript"/>
              </w:rPr>
              <w:t>9</w:t>
            </w:r>
            <w:r w:rsidRPr="002130F6"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72859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12.26±85.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7AA4A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10.2±85.4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0A7A9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15.36±86.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0F003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88</w:t>
            </w:r>
          </w:p>
        </w:tc>
      </w:tr>
      <w:tr w:rsidR="002130F6" w:rsidRPr="002130F6" w14:paraId="0C9DD295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3A6C1DC9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DW</w:t>
            </w:r>
            <w:r w:rsidRPr="002130F6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BF751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4.22±1.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FCFC9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4.15±1.5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729D3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4.31±1.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05626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83</w:t>
            </w:r>
          </w:p>
        </w:tc>
      </w:tr>
      <w:tr w:rsidR="002130F6" w:rsidRPr="002130F6" w14:paraId="72608A01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1DA44FA9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BC</w:t>
            </w:r>
            <w:r w:rsidRPr="002130F6">
              <w:rPr>
                <w:rFonts w:ascii="Times New Roman" w:hAnsi="Times New Roman"/>
                <w:sz w:val="22"/>
              </w:rPr>
              <w:t xml:space="preserve"> (10</w:t>
            </w:r>
            <w:r w:rsidRPr="002130F6">
              <w:rPr>
                <w:rFonts w:ascii="Times New Roman" w:hAnsi="Times New Roman"/>
                <w:sz w:val="22"/>
                <w:vertAlign w:val="superscript"/>
              </w:rPr>
              <w:t>12</w:t>
            </w:r>
            <w:r w:rsidRPr="002130F6"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90BC5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.87±0.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964D6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.86±0.7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B24C65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.89±0.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DA6BA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01</w:t>
            </w:r>
          </w:p>
        </w:tc>
      </w:tr>
      <w:tr w:rsidR="002130F6" w:rsidRPr="002130F6" w14:paraId="331C27C1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7C9B4C3C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WBC</w:t>
            </w:r>
            <w:r w:rsidRPr="002130F6">
              <w:rPr>
                <w:rFonts w:ascii="Times New Roman" w:hAnsi="Times New Roman"/>
                <w:sz w:val="22"/>
              </w:rPr>
              <w:t xml:space="preserve"> (10</w:t>
            </w:r>
            <w:r w:rsidRPr="002130F6">
              <w:rPr>
                <w:rFonts w:ascii="Times New Roman" w:hAnsi="Times New Roman"/>
                <w:sz w:val="22"/>
                <w:vertAlign w:val="superscript"/>
              </w:rPr>
              <w:t>9</w:t>
            </w:r>
            <w:r w:rsidRPr="002130F6"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C88E0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.44±4.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FCD87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.58±4.6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08285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.25±4.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FF66E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00</w:t>
            </w:r>
          </w:p>
        </w:tc>
      </w:tr>
      <w:tr w:rsidR="002130F6" w:rsidRPr="002130F6" w14:paraId="59A588C6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5A2DDD9F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nion Gap</w:t>
            </w:r>
            <w:r w:rsidRPr="002130F6">
              <w:rPr>
                <w:rFonts w:ascii="Times New Roman" w:hAnsi="Times New Roman"/>
                <w:sz w:val="22"/>
              </w:rPr>
              <w:t xml:space="preserve"> (mEq/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9BF3A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3.54±3.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E028A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3.49±3.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84BC0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3.63±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2F24D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03</w:t>
            </w:r>
          </w:p>
        </w:tc>
      </w:tr>
      <w:tr w:rsidR="002130F6" w:rsidRPr="002130F6" w14:paraId="526C689B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3E7CFC01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alcium</w:t>
            </w:r>
            <w:r w:rsidRPr="002130F6">
              <w:rPr>
                <w:rFonts w:ascii="Times New Roman" w:hAnsi="Times New Roman"/>
                <w:sz w:val="22"/>
              </w:rPr>
              <w:t xml:space="preserve"> Total (mg/d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DC97A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8.7±0.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B344C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8.7±0.6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624EF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8.7±0.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7C87A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831</w:t>
            </w:r>
          </w:p>
        </w:tc>
      </w:tr>
      <w:tr w:rsidR="002130F6" w:rsidRPr="002130F6" w14:paraId="3BBE5A1B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23F5EDD5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hloride</w:t>
            </w:r>
            <w:r w:rsidRPr="002130F6">
              <w:rPr>
                <w:rFonts w:ascii="Times New Roman" w:hAnsi="Times New Roman"/>
                <w:sz w:val="22"/>
              </w:rPr>
              <w:t xml:space="preserve"> (mEq/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B1D0F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03±4.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AA12E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03.26±4.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A4283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02.61±4.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A6DEC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1</w:t>
            </w:r>
          </w:p>
        </w:tc>
      </w:tr>
      <w:tr w:rsidR="002130F6" w:rsidRPr="002130F6" w14:paraId="66460DB7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10938C69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GLU</w:t>
            </w:r>
            <w:r w:rsidRPr="002130F6">
              <w:rPr>
                <w:rFonts w:ascii="Times New Roman" w:hAnsi="Times New Roman"/>
                <w:sz w:val="22"/>
              </w:rPr>
              <w:t xml:space="preserve"> (mg/d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7E606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21.61±40.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44209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21.05±39.8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A3E36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22.45±41.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58B5E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41</w:t>
            </w:r>
          </w:p>
        </w:tc>
      </w:tr>
      <w:tr w:rsidR="002130F6" w:rsidRPr="002130F6" w14:paraId="43D1119A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2889204B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otassium</w:t>
            </w:r>
            <w:r w:rsidRPr="002130F6">
              <w:rPr>
                <w:rFonts w:ascii="Times New Roman" w:hAnsi="Times New Roman"/>
                <w:sz w:val="22"/>
              </w:rPr>
              <w:t xml:space="preserve"> (mEq/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A893F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4.09±0.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40755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4.09±0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E18C6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4.09±0.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D50FE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825</w:t>
            </w:r>
          </w:p>
        </w:tc>
      </w:tr>
      <w:tr w:rsidR="002130F6" w:rsidRPr="002130F6" w14:paraId="3D6ABADE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469D0967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Sodium</w:t>
            </w:r>
            <w:r w:rsidRPr="002130F6">
              <w:rPr>
                <w:rFonts w:ascii="Times New Roman" w:hAnsi="Times New Roman"/>
                <w:sz w:val="22"/>
              </w:rPr>
              <w:t xml:space="preserve"> (mEq/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7E80B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38.64±3.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1C030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38.69±3.6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AE1A7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38.57±3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3ADE3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46</w:t>
            </w:r>
          </w:p>
        </w:tc>
      </w:tr>
      <w:tr w:rsidR="002130F6" w:rsidRPr="002130F6" w14:paraId="138DFBE6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428FB1E9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reatinine</w:t>
            </w:r>
            <w:r w:rsidRPr="002130F6">
              <w:rPr>
                <w:rFonts w:ascii="Times New Roman" w:hAnsi="Times New Roman"/>
                <w:sz w:val="22"/>
              </w:rPr>
              <w:t xml:space="preserve"> (mg/d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A91AA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.02±0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6F43F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.03±0.5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8E49E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±0.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B5ABD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77</w:t>
            </w:r>
          </w:p>
        </w:tc>
      </w:tr>
      <w:tr w:rsidR="002130F6" w:rsidRPr="002130F6" w14:paraId="7CD10285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49056126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Urea nitrogen (mg/d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6CCA4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8.49±10.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9970C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8.71±10.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88010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8.17±10.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9BF34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91</w:t>
            </w:r>
          </w:p>
        </w:tc>
      </w:tr>
      <w:tr w:rsidR="002130F6" w:rsidRPr="002130F6" w14:paraId="60642BEC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795AA1B2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Hypertension (n, 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FA33C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A06A5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1BCB9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5F419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382F288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7DF5F66A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FB401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99 (53.7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D758E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413 (52.9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7A4A8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86 (5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89976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03</w:t>
            </w:r>
          </w:p>
        </w:tc>
      </w:tr>
      <w:tr w:rsidR="002130F6" w:rsidRPr="002130F6" w14:paraId="296E9BEA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319F459E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3E7BB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01 (46.2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1BFF1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67 (47.0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16856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34 (4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097F8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3E9E2B97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13601E20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T2DM (n, 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707B5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3921B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CEF9D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52915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5ECE5359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54FB2528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CD5F8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83 (75.6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D76CE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597 (76.5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79BB1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86 (74.2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0B9E8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77</w:t>
            </w:r>
          </w:p>
        </w:tc>
      </w:tr>
      <w:tr w:rsidR="002130F6" w:rsidRPr="002130F6" w14:paraId="4E52269E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2C606C27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21E07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17 (24.3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AC4BC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83 (23.4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E5083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34 (25.7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79BCE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04D6E49C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40A056BC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HD (n, 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2C543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A8C89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23D1D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3643E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0B603684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430CEE4B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1E80D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66 (74.3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42CBB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584 (74.8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8F24F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82 (73.4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8A1BF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13</w:t>
            </w:r>
          </w:p>
        </w:tc>
      </w:tr>
      <w:tr w:rsidR="002130F6" w:rsidRPr="002130F6" w14:paraId="24755EDC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051820A0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A8563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34 (25.6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006FB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96 (25.1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CBBE3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38 (26.5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4D16E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59D548B5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45C4F2D1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OPD (n, 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A40E0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BBBF3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A2BD0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3A838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A507498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66532018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03187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151 (88.5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CEDF6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90 (88.4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5D5F8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461 (88.6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26106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986</w:t>
            </w:r>
          </w:p>
        </w:tc>
      </w:tr>
      <w:tr w:rsidR="002130F6" w:rsidRPr="002130F6" w14:paraId="6D441BF9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2B95CD00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E6546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49 (11.4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41311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0 (11.5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04026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59 (11.3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DC660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bookmarkStart w:id="1" w:name="_GoBack"/>
        <w:bookmarkEnd w:id="1"/>
      </w:tr>
      <w:tr w:rsidR="002130F6" w:rsidRPr="002130F6" w14:paraId="063C7E86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68F20715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KI (n, 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06929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31614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6E894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9585D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05AB8AB9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59CE7FFE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111EA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046 (80.4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D184F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33 (81.1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E60C1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413 (79.4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69749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84</w:t>
            </w:r>
          </w:p>
        </w:tc>
      </w:tr>
      <w:tr w:rsidR="002130F6" w:rsidRPr="002130F6" w14:paraId="1E3E6E0B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20F58CF6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2D843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54 (19.5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3643C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47 (18.8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4D3885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07 (20.5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22DB2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74C36807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14:paraId="5C104DAC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Sepsis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80A9B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FC5A8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28CC2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2D8E9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C2E8551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077AD174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C1FAD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087 (83.6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C0468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54 (83.8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5E3C4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433 (83.2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3C239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842</w:t>
            </w:r>
          </w:p>
        </w:tc>
      </w:tr>
      <w:tr w:rsidR="002130F6" w:rsidRPr="002130F6" w14:paraId="3CA90EF3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0FBD3B03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8D999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13 (16.3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4AE65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26 (16.1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745ED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87 (16.7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665A7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0CBF79B9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3CAF4EF4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Glucocorticoid</w:t>
            </w:r>
            <w:r w:rsidRPr="002130F6">
              <w:rPr>
                <w:rFonts w:ascii="Times New Roman" w:hAnsi="Times New Roman"/>
                <w:sz w:val="22"/>
              </w:rPr>
              <w:t xml:space="preserve"> (n, 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74B5D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70D2B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50BFF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E19935" w14:textId="77777777" w:rsidR="00285D09" w:rsidRPr="002130F6" w:rsidRDefault="00285D09" w:rsidP="00ED25B2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0.436</w:t>
            </w:r>
          </w:p>
        </w:tc>
      </w:tr>
      <w:tr w:rsidR="002130F6" w:rsidRPr="002130F6" w14:paraId="2B2DE252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28AD5E3D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050E3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040 (80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FE6B4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630 (80.7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6772B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410 (78.8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A7C49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5E8CE21F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1A503B3C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FD1F4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260 (20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A690C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50 (19.2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0D314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10 (21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277A5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1D2134C6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5DCBB7E5" w14:textId="77777777" w:rsidR="00285D09" w:rsidRPr="002130F6" w:rsidRDefault="00285D09" w:rsidP="00ED25B2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lastRenderedPageBreak/>
              <w:t>Immunosuppressant (n, 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5AB6F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29F55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B64C7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9F879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87</w:t>
            </w:r>
          </w:p>
        </w:tc>
      </w:tr>
      <w:tr w:rsidR="002130F6" w:rsidRPr="002130F6" w14:paraId="4EA90FD0" w14:textId="77777777" w:rsidTr="00ED25B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1DF25B03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9A35B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270 (97.6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0B8D1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766 (98.2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307C8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504 (96.9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252FD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3D3A9852" w14:textId="77777777" w:rsidTr="00ED25B2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D08E0E" w14:textId="77777777" w:rsidR="00285D09" w:rsidRPr="002130F6" w:rsidRDefault="00285D09" w:rsidP="00ED25B2">
            <w:pPr>
              <w:ind w:firstLineChars="100" w:firstLine="220"/>
              <w:jc w:val="left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693B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30 (2.3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DAB2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4 (1.7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B983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6 (3.0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B2D6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D640DA1" w14:textId="77777777" w:rsidTr="00ED25B2">
        <w:trPr>
          <w:trHeight w:val="300"/>
        </w:trPr>
        <w:tc>
          <w:tcPr>
            <w:tcW w:w="9073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0BF266F2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DW, red cell distribution width; RBC, red blood cell; WBC, white blood cell; GLU, glucose; BMI, body mass index; T2DM, type 2 diabetes mellitus; CHD, coronary heart disease; COPD, chronic obstructive pulmonary disease; AKI, acute kidney injury.</w:t>
            </w:r>
            <w:r w:rsidRPr="002130F6">
              <w:rPr>
                <w:rFonts w:ascii="Times New Roman" w:eastAsia="SimSun" w:hAnsi="Times New Roman"/>
                <w:kern w:val="0"/>
                <w:sz w:val="22"/>
              </w:rPr>
              <w:t xml:space="preserve"> </w:t>
            </w:r>
            <w:r w:rsidRPr="002130F6">
              <w:rPr>
                <w:rFonts w:ascii="Times New Roman" w:eastAsia="SimSun" w:hAnsi="Times New Roman"/>
                <w:sz w:val="22"/>
              </w:rPr>
              <w:t>*, Compared using Fisher's exact test.</w:t>
            </w:r>
          </w:p>
        </w:tc>
      </w:tr>
      <w:bookmarkEnd w:id="0"/>
    </w:tbl>
    <w:p w14:paraId="326BD0C6" w14:textId="77777777" w:rsidR="00285D09" w:rsidRPr="002130F6" w:rsidRDefault="00285D09" w:rsidP="00B0774D">
      <w:pPr>
        <w:rPr>
          <w:rFonts w:ascii="Times New Roman" w:hAnsi="Times New Roman"/>
        </w:rPr>
      </w:pPr>
    </w:p>
    <w:p w14:paraId="6D351C5C" w14:textId="77777777" w:rsidR="00285D09" w:rsidRPr="002130F6" w:rsidRDefault="00285D09" w:rsidP="00B0774D">
      <w:pPr>
        <w:rPr>
          <w:rFonts w:ascii="Times New Roman" w:hAnsi="Times New Roman"/>
        </w:rPr>
      </w:pPr>
    </w:p>
    <w:tbl>
      <w:tblPr>
        <w:tblStyle w:val="TableGrid"/>
        <w:tblW w:w="928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1701"/>
        <w:gridCol w:w="1487"/>
        <w:gridCol w:w="1134"/>
      </w:tblGrid>
      <w:tr w:rsidR="002130F6" w:rsidRPr="002130F6" w14:paraId="62257CDB" w14:textId="77777777" w:rsidTr="00CE7601">
        <w:trPr>
          <w:trHeight w:val="240"/>
        </w:trPr>
        <w:tc>
          <w:tcPr>
            <w:tcW w:w="9284" w:type="dxa"/>
            <w:gridSpan w:val="5"/>
            <w:tcBorders>
              <w:bottom w:val="single" w:sz="4" w:space="0" w:color="auto"/>
            </w:tcBorders>
            <w:noWrap/>
          </w:tcPr>
          <w:p w14:paraId="08DEB07E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Table S2 Comparison of baseline characteristics before data imputation</w:t>
            </w:r>
          </w:p>
        </w:tc>
      </w:tr>
      <w:tr w:rsidR="002130F6" w:rsidRPr="002130F6" w14:paraId="1EEFDA12" w14:textId="77777777" w:rsidTr="00CE7601">
        <w:trPr>
          <w:trHeight w:val="24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3C868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Variable Nam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C1860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Missing percentage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FBF23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Non sepsis group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49E9F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Sepsis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60BCE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P value</w:t>
            </w:r>
          </w:p>
        </w:tc>
      </w:tr>
      <w:tr w:rsidR="002130F6" w:rsidRPr="002130F6" w14:paraId="04F8F500" w14:textId="77777777" w:rsidTr="00CE7601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728D9E4E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DFF1843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E529AFA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087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14:paraId="42106474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2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9EA84E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580C7960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5DDBB021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Age </w:t>
            </w:r>
            <w:r w:rsidRPr="002130F6">
              <w:rPr>
                <w:rFonts w:ascii="Times New Roman" w:hAnsi="Times New Roman"/>
                <w:sz w:val="22"/>
              </w:rPr>
              <w:t>(year)</w:t>
            </w:r>
          </w:p>
        </w:tc>
        <w:tc>
          <w:tcPr>
            <w:tcW w:w="2268" w:type="dxa"/>
            <w:noWrap/>
            <w:hideMark/>
          </w:tcPr>
          <w:p w14:paraId="5000C57E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48A55501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63.28±15.23</w:t>
            </w:r>
          </w:p>
        </w:tc>
        <w:tc>
          <w:tcPr>
            <w:tcW w:w="1487" w:type="dxa"/>
            <w:noWrap/>
            <w:hideMark/>
          </w:tcPr>
          <w:p w14:paraId="09BAE63A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64.94±13.19</w:t>
            </w:r>
          </w:p>
        </w:tc>
        <w:tc>
          <w:tcPr>
            <w:tcW w:w="1134" w:type="dxa"/>
            <w:noWrap/>
            <w:hideMark/>
          </w:tcPr>
          <w:p w14:paraId="621EF0E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14</w:t>
            </w:r>
          </w:p>
        </w:tc>
      </w:tr>
      <w:tr w:rsidR="002130F6" w:rsidRPr="002130F6" w14:paraId="38930AFD" w14:textId="77777777" w:rsidTr="00CE7601">
        <w:trPr>
          <w:trHeight w:val="300"/>
        </w:trPr>
        <w:tc>
          <w:tcPr>
            <w:tcW w:w="2694" w:type="dxa"/>
            <w:noWrap/>
          </w:tcPr>
          <w:p w14:paraId="71993F33" w14:textId="77777777" w:rsidR="00CE7601" w:rsidRPr="002130F6" w:rsidRDefault="00CE7601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Cs w:val="21"/>
              </w:rPr>
              <w:t>Gender (n, %)</w:t>
            </w:r>
          </w:p>
        </w:tc>
        <w:tc>
          <w:tcPr>
            <w:tcW w:w="2268" w:type="dxa"/>
            <w:noWrap/>
          </w:tcPr>
          <w:p w14:paraId="1F1A73E0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</w:tcPr>
          <w:p w14:paraId="54DC250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7" w:type="dxa"/>
            <w:noWrap/>
          </w:tcPr>
          <w:p w14:paraId="1C85506B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416AC84D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39D2F828" w14:textId="77777777" w:rsidTr="00CE7601">
        <w:trPr>
          <w:trHeight w:val="300"/>
        </w:trPr>
        <w:tc>
          <w:tcPr>
            <w:tcW w:w="2694" w:type="dxa"/>
            <w:noWrap/>
          </w:tcPr>
          <w:p w14:paraId="7C195DA7" w14:textId="77777777" w:rsidR="00CE7601" w:rsidRPr="002130F6" w:rsidRDefault="00CE7601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2268" w:type="dxa"/>
            <w:noWrap/>
          </w:tcPr>
          <w:p w14:paraId="742AD663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</w:tcPr>
          <w:p w14:paraId="2A6F849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463 (42.59)</w:t>
            </w:r>
          </w:p>
        </w:tc>
        <w:tc>
          <w:tcPr>
            <w:tcW w:w="1487" w:type="dxa"/>
            <w:noWrap/>
          </w:tcPr>
          <w:p w14:paraId="133E224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67 (31.46)</w:t>
            </w:r>
          </w:p>
        </w:tc>
        <w:tc>
          <w:tcPr>
            <w:tcW w:w="1134" w:type="dxa"/>
            <w:noWrap/>
          </w:tcPr>
          <w:p w14:paraId="51B5783F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1F08928D" w14:textId="77777777" w:rsidTr="00CE7601">
        <w:trPr>
          <w:trHeight w:val="300"/>
        </w:trPr>
        <w:tc>
          <w:tcPr>
            <w:tcW w:w="2694" w:type="dxa"/>
            <w:noWrap/>
          </w:tcPr>
          <w:p w14:paraId="6D86E641" w14:textId="77777777" w:rsidR="00CE7601" w:rsidRPr="002130F6" w:rsidRDefault="00CE7601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2268" w:type="dxa"/>
            <w:noWrap/>
          </w:tcPr>
          <w:p w14:paraId="6B3C2FA4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</w:tcPr>
          <w:p w14:paraId="7EFC934C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624 (57.41)</w:t>
            </w:r>
          </w:p>
        </w:tc>
        <w:tc>
          <w:tcPr>
            <w:tcW w:w="1487" w:type="dxa"/>
            <w:noWrap/>
          </w:tcPr>
          <w:p w14:paraId="3AABBA0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46 (68.54)</w:t>
            </w:r>
          </w:p>
        </w:tc>
        <w:tc>
          <w:tcPr>
            <w:tcW w:w="1134" w:type="dxa"/>
            <w:noWrap/>
          </w:tcPr>
          <w:p w14:paraId="690C7C4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734B6B72" w14:textId="77777777" w:rsidTr="00CE7601">
        <w:trPr>
          <w:trHeight w:val="300"/>
        </w:trPr>
        <w:tc>
          <w:tcPr>
            <w:tcW w:w="2694" w:type="dxa"/>
            <w:noWrap/>
          </w:tcPr>
          <w:p w14:paraId="26EAEE23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BMI</w:t>
            </w:r>
            <w:r w:rsidRPr="002130F6">
              <w:rPr>
                <w:rFonts w:ascii="Times New Roman" w:hAnsi="Times New Roman"/>
                <w:sz w:val="22"/>
              </w:rPr>
              <w:t xml:space="preserve"> (kg/m</w:t>
            </w:r>
            <w:r w:rsidRPr="002130F6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2130F6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68" w:type="dxa"/>
            <w:noWrap/>
          </w:tcPr>
          <w:p w14:paraId="1DBE700F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</w:tcPr>
          <w:p w14:paraId="2DDDC3E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28.24±4.35</w:t>
            </w:r>
          </w:p>
        </w:tc>
        <w:tc>
          <w:tcPr>
            <w:tcW w:w="1487" w:type="dxa"/>
            <w:noWrap/>
          </w:tcPr>
          <w:p w14:paraId="2FB0F6DE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28.47±3.66</w:t>
            </w:r>
          </w:p>
        </w:tc>
        <w:tc>
          <w:tcPr>
            <w:tcW w:w="1134" w:type="dxa"/>
            <w:noWrap/>
          </w:tcPr>
          <w:p w14:paraId="32FB71D9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46</w:t>
            </w:r>
          </w:p>
        </w:tc>
      </w:tr>
      <w:tr w:rsidR="002130F6" w:rsidRPr="002130F6" w14:paraId="27F7B6BB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2F65D78C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Hematocrit</w:t>
            </w:r>
            <w:r w:rsidRPr="002130F6">
              <w:rPr>
                <w:rFonts w:ascii="Times New Roman" w:eastAsia="SimSun" w:hAnsi="Times New Roman"/>
                <w:sz w:val="22"/>
              </w:rPr>
              <w:t xml:space="preserve"> </w:t>
            </w:r>
            <w:r w:rsidRPr="002130F6">
              <w:rPr>
                <w:rFonts w:ascii="Times New Roman" w:hAnsi="Times New Roman"/>
                <w:sz w:val="22"/>
              </w:rPr>
              <w:t>(n, %)</w:t>
            </w:r>
          </w:p>
        </w:tc>
        <w:tc>
          <w:tcPr>
            <w:tcW w:w="2268" w:type="dxa"/>
            <w:noWrap/>
            <w:hideMark/>
          </w:tcPr>
          <w:p w14:paraId="710AD552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47A6A539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35.56±5.94</w:t>
            </w:r>
          </w:p>
        </w:tc>
        <w:tc>
          <w:tcPr>
            <w:tcW w:w="1487" w:type="dxa"/>
            <w:noWrap/>
            <w:hideMark/>
          </w:tcPr>
          <w:p w14:paraId="5F1D4E0D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34.11±6.63</w:t>
            </w:r>
          </w:p>
        </w:tc>
        <w:tc>
          <w:tcPr>
            <w:tcW w:w="1134" w:type="dxa"/>
            <w:noWrap/>
            <w:hideMark/>
          </w:tcPr>
          <w:p w14:paraId="02483A78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1FF0340C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6529F30F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Hemoglobin</w:t>
            </w:r>
            <w:r w:rsidRPr="002130F6">
              <w:rPr>
                <w:rFonts w:ascii="Times New Roman" w:hAnsi="Times New Roman"/>
                <w:sz w:val="22"/>
              </w:rPr>
              <w:t xml:space="preserve"> (g/dL)</w:t>
            </w:r>
          </w:p>
        </w:tc>
        <w:tc>
          <w:tcPr>
            <w:tcW w:w="2268" w:type="dxa"/>
            <w:noWrap/>
            <w:hideMark/>
          </w:tcPr>
          <w:p w14:paraId="155E701A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62FF4D44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1.8±2.1</w:t>
            </w:r>
          </w:p>
        </w:tc>
        <w:tc>
          <w:tcPr>
            <w:tcW w:w="1487" w:type="dxa"/>
            <w:noWrap/>
            <w:hideMark/>
          </w:tcPr>
          <w:p w14:paraId="77440FE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1.33±2.25</w:t>
            </w:r>
          </w:p>
        </w:tc>
        <w:tc>
          <w:tcPr>
            <w:tcW w:w="1134" w:type="dxa"/>
            <w:noWrap/>
            <w:hideMark/>
          </w:tcPr>
          <w:p w14:paraId="092307D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121623A4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5D0976A4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Platelet</w:t>
            </w:r>
            <w:r w:rsidRPr="002130F6">
              <w:rPr>
                <w:rFonts w:ascii="Times New Roman" w:hAnsi="Times New Roman"/>
                <w:sz w:val="22"/>
              </w:rPr>
              <w:t xml:space="preserve"> (10</w:t>
            </w:r>
            <w:r w:rsidRPr="002130F6">
              <w:rPr>
                <w:rFonts w:ascii="Times New Roman" w:hAnsi="Times New Roman"/>
                <w:sz w:val="22"/>
                <w:vertAlign w:val="superscript"/>
              </w:rPr>
              <w:t>9</w:t>
            </w:r>
            <w:r w:rsidRPr="002130F6"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2268" w:type="dxa"/>
            <w:noWrap/>
            <w:hideMark/>
          </w:tcPr>
          <w:p w14:paraId="4F1959F4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4</w:t>
            </w:r>
          </w:p>
        </w:tc>
        <w:tc>
          <w:tcPr>
            <w:tcW w:w="1701" w:type="dxa"/>
            <w:noWrap/>
            <w:hideMark/>
          </w:tcPr>
          <w:p w14:paraId="1A9CC07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223.94±95.66</w:t>
            </w:r>
          </w:p>
        </w:tc>
        <w:tc>
          <w:tcPr>
            <w:tcW w:w="1487" w:type="dxa"/>
            <w:noWrap/>
            <w:hideMark/>
          </w:tcPr>
          <w:p w14:paraId="0A9001AE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87.71±107.32</w:t>
            </w:r>
          </w:p>
        </w:tc>
        <w:tc>
          <w:tcPr>
            <w:tcW w:w="1134" w:type="dxa"/>
            <w:noWrap/>
            <w:hideMark/>
          </w:tcPr>
          <w:p w14:paraId="519D140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4D578E1E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76620EE9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RDW</w:t>
            </w:r>
            <w:r w:rsidRPr="002130F6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2268" w:type="dxa"/>
            <w:noWrap/>
            <w:hideMark/>
          </w:tcPr>
          <w:p w14:paraId="2AE2F3A9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5FAA6D5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4.26±2.01</w:t>
            </w:r>
          </w:p>
        </w:tc>
        <w:tc>
          <w:tcPr>
            <w:tcW w:w="1487" w:type="dxa"/>
            <w:noWrap/>
            <w:hideMark/>
          </w:tcPr>
          <w:p w14:paraId="28317F5E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4.97±2.28</w:t>
            </w:r>
          </w:p>
        </w:tc>
        <w:tc>
          <w:tcPr>
            <w:tcW w:w="1134" w:type="dxa"/>
            <w:noWrap/>
            <w:hideMark/>
          </w:tcPr>
          <w:p w14:paraId="0DF00E0C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3DF33A3C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32F3F1BC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RBC</w:t>
            </w:r>
            <w:r w:rsidRPr="002130F6">
              <w:rPr>
                <w:rFonts w:ascii="Times New Roman" w:hAnsi="Times New Roman"/>
                <w:sz w:val="22"/>
              </w:rPr>
              <w:t xml:space="preserve"> (10</w:t>
            </w:r>
            <w:r w:rsidRPr="002130F6">
              <w:rPr>
                <w:rFonts w:ascii="Times New Roman" w:hAnsi="Times New Roman"/>
                <w:sz w:val="22"/>
                <w:vertAlign w:val="superscript"/>
              </w:rPr>
              <w:t>12</w:t>
            </w:r>
            <w:r w:rsidRPr="002130F6"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2268" w:type="dxa"/>
            <w:noWrap/>
            <w:hideMark/>
          </w:tcPr>
          <w:p w14:paraId="538D9528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79A013E4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3.91±0.71</w:t>
            </w:r>
          </w:p>
        </w:tc>
        <w:tc>
          <w:tcPr>
            <w:tcW w:w="1487" w:type="dxa"/>
            <w:noWrap/>
            <w:hideMark/>
          </w:tcPr>
          <w:p w14:paraId="0D281568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3.67±0.78</w:t>
            </w:r>
          </w:p>
        </w:tc>
        <w:tc>
          <w:tcPr>
            <w:tcW w:w="1134" w:type="dxa"/>
            <w:noWrap/>
            <w:hideMark/>
          </w:tcPr>
          <w:p w14:paraId="55C9E8C2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0897001A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370DEEE2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WBC</w:t>
            </w:r>
            <w:r w:rsidRPr="002130F6">
              <w:rPr>
                <w:rFonts w:ascii="Times New Roman" w:hAnsi="Times New Roman"/>
                <w:sz w:val="22"/>
              </w:rPr>
              <w:t xml:space="preserve"> (10</w:t>
            </w:r>
            <w:r w:rsidRPr="002130F6">
              <w:rPr>
                <w:rFonts w:ascii="Times New Roman" w:hAnsi="Times New Roman"/>
                <w:sz w:val="22"/>
                <w:vertAlign w:val="superscript"/>
              </w:rPr>
              <w:t>9</w:t>
            </w:r>
            <w:r w:rsidRPr="002130F6"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2268" w:type="dxa"/>
            <w:noWrap/>
            <w:hideMark/>
          </w:tcPr>
          <w:p w14:paraId="2C921AD6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3</w:t>
            </w:r>
          </w:p>
        </w:tc>
        <w:tc>
          <w:tcPr>
            <w:tcW w:w="1701" w:type="dxa"/>
            <w:noWrap/>
            <w:hideMark/>
          </w:tcPr>
          <w:p w14:paraId="7C1C4933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9.24±6.93</w:t>
            </w:r>
          </w:p>
        </w:tc>
        <w:tc>
          <w:tcPr>
            <w:tcW w:w="1487" w:type="dxa"/>
            <w:noWrap/>
            <w:hideMark/>
          </w:tcPr>
          <w:p w14:paraId="643111FA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2.82±7.91</w:t>
            </w:r>
          </w:p>
        </w:tc>
        <w:tc>
          <w:tcPr>
            <w:tcW w:w="1134" w:type="dxa"/>
            <w:noWrap/>
            <w:hideMark/>
          </w:tcPr>
          <w:p w14:paraId="498B85C0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7E4B56B4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23EBA7C2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Anion Gap</w:t>
            </w:r>
            <w:r w:rsidRPr="002130F6">
              <w:rPr>
                <w:rFonts w:ascii="Times New Roman" w:hAnsi="Times New Roman"/>
                <w:sz w:val="22"/>
              </w:rPr>
              <w:t xml:space="preserve"> (mEq/L)</w:t>
            </w:r>
          </w:p>
        </w:tc>
        <w:tc>
          <w:tcPr>
            <w:tcW w:w="2268" w:type="dxa"/>
            <w:noWrap/>
            <w:hideMark/>
          </w:tcPr>
          <w:p w14:paraId="228F8DCD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783FC08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3.46±3.06</w:t>
            </w:r>
          </w:p>
        </w:tc>
        <w:tc>
          <w:tcPr>
            <w:tcW w:w="1487" w:type="dxa"/>
            <w:noWrap/>
            <w:hideMark/>
          </w:tcPr>
          <w:p w14:paraId="40C9A05C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4.47±3.9</w:t>
            </w:r>
          </w:p>
        </w:tc>
        <w:tc>
          <w:tcPr>
            <w:tcW w:w="1134" w:type="dxa"/>
            <w:noWrap/>
            <w:hideMark/>
          </w:tcPr>
          <w:p w14:paraId="1219AE9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3F8C275E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2B4A29A8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alcium</w:t>
            </w:r>
            <w:r w:rsidRPr="002130F6">
              <w:rPr>
                <w:rFonts w:ascii="Times New Roman" w:hAnsi="Times New Roman"/>
                <w:sz w:val="22"/>
              </w:rPr>
              <w:t xml:space="preserve"> Total (mg/dL)</w:t>
            </w:r>
          </w:p>
        </w:tc>
        <w:tc>
          <w:tcPr>
            <w:tcW w:w="2268" w:type="dxa"/>
            <w:noWrap/>
            <w:hideMark/>
          </w:tcPr>
          <w:p w14:paraId="572CEC0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71675B6C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8.77±0.69</w:t>
            </w:r>
          </w:p>
        </w:tc>
        <w:tc>
          <w:tcPr>
            <w:tcW w:w="1487" w:type="dxa"/>
            <w:noWrap/>
            <w:hideMark/>
          </w:tcPr>
          <w:p w14:paraId="252B35BF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8.24±0.87</w:t>
            </w:r>
          </w:p>
        </w:tc>
        <w:tc>
          <w:tcPr>
            <w:tcW w:w="1134" w:type="dxa"/>
            <w:noWrap/>
            <w:hideMark/>
          </w:tcPr>
          <w:p w14:paraId="05B9AF71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50D3153C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7ECF0627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hloride</w:t>
            </w:r>
            <w:r w:rsidRPr="002130F6">
              <w:rPr>
                <w:rFonts w:ascii="Times New Roman" w:hAnsi="Times New Roman"/>
                <w:sz w:val="22"/>
              </w:rPr>
              <w:t xml:space="preserve"> (mEq/L)</w:t>
            </w:r>
          </w:p>
        </w:tc>
        <w:tc>
          <w:tcPr>
            <w:tcW w:w="2268" w:type="dxa"/>
            <w:noWrap/>
            <w:hideMark/>
          </w:tcPr>
          <w:p w14:paraId="672C1188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20A988EB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02.86±4.53</w:t>
            </w:r>
          </w:p>
        </w:tc>
        <w:tc>
          <w:tcPr>
            <w:tcW w:w="1487" w:type="dxa"/>
            <w:noWrap/>
            <w:hideMark/>
          </w:tcPr>
          <w:p w14:paraId="22F6522D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03.49±6.32</w:t>
            </w:r>
          </w:p>
        </w:tc>
        <w:tc>
          <w:tcPr>
            <w:tcW w:w="1134" w:type="dxa"/>
            <w:noWrap/>
            <w:hideMark/>
          </w:tcPr>
          <w:p w14:paraId="5EBB41AB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8</w:t>
            </w:r>
          </w:p>
        </w:tc>
      </w:tr>
      <w:tr w:rsidR="002130F6" w:rsidRPr="002130F6" w14:paraId="7A08E2B7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4CE29003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GLU</w:t>
            </w:r>
            <w:r w:rsidRPr="002130F6">
              <w:rPr>
                <w:rFonts w:ascii="Times New Roman" w:hAnsi="Times New Roman"/>
                <w:sz w:val="22"/>
              </w:rPr>
              <w:t xml:space="preserve"> (mg/dL)</w:t>
            </w:r>
          </w:p>
        </w:tc>
        <w:tc>
          <w:tcPr>
            <w:tcW w:w="2268" w:type="dxa"/>
            <w:noWrap/>
            <w:hideMark/>
          </w:tcPr>
          <w:p w14:paraId="2ABBAE8A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7D23A9BD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23.28±50.79</w:t>
            </w:r>
          </w:p>
        </w:tc>
        <w:tc>
          <w:tcPr>
            <w:tcW w:w="1487" w:type="dxa"/>
            <w:noWrap/>
            <w:hideMark/>
          </w:tcPr>
          <w:p w14:paraId="5C33AE0C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42.09±66.42</w:t>
            </w:r>
          </w:p>
        </w:tc>
        <w:tc>
          <w:tcPr>
            <w:tcW w:w="1134" w:type="dxa"/>
            <w:noWrap/>
            <w:hideMark/>
          </w:tcPr>
          <w:p w14:paraId="45A8DBE6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4BA01E44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41EE705B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otassium</w:t>
            </w:r>
            <w:r w:rsidRPr="002130F6">
              <w:rPr>
                <w:rFonts w:ascii="Times New Roman" w:hAnsi="Times New Roman"/>
                <w:sz w:val="22"/>
              </w:rPr>
              <w:t xml:space="preserve"> (mEq/L)</w:t>
            </w:r>
          </w:p>
        </w:tc>
        <w:tc>
          <w:tcPr>
            <w:tcW w:w="2268" w:type="dxa"/>
            <w:noWrap/>
            <w:hideMark/>
          </w:tcPr>
          <w:p w14:paraId="73591FDB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3D281BBB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4.09±0.51</w:t>
            </w:r>
          </w:p>
        </w:tc>
        <w:tc>
          <w:tcPr>
            <w:tcW w:w="1487" w:type="dxa"/>
            <w:noWrap/>
            <w:hideMark/>
          </w:tcPr>
          <w:p w14:paraId="46BCA27C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4.22±0.69</w:t>
            </w:r>
          </w:p>
        </w:tc>
        <w:tc>
          <w:tcPr>
            <w:tcW w:w="1134" w:type="dxa"/>
            <w:noWrap/>
            <w:hideMark/>
          </w:tcPr>
          <w:p w14:paraId="4DB248CF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3F7E881B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58B5F436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Sodium</w:t>
            </w:r>
            <w:r w:rsidRPr="002130F6">
              <w:rPr>
                <w:rFonts w:ascii="Times New Roman" w:hAnsi="Times New Roman"/>
                <w:sz w:val="22"/>
              </w:rPr>
              <w:t xml:space="preserve"> (mEq/L)</w:t>
            </w:r>
          </w:p>
        </w:tc>
        <w:tc>
          <w:tcPr>
            <w:tcW w:w="2268" w:type="dxa"/>
            <w:noWrap/>
            <w:hideMark/>
          </w:tcPr>
          <w:p w14:paraId="5766AFD4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19744DA8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38.6±3.66</w:t>
            </w:r>
          </w:p>
        </w:tc>
        <w:tc>
          <w:tcPr>
            <w:tcW w:w="1487" w:type="dxa"/>
            <w:noWrap/>
            <w:hideMark/>
          </w:tcPr>
          <w:p w14:paraId="1DD3E041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38.18±4.76</w:t>
            </w:r>
          </w:p>
        </w:tc>
        <w:tc>
          <w:tcPr>
            <w:tcW w:w="1134" w:type="dxa"/>
            <w:noWrap/>
            <w:hideMark/>
          </w:tcPr>
          <w:p w14:paraId="644ED642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15</w:t>
            </w:r>
          </w:p>
        </w:tc>
      </w:tr>
      <w:tr w:rsidR="002130F6" w:rsidRPr="002130F6" w14:paraId="5FF35930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74383D63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reatinine</w:t>
            </w:r>
            <w:r w:rsidRPr="002130F6">
              <w:rPr>
                <w:rFonts w:ascii="Times New Roman" w:hAnsi="Times New Roman"/>
                <w:sz w:val="22"/>
              </w:rPr>
              <w:t xml:space="preserve"> (mg/dL)</w:t>
            </w:r>
          </w:p>
        </w:tc>
        <w:tc>
          <w:tcPr>
            <w:tcW w:w="2268" w:type="dxa"/>
            <w:noWrap/>
            <w:hideMark/>
          </w:tcPr>
          <w:p w14:paraId="2C97E70B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5A875002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.07±0.87</w:t>
            </w:r>
          </w:p>
        </w:tc>
        <w:tc>
          <w:tcPr>
            <w:tcW w:w="1487" w:type="dxa"/>
            <w:noWrap/>
            <w:hideMark/>
          </w:tcPr>
          <w:p w14:paraId="141553B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.3±1.02</w:t>
            </w:r>
          </w:p>
        </w:tc>
        <w:tc>
          <w:tcPr>
            <w:tcW w:w="1134" w:type="dxa"/>
            <w:noWrap/>
            <w:hideMark/>
          </w:tcPr>
          <w:p w14:paraId="1139580B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02045CB7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15B17350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 w:val="22"/>
              </w:rPr>
              <w:t>Urea nitrogen (mg/dL)</w:t>
            </w:r>
          </w:p>
        </w:tc>
        <w:tc>
          <w:tcPr>
            <w:tcW w:w="2268" w:type="dxa"/>
            <w:noWrap/>
            <w:hideMark/>
          </w:tcPr>
          <w:p w14:paraId="53A1749D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74039FD8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8.62±12.94</w:t>
            </w:r>
          </w:p>
        </w:tc>
        <w:tc>
          <w:tcPr>
            <w:tcW w:w="1487" w:type="dxa"/>
            <w:noWrap/>
            <w:hideMark/>
          </w:tcPr>
          <w:p w14:paraId="4A18287D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24.1±19.06</w:t>
            </w:r>
          </w:p>
        </w:tc>
        <w:tc>
          <w:tcPr>
            <w:tcW w:w="1134" w:type="dxa"/>
            <w:noWrap/>
            <w:hideMark/>
          </w:tcPr>
          <w:p w14:paraId="1BD6298A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23629980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7C659A30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Hypertension (n, %)</w:t>
            </w:r>
          </w:p>
        </w:tc>
        <w:tc>
          <w:tcPr>
            <w:tcW w:w="2268" w:type="dxa"/>
            <w:noWrap/>
            <w:hideMark/>
          </w:tcPr>
          <w:p w14:paraId="60D92F1B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06F0FF8B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7" w:type="dxa"/>
            <w:noWrap/>
            <w:hideMark/>
          </w:tcPr>
          <w:p w14:paraId="66883E14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3C2632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1850335D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18A77E2C" w14:textId="77777777" w:rsidR="00CE7601" w:rsidRPr="002130F6" w:rsidRDefault="00CE7601" w:rsidP="00D27DF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6CA01A13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5153EAA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583 (53.63)</w:t>
            </w:r>
          </w:p>
        </w:tc>
        <w:tc>
          <w:tcPr>
            <w:tcW w:w="1487" w:type="dxa"/>
            <w:noWrap/>
            <w:hideMark/>
          </w:tcPr>
          <w:p w14:paraId="2B11F206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16 (54.46)</w:t>
            </w:r>
          </w:p>
        </w:tc>
        <w:tc>
          <w:tcPr>
            <w:tcW w:w="1134" w:type="dxa"/>
            <w:noWrap/>
            <w:hideMark/>
          </w:tcPr>
          <w:p w14:paraId="6A7EAA1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88</w:t>
            </w:r>
          </w:p>
        </w:tc>
      </w:tr>
      <w:tr w:rsidR="002130F6" w:rsidRPr="002130F6" w14:paraId="475B57BD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57CF25B0" w14:textId="77777777" w:rsidR="00CE7601" w:rsidRPr="002130F6" w:rsidRDefault="00CE7601" w:rsidP="00D27DF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268" w:type="dxa"/>
            <w:noWrap/>
            <w:hideMark/>
          </w:tcPr>
          <w:p w14:paraId="40E5C5E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9E5F726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504 (46.37)</w:t>
            </w:r>
          </w:p>
        </w:tc>
        <w:tc>
          <w:tcPr>
            <w:tcW w:w="1487" w:type="dxa"/>
            <w:noWrap/>
            <w:hideMark/>
          </w:tcPr>
          <w:p w14:paraId="16474A8B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97 (45.54)</w:t>
            </w:r>
          </w:p>
        </w:tc>
        <w:tc>
          <w:tcPr>
            <w:tcW w:w="1134" w:type="dxa"/>
            <w:noWrap/>
            <w:hideMark/>
          </w:tcPr>
          <w:p w14:paraId="480372E3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6E44CB68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1641CF5F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T2DM (n, %)</w:t>
            </w:r>
          </w:p>
        </w:tc>
        <w:tc>
          <w:tcPr>
            <w:tcW w:w="2268" w:type="dxa"/>
            <w:noWrap/>
            <w:hideMark/>
          </w:tcPr>
          <w:p w14:paraId="75BD1D9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73251EE4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7" w:type="dxa"/>
            <w:noWrap/>
            <w:hideMark/>
          </w:tcPr>
          <w:p w14:paraId="721F068A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B4AC3C3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51C622DF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603C3E21" w14:textId="77777777" w:rsidR="00CE7601" w:rsidRPr="002130F6" w:rsidRDefault="00CE7601" w:rsidP="00D27DF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022860D1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216E9D2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833 (76.63)</w:t>
            </w:r>
          </w:p>
        </w:tc>
        <w:tc>
          <w:tcPr>
            <w:tcW w:w="1487" w:type="dxa"/>
            <w:noWrap/>
            <w:hideMark/>
          </w:tcPr>
          <w:p w14:paraId="24150A7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50 (70.42)</w:t>
            </w:r>
          </w:p>
        </w:tc>
        <w:tc>
          <w:tcPr>
            <w:tcW w:w="1134" w:type="dxa"/>
            <w:noWrap/>
            <w:hideMark/>
          </w:tcPr>
          <w:p w14:paraId="563F344C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7</w:t>
            </w:r>
          </w:p>
        </w:tc>
      </w:tr>
      <w:tr w:rsidR="002130F6" w:rsidRPr="002130F6" w14:paraId="4AA8BF27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3934A7FE" w14:textId="77777777" w:rsidR="00CE7601" w:rsidRPr="002130F6" w:rsidRDefault="00CE7601" w:rsidP="00D27DF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268" w:type="dxa"/>
            <w:noWrap/>
            <w:hideMark/>
          </w:tcPr>
          <w:p w14:paraId="341D931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DA0AEB2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254 (23.37)</w:t>
            </w:r>
          </w:p>
        </w:tc>
        <w:tc>
          <w:tcPr>
            <w:tcW w:w="1487" w:type="dxa"/>
            <w:noWrap/>
            <w:hideMark/>
          </w:tcPr>
          <w:p w14:paraId="485ADE98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63 (29.58)</w:t>
            </w:r>
          </w:p>
        </w:tc>
        <w:tc>
          <w:tcPr>
            <w:tcW w:w="1134" w:type="dxa"/>
            <w:noWrap/>
            <w:hideMark/>
          </w:tcPr>
          <w:p w14:paraId="611A57D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77835B4D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46BA1229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CHD (n, %)</w:t>
            </w:r>
          </w:p>
        </w:tc>
        <w:tc>
          <w:tcPr>
            <w:tcW w:w="2268" w:type="dxa"/>
            <w:noWrap/>
            <w:hideMark/>
          </w:tcPr>
          <w:p w14:paraId="6B57844F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177BCD9A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7" w:type="dxa"/>
            <w:noWrap/>
            <w:hideMark/>
          </w:tcPr>
          <w:p w14:paraId="038B4D03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2162B2F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1D7C3662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05527FC7" w14:textId="77777777" w:rsidR="00CE7601" w:rsidRPr="002130F6" w:rsidRDefault="00CE7601" w:rsidP="00D27DF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48FCB0DC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119D146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824 (75.80)</w:t>
            </w:r>
          </w:p>
        </w:tc>
        <w:tc>
          <w:tcPr>
            <w:tcW w:w="1487" w:type="dxa"/>
            <w:noWrap/>
            <w:hideMark/>
          </w:tcPr>
          <w:p w14:paraId="767E2CBD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42 (66.67)</w:t>
            </w:r>
          </w:p>
        </w:tc>
        <w:tc>
          <w:tcPr>
            <w:tcW w:w="1134" w:type="dxa"/>
            <w:noWrap/>
            <w:hideMark/>
          </w:tcPr>
          <w:p w14:paraId="61874558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2130F6" w:rsidRPr="002130F6" w14:paraId="32190F4D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413F1948" w14:textId="77777777" w:rsidR="00CE7601" w:rsidRPr="002130F6" w:rsidRDefault="00CE7601" w:rsidP="00D27DF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268" w:type="dxa"/>
            <w:noWrap/>
            <w:hideMark/>
          </w:tcPr>
          <w:p w14:paraId="2CB9A42B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8DBC442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263 (24.20)</w:t>
            </w:r>
          </w:p>
        </w:tc>
        <w:tc>
          <w:tcPr>
            <w:tcW w:w="1487" w:type="dxa"/>
            <w:noWrap/>
            <w:hideMark/>
          </w:tcPr>
          <w:p w14:paraId="5205127C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71 (33.33)</w:t>
            </w:r>
          </w:p>
        </w:tc>
        <w:tc>
          <w:tcPr>
            <w:tcW w:w="1134" w:type="dxa"/>
            <w:noWrap/>
            <w:hideMark/>
          </w:tcPr>
          <w:p w14:paraId="27A2F83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0E0F90B9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066CD518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COPD (n, %)</w:t>
            </w:r>
          </w:p>
        </w:tc>
        <w:tc>
          <w:tcPr>
            <w:tcW w:w="2268" w:type="dxa"/>
            <w:noWrap/>
            <w:hideMark/>
          </w:tcPr>
          <w:p w14:paraId="18379E36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28BD42B4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7" w:type="dxa"/>
            <w:noWrap/>
            <w:hideMark/>
          </w:tcPr>
          <w:p w14:paraId="7FB4B8FF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32A0506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187520FD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062FBF02" w14:textId="77777777" w:rsidR="00CE7601" w:rsidRPr="002130F6" w:rsidRDefault="00CE7601" w:rsidP="00D27DF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70BF733C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BB4B7E2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972 (89.42)</w:t>
            </w:r>
          </w:p>
        </w:tc>
        <w:tc>
          <w:tcPr>
            <w:tcW w:w="1487" w:type="dxa"/>
            <w:noWrap/>
            <w:hideMark/>
          </w:tcPr>
          <w:p w14:paraId="5EFF594D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79 (84.04)</w:t>
            </w:r>
          </w:p>
        </w:tc>
        <w:tc>
          <w:tcPr>
            <w:tcW w:w="1134" w:type="dxa"/>
            <w:noWrap/>
            <w:hideMark/>
          </w:tcPr>
          <w:p w14:paraId="0511D716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3</w:t>
            </w:r>
          </w:p>
        </w:tc>
      </w:tr>
      <w:tr w:rsidR="002130F6" w:rsidRPr="002130F6" w14:paraId="69296B66" w14:textId="77777777" w:rsidTr="00CE7601">
        <w:trPr>
          <w:trHeight w:val="300"/>
        </w:trPr>
        <w:tc>
          <w:tcPr>
            <w:tcW w:w="2694" w:type="dxa"/>
            <w:noWrap/>
            <w:hideMark/>
          </w:tcPr>
          <w:p w14:paraId="607F5403" w14:textId="77777777" w:rsidR="00CE7601" w:rsidRPr="002130F6" w:rsidRDefault="00CE7601" w:rsidP="00D27DF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268" w:type="dxa"/>
            <w:noWrap/>
            <w:hideMark/>
          </w:tcPr>
          <w:p w14:paraId="0FC6E99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CFBC19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15 (10.58)</w:t>
            </w:r>
          </w:p>
        </w:tc>
        <w:tc>
          <w:tcPr>
            <w:tcW w:w="1487" w:type="dxa"/>
            <w:noWrap/>
            <w:hideMark/>
          </w:tcPr>
          <w:p w14:paraId="413E63C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34 (15.96)</w:t>
            </w:r>
          </w:p>
        </w:tc>
        <w:tc>
          <w:tcPr>
            <w:tcW w:w="1134" w:type="dxa"/>
            <w:noWrap/>
            <w:hideMark/>
          </w:tcPr>
          <w:p w14:paraId="118652F6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2466E9E2" w14:textId="77777777" w:rsidTr="00CE7601">
        <w:trPr>
          <w:trHeight w:val="300"/>
        </w:trPr>
        <w:tc>
          <w:tcPr>
            <w:tcW w:w="2694" w:type="dxa"/>
            <w:noWrap/>
          </w:tcPr>
          <w:p w14:paraId="750A258F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AKI (n, %)</w:t>
            </w:r>
          </w:p>
        </w:tc>
        <w:tc>
          <w:tcPr>
            <w:tcW w:w="2268" w:type="dxa"/>
            <w:noWrap/>
          </w:tcPr>
          <w:p w14:paraId="214FC24E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noWrap/>
          </w:tcPr>
          <w:p w14:paraId="0BDDFEC9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988 (90.64)</w:t>
            </w:r>
          </w:p>
        </w:tc>
        <w:tc>
          <w:tcPr>
            <w:tcW w:w="1487" w:type="dxa"/>
            <w:noWrap/>
          </w:tcPr>
          <w:p w14:paraId="5E840D54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61 (28.24)</w:t>
            </w:r>
          </w:p>
        </w:tc>
        <w:tc>
          <w:tcPr>
            <w:tcW w:w="1134" w:type="dxa"/>
            <w:noWrap/>
          </w:tcPr>
          <w:p w14:paraId="0B00451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2130F6" w:rsidRPr="002130F6" w14:paraId="0ADE946C" w14:textId="77777777" w:rsidTr="00CE7601">
        <w:trPr>
          <w:trHeight w:val="300"/>
        </w:trPr>
        <w:tc>
          <w:tcPr>
            <w:tcW w:w="2694" w:type="dxa"/>
            <w:noWrap/>
          </w:tcPr>
          <w:p w14:paraId="1B273FDF" w14:textId="77777777" w:rsidR="00CE7601" w:rsidRPr="002130F6" w:rsidRDefault="00CE7601" w:rsidP="00D27DF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lastRenderedPageBreak/>
              <w:t>No</w:t>
            </w:r>
          </w:p>
        </w:tc>
        <w:tc>
          <w:tcPr>
            <w:tcW w:w="2268" w:type="dxa"/>
            <w:noWrap/>
          </w:tcPr>
          <w:p w14:paraId="4BCA0D67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</w:tcPr>
          <w:p w14:paraId="2170F58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02 (9.36)</w:t>
            </w:r>
          </w:p>
        </w:tc>
        <w:tc>
          <w:tcPr>
            <w:tcW w:w="1487" w:type="dxa"/>
            <w:noWrap/>
          </w:tcPr>
          <w:p w14:paraId="0587C5A3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155 (71.76)</w:t>
            </w:r>
          </w:p>
        </w:tc>
        <w:tc>
          <w:tcPr>
            <w:tcW w:w="1134" w:type="dxa"/>
            <w:noWrap/>
          </w:tcPr>
          <w:p w14:paraId="44B5BB48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4803D615" w14:textId="77777777" w:rsidTr="00CE7601">
        <w:trPr>
          <w:trHeight w:val="300"/>
        </w:trPr>
        <w:tc>
          <w:tcPr>
            <w:tcW w:w="2694" w:type="dxa"/>
            <w:noWrap/>
          </w:tcPr>
          <w:p w14:paraId="17F0AFDB" w14:textId="77777777" w:rsidR="00CE7601" w:rsidRPr="002130F6" w:rsidRDefault="00CE7601" w:rsidP="00D27DF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268" w:type="dxa"/>
            <w:noWrap/>
          </w:tcPr>
          <w:p w14:paraId="07971604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</w:tcPr>
          <w:p w14:paraId="4A34466F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7" w:type="dxa"/>
            <w:noWrap/>
          </w:tcPr>
          <w:p w14:paraId="527EE5E4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6946464D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775A4E5C" w14:textId="77777777" w:rsidTr="00CE7601">
        <w:trPr>
          <w:trHeight w:val="300"/>
        </w:trPr>
        <w:tc>
          <w:tcPr>
            <w:tcW w:w="2694" w:type="dxa"/>
            <w:noWrap/>
          </w:tcPr>
          <w:p w14:paraId="5638C2DD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Glucocorticoid</w:t>
            </w:r>
            <w:r w:rsidRPr="002130F6">
              <w:rPr>
                <w:rFonts w:ascii="Times New Roman" w:hAnsi="Times New Roman"/>
                <w:sz w:val="22"/>
              </w:rPr>
              <w:t xml:space="preserve"> (n, %)</w:t>
            </w:r>
          </w:p>
        </w:tc>
        <w:tc>
          <w:tcPr>
            <w:tcW w:w="2268" w:type="dxa"/>
            <w:noWrap/>
          </w:tcPr>
          <w:p w14:paraId="5A986CF4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</w:t>
            </w:r>
          </w:p>
        </w:tc>
        <w:tc>
          <w:tcPr>
            <w:tcW w:w="1701" w:type="dxa"/>
            <w:noWrap/>
          </w:tcPr>
          <w:p w14:paraId="2498B039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7" w:type="dxa"/>
            <w:noWrap/>
          </w:tcPr>
          <w:p w14:paraId="10AD3D8C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611ED83C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5248540E" w14:textId="77777777" w:rsidTr="00CE7601">
        <w:trPr>
          <w:trHeight w:val="300"/>
        </w:trPr>
        <w:tc>
          <w:tcPr>
            <w:tcW w:w="2694" w:type="dxa"/>
            <w:noWrap/>
          </w:tcPr>
          <w:p w14:paraId="5E7D1415" w14:textId="77777777" w:rsidR="00CE7601" w:rsidRPr="002130F6" w:rsidRDefault="00CE7601" w:rsidP="00D27DFF">
            <w:pPr>
              <w:ind w:firstLineChars="100" w:firstLine="220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7F7862C9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4872AE3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891 (81.97)</w:t>
            </w:r>
          </w:p>
        </w:tc>
        <w:tc>
          <w:tcPr>
            <w:tcW w:w="1487" w:type="dxa"/>
            <w:noWrap/>
            <w:vAlign w:val="center"/>
          </w:tcPr>
          <w:p w14:paraId="72920463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49 (69.95)</w:t>
            </w:r>
          </w:p>
        </w:tc>
        <w:tc>
          <w:tcPr>
            <w:tcW w:w="1134" w:type="dxa"/>
            <w:noWrap/>
          </w:tcPr>
          <w:p w14:paraId="66BF41B3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1C4593CE" w14:textId="77777777" w:rsidTr="00CE7601">
        <w:trPr>
          <w:trHeight w:val="300"/>
        </w:trPr>
        <w:tc>
          <w:tcPr>
            <w:tcW w:w="2694" w:type="dxa"/>
            <w:noWrap/>
          </w:tcPr>
          <w:p w14:paraId="3BCD89BC" w14:textId="77777777" w:rsidR="00CE7601" w:rsidRPr="002130F6" w:rsidRDefault="00CE7601" w:rsidP="00D27DFF">
            <w:pPr>
              <w:ind w:firstLineChars="100" w:firstLine="220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5729B34F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75D0B882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96 (18.03)</w:t>
            </w:r>
          </w:p>
        </w:tc>
        <w:tc>
          <w:tcPr>
            <w:tcW w:w="1487" w:type="dxa"/>
            <w:noWrap/>
            <w:vAlign w:val="center"/>
          </w:tcPr>
          <w:p w14:paraId="6343591F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64 (30.05)</w:t>
            </w:r>
          </w:p>
        </w:tc>
        <w:tc>
          <w:tcPr>
            <w:tcW w:w="1134" w:type="dxa"/>
            <w:noWrap/>
          </w:tcPr>
          <w:p w14:paraId="29BEEAE1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03A8F22B" w14:textId="77777777" w:rsidTr="00CE7601">
        <w:trPr>
          <w:trHeight w:val="300"/>
        </w:trPr>
        <w:tc>
          <w:tcPr>
            <w:tcW w:w="2694" w:type="dxa"/>
            <w:noWrap/>
          </w:tcPr>
          <w:p w14:paraId="3444060D" w14:textId="77777777" w:rsidR="00CE7601" w:rsidRPr="002130F6" w:rsidRDefault="00CE7601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Immunosuppressant (n, %)</w:t>
            </w:r>
          </w:p>
        </w:tc>
        <w:tc>
          <w:tcPr>
            <w:tcW w:w="2268" w:type="dxa"/>
            <w:noWrap/>
          </w:tcPr>
          <w:p w14:paraId="30A8EDC0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</w:t>
            </w:r>
          </w:p>
        </w:tc>
        <w:tc>
          <w:tcPr>
            <w:tcW w:w="1701" w:type="dxa"/>
            <w:noWrap/>
          </w:tcPr>
          <w:p w14:paraId="5BB5AE19" w14:textId="77777777" w:rsidR="00CE7601" w:rsidRPr="002130F6" w:rsidRDefault="00CE7601" w:rsidP="00D27DFF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</w:p>
        </w:tc>
        <w:tc>
          <w:tcPr>
            <w:tcW w:w="1487" w:type="dxa"/>
            <w:noWrap/>
          </w:tcPr>
          <w:p w14:paraId="63E4DCA2" w14:textId="77777777" w:rsidR="00CE7601" w:rsidRPr="002130F6" w:rsidRDefault="00CE7601" w:rsidP="00D27DFF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DF10DBD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80*</w:t>
            </w:r>
          </w:p>
        </w:tc>
      </w:tr>
      <w:tr w:rsidR="002130F6" w:rsidRPr="002130F6" w14:paraId="2C42B5BE" w14:textId="77777777" w:rsidTr="00CE7601">
        <w:trPr>
          <w:trHeight w:val="300"/>
        </w:trPr>
        <w:tc>
          <w:tcPr>
            <w:tcW w:w="2694" w:type="dxa"/>
            <w:noWrap/>
          </w:tcPr>
          <w:p w14:paraId="035EFB52" w14:textId="77777777" w:rsidR="00CE7601" w:rsidRPr="002130F6" w:rsidRDefault="00CE7601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6DDC25E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noWrap/>
          </w:tcPr>
          <w:p w14:paraId="31A6A95E" w14:textId="77777777" w:rsidR="00CE7601" w:rsidRPr="002130F6" w:rsidRDefault="00CE7601" w:rsidP="00D27DFF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060 (97.52)</w:t>
            </w:r>
          </w:p>
        </w:tc>
        <w:tc>
          <w:tcPr>
            <w:tcW w:w="1487" w:type="dxa"/>
            <w:noWrap/>
          </w:tcPr>
          <w:p w14:paraId="61BC59A2" w14:textId="77777777" w:rsidR="00CE7601" w:rsidRPr="002130F6" w:rsidRDefault="00CE7601" w:rsidP="00D27DFF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10 (98.59)</w:t>
            </w:r>
          </w:p>
        </w:tc>
        <w:tc>
          <w:tcPr>
            <w:tcW w:w="1134" w:type="dxa"/>
            <w:noWrap/>
          </w:tcPr>
          <w:p w14:paraId="11C77791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62A65700" w14:textId="77777777" w:rsidTr="00CE7601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1642F91E" w14:textId="77777777" w:rsidR="00CE7601" w:rsidRPr="002130F6" w:rsidRDefault="00CE7601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225BA521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30DAA36E" w14:textId="77777777" w:rsidR="00CE7601" w:rsidRPr="002130F6" w:rsidRDefault="00CE7601" w:rsidP="00D27DFF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27 (2.48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</w:tcPr>
          <w:p w14:paraId="4EBC6E87" w14:textId="77777777" w:rsidR="00CE7601" w:rsidRPr="002130F6" w:rsidRDefault="00CE7601" w:rsidP="00D27DFF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 (1.4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DE91A65" w14:textId="77777777" w:rsidR="00CE7601" w:rsidRPr="002130F6" w:rsidRDefault="00CE7601" w:rsidP="00D27DF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30F6" w:rsidRPr="002130F6" w14:paraId="0735DBFE" w14:textId="77777777" w:rsidTr="00CE7601">
        <w:trPr>
          <w:trHeight w:val="300"/>
        </w:trPr>
        <w:tc>
          <w:tcPr>
            <w:tcW w:w="9284" w:type="dxa"/>
            <w:gridSpan w:val="5"/>
            <w:tcBorders>
              <w:top w:val="single" w:sz="4" w:space="0" w:color="auto"/>
            </w:tcBorders>
            <w:noWrap/>
          </w:tcPr>
          <w:p w14:paraId="226491B0" w14:textId="77777777" w:rsidR="00CE7601" w:rsidRPr="002130F6" w:rsidRDefault="00CE7601" w:rsidP="00D27DFF">
            <w:pPr>
              <w:rPr>
                <w:rFonts w:ascii="Times New Roman" w:hAnsi="Times New Roman"/>
                <w:szCs w:val="21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DW, red cell distribution width; RBC, red blood cell; WBC, white blood cell; GLU, glucose; BMI, body mass index; T2DM, type 2 diabetes mellitus; CHD, coronary heart disease; COPD, chronic obstructive pulmonary disease; AKI, acute kidney injury.</w:t>
            </w:r>
            <w:r w:rsidRPr="002130F6">
              <w:rPr>
                <w:rFonts w:ascii="Times New Roman" w:eastAsia="SimSun" w:hAnsi="Times New Roman"/>
                <w:kern w:val="0"/>
                <w:sz w:val="22"/>
              </w:rPr>
              <w:t xml:space="preserve"> </w:t>
            </w:r>
            <w:r w:rsidRPr="002130F6">
              <w:rPr>
                <w:rFonts w:ascii="Times New Roman" w:eastAsia="SimSun" w:hAnsi="Times New Roman"/>
                <w:sz w:val="22"/>
              </w:rPr>
              <w:t>*, Compared using Fisher's exact test.</w:t>
            </w:r>
          </w:p>
        </w:tc>
      </w:tr>
    </w:tbl>
    <w:p w14:paraId="69B28286" w14:textId="77777777" w:rsidR="00D01AD8" w:rsidRPr="002130F6" w:rsidRDefault="00D01AD8" w:rsidP="00B0774D">
      <w:pPr>
        <w:rPr>
          <w:rFonts w:ascii="Times New Roman" w:hAnsi="Times New Roman"/>
        </w:rPr>
      </w:pPr>
    </w:p>
    <w:p w14:paraId="004645E5" w14:textId="77777777" w:rsidR="00285D09" w:rsidRPr="002130F6" w:rsidRDefault="00285D09" w:rsidP="00B0774D">
      <w:pPr>
        <w:rPr>
          <w:rFonts w:ascii="Times New Roman" w:hAnsi="Times New Roman"/>
        </w:rPr>
      </w:pPr>
    </w:p>
    <w:tbl>
      <w:tblPr>
        <w:tblStyle w:val="TableGrid"/>
        <w:tblW w:w="1004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09"/>
        <w:gridCol w:w="1059"/>
        <w:gridCol w:w="851"/>
        <w:gridCol w:w="850"/>
        <w:gridCol w:w="1134"/>
        <w:gridCol w:w="1170"/>
        <w:gridCol w:w="992"/>
        <w:gridCol w:w="980"/>
      </w:tblGrid>
      <w:tr w:rsidR="002130F6" w:rsidRPr="002130F6" w14:paraId="08E1B372" w14:textId="77777777" w:rsidTr="00ED25B2">
        <w:trPr>
          <w:trHeight w:val="278"/>
        </w:trPr>
        <w:tc>
          <w:tcPr>
            <w:tcW w:w="10044" w:type="dxa"/>
            <w:gridSpan w:val="9"/>
            <w:tcBorders>
              <w:bottom w:val="single" w:sz="4" w:space="0" w:color="auto"/>
            </w:tcBorders>
            <w:noWrap/>
          </w:tcPr>
          <w:p w14:paraId="22F4154B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bookmarkStart w:id="2" w:name="OLE_LINK15"/>
            <w:r w:rsidRPr="002130F6">
              <w:rPr>
                <w:rFonts w:ascii="Times New Roman" w:hAnsi="Times New Roman"/>
                <w:sz w:val="22"/>
              </w:rPr>
              <w:t xml:space="preserve">Table </w:t>
            </w:r>
            <w:r w:rsidR="00ED62EA" w:rsidRPr="002130F6">
              <w:rPr>
                <w:rFonts w:ascii="Times New Roman" w:hAnsi="Times New Roman"/>
                <w:sz w:val="22"/>
              </w:rPr>
              <w:t>S</w:t>
            </w:r>
            <w:r w:rsidRPr="002130F6">
              <w:rPr>
                <w:rFonts w:ascii="Times New Roman" w:hAnsi="Times New Roman"/>
                <w:sz w:val="22"/>
              </w:rPr>
              <w:t xml:space="preserve">3 </w:t>
            </w:r>
            <w:bookmarkEnd w:id="2"/>
            <w:r w:rsidRPr="002130F6">
              <w:rPr>
                <w:rFonts w:ascii="Times New Roman" w:hAnsi="Times New Roman"/>
                <w:sz w:val="22"/>
              </w:rPr>
              <w:t>Comparison of different machine learning predictive parameters</w:t>
            </w:r>
          </w:p>
        </w:tc>
      </w:tr>
      <w:tr w:rsidR="002130F6" w:rsidRPr="002130F6" w14:paraId="33C08AB4" w14:textId="77777777" w:rsidTr="00ED25B2">
        <w:trPr>
          <w:trHeight w:val="27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DCC11" w14:textId="77777777" w:rsidR="00285D09" w:rsidRPr="002130F6" w:rsidRDefault="00285D09" w:rsidP="00ED25B2">
            <w:pPr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Model Nam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A9619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Accuracy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D0278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F1-Sco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470B7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MC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54DC04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8986DB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Presicio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74DB5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D03E8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FNR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B852A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FPR</w:t>
            </w:r>
          </w:p>
        </w:tc>
      </w:tr>
      <w:tr w:rsidR="002130F6" w:rsidRPr="002130F6" w14:paraId="3E850594" w14:textId="77777777" w:rsidTr="00ED25B2">
        <w:trPr>
          <w:trHeight w:val="278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C95EB56" w14:textId="77777777" w:rsidR="00285D09" w:rsidRPr="002130F6" w:rsidRDefault="00285D09" w:rsidP="00ED25B2">
            <w:pPr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KNNC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hideMark/>
          </w:tcPr>
          <w:p w14:paraId="1E723B2E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83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1F550DC8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1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CFE82BB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1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AEA07F0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6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F3F7162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46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2FED855C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9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621DC35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92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1C09C987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018</w:t>
            </w:r>
          </w:p>
        </w:tc>
      </w:tr>
      <w:tr w:rsidR="002130F6" w:rsidRPr="002130F6" w14:paraId="45A135DE" w14:textId="77777777" w:rsidTr="00ED25B2">
        <w:trPr>
          <w:trHeight w:val="278"/>
        </w:trPr>
        <w:tc>
          <w:tcPr>
            <w:tcW w:w="1843" w:type="dxa"/>
            <w:noWrap/>
            <w:hideMark/>
          </w:tcPr>
          <w:p w14:paraId="1033C7D3" w14:textId="77777777" w:rsidR="00285D09" w:rsidRPr="002130F6" w:rsidRDefault="00285D09" w:rsidP="00ED25B2">
            <w:pPr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Logistic</w:t>
            </w:r>
          </w:p>
        </w:tc>
        <w:tc>
          <w:tcPr>
            <w:tcW w:w="1209" w:type="dxa"/>
            <w:noWrap/>
            <w:hideMark/>
          </w:tcPr>
          <w:p w14:paraId="2D85A0F3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848</w:t>
            </w:r>
          </w:p>
        </w:tc>
        <w:tc>
          <w:tcPr>
            <w:tcW w:w="1059" w:type="dxa"/>
            <w:noWrap/>
            <w:hideMark/>
          </w:tcPr>
          <w:p w14:paraId="7A7C6610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275</w:t>
            </w:r>
          </w:p>
        </w:tc>
        <w:tc>
          <w:tcPr>
            <w:tcW w:w="851" w:type="dxa"/>
            <w:noWrap/>
            <w:hideMark/>
          </w:tcPr>
          <w:p w14:paraId="11646136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290</w:t>
            </w:r>
          </w:p>
        </w:tc>
        <w:tc>
          <w:tcPr>
            <w:tcW w:w="850" w:type="dxa"/>
            <w:noWrap/>
            <w:hideMark/>
          </w:tcPr>
          <w:p w14:paraId="52F20F96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742</w:t>
            </w:r>
          </w:p>
        </w:tc>
        <w:tc>
          <w:tcPr>
            <w:tcW w:w="1134" w:type="dxa"/>
            <w:noWrap/>
            <w:hideMark/>
          </w:tcPr>
          <w:p w14:paraId="2B4CC576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682</w:t>
            </w:r>
          </w:p>
        </w:tc>
        <w:tc>
          <w:tcPr>
            <w:tcW w:w="1126" w:type="dxa"/>
            <w:noWrap/>
            <w:hideMark/>
          </w:tcPr>
          <w:p w14:paraId="3B3FFCC9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984</w:t>
            </w:r>
          </w:p>
        </w:tc>
        <w:tc>
          <w:tcPr>
            <w:tcW w:w="992" w:type="dxa"/>
            <w:noWrap/>
            <w:hideMark/>
          </w:tcPr>
          <w:p w14:paraId="20D17859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828</w:t>
            </w:r>
          </w:p>
        </w:tc>
        <w:tc>
          <w:tcPr>
            <w:tcW w:w="980" w:type="dxa"/>
            <w:noWrap/>
            <w:hideMark/>
          </w:tcPr>
          <w:p w14:paraId="1F02B332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016</w:t>
            </w:r>
          </w:p>
        </w:tc>
      </w:tr>
      <w:tr w:rsidR="002130F6" w:rsidRPr="002130F6" w14:paraId="277B54E0" w14:textId="77777777" w:rsidTr="00ED25B2">
        <w:trPr>
          <w:trHeight w:val="278"/>
        </w:trPr>
        <w:tc>
          <w:tcPr>
            <w:tcW w:w="1843" w:type="dxa"/>
            <w:noWrap/>
            <w:hideMark/>
          </w:tcPr>
          <w:p w14:paraId="549C6209" w14:textId="77777777" w:rsidR="00285D09" w:rsidRPr="002130F6" w:rsidRDefault="00285D09" w:rsidP="00ED25B2">
            <w:pPr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RF</w:t>
            </w:r>
          </w:p>
        </w:tc>
        <w:tc>
          <w:tcPr>
            <w:tcW w:w="1209" w:type="dxa"/>
            <w:noWrap/>
            <w:hideMark/>
          </w:tcPr>
          <w:p w14:paraId="0E69CBB0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837</w:t>
            </w:r>
          </w:p>
        </w:tc>
        <w:tc>
          <w:tcPr>
            <w:tcW w:w="1059" w:type="dxa"/>
            <w:noWrap/>
            <w:hideMark/>
          </w:tcPr>
          <w:p w14:paraId="0BB7DF4E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190</w:t>
            </w:r>
          </w:p>
        </w:tc>
        <w:tc>
          <w:tcPr>
            <w:tcW w:w="851" w:type="dxa"/>
            <w:noWrap/>
            <w:hideMark/>
          </w:tcPr>
          <w:p w14:paraId="27FE67F0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197</w:t>
            </w:r>
          </w:p>
        </w:tc>
        <w:tc>
          <w:tcPr>
            <w:tcW w:w="850" w:type="dxa"/>
            <w:noWrap/>
            <w:hideMark/>
          </w:tcPr>
          <w:p w14:paraId="65E6294B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766</w:t>
            </w:r>
          </w:p>
        </w:tc>
        <w:tc>
          <w:tcPr>
            <w:tcW w:w="1134" w:type="dxa"/>
            <w:noWrap/>
            <w:hideMark/>
          </w:tcPr>
          <w:p w14:paraId="49CB0A8C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556</w:t>
            </w:r>
          </w:p>
        </w:tc>
        <w:tc>
          <w:tcPr>
            <w:tcW w:w="1126" w:type="dxa"/>
            <w:noWrap/>
            <w:hideMark/>
          </w:tcPr>
          <w:p w14:paraId="0D6070B5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982</w:t>
            </w:r>
          </w:p>
        </w:tc>
        <w:tc>
          <w:tcPr>
            <w:tcW w:w="992" w:type="dxa"/>
            <w:noWrap/>
            <w:hideMark/>
          </w:tcPr>
          <w:p w14:paraId="47D08D0C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885</w:t>
            </w:r>
          </w:p>
        </w:tc>
        <w:tc>
          <w:tcPr>
            <w:tcW w:w="980" w:type="dxa"/>
            <w:noWrap/>
            <w:hideMark/>
          </w:tcPr>
          <w:p w14:paraId="26BFCF2A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018</w:t>
            </w:r>
          </w:p>
        </w:tc>
      </w:tr>
      <w:tr w:rsidR="002130F6" w:rsidRPr="002130F6" w14:paraId="3B1234D4" w14:textId="77777777" w:rsidTr="00ED25B2">
        <w:trPr>
          <w:trHeight w:val="278"/>
        </w:trPr>
        <w:tc>
          <w:tcPr>
            <w:tcW w:w="1843" w:type="dxa"/>
            <w:noWrap/>
            <w:hideMark/>
          </w:tcPr>
          <w:p w14:paraId="4173EE51" w14:textId="77777777" w:rsidR="00285D09" w:rsidRPr="002130F6" w:rsidRDefault="00285D09" w:rsidP="00ED25B2">
            <w:pPr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XGBoost</w:t>
            </w:r>
          </w:p>
        </w:tc>
        <w:tc>
          <w:tcPr>
            <w:tcW w:w="1209" w:type="dxa"/>
            <w:noWrap/>
            <w:hideMark/>
          </w:tcPr>
          <w:p w14:paraId="178A6435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810</w:t>
            </w:r>
          </w:p>
        </w:tc>
        <w:tc>
          <w:tcPr>
            <w:tcW w:w="1059" w:type="dxa"/>
            <w:noWrap/>
            <w:hideMark/>
          </w:tcPr>
          <w:p w14:paraId="3333035F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308</w:t>
            </w:r>
          </w:p>
        </w:tc>
        <w:tc>
          <w:tcPr>
            <w:tcW w:w="851" w:type="dxa"/>
            <w:noWrap/>
            <w:hideMark/>
          </w:tcPr>
          <w:p w14:paraId="47151D3E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210</w:t>
            </w:r>
          </w:p>
        </w:tc>
        <w:tc>
          <w:tcPr>
            <w:tcW w:w="850" w:type="dxa"/>
            <w:noWrap/>
            <w:hideMark/>
          </w:tcPr>
          <w:p w14:paraId="100FA32D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745</w:t>
            </w:r>
          </w:p>
        </w:tc>
        <w:tc>
          <w:tcPr>
            <w:tcW w:w="1134" w:type="dxa"/>
            <w:noWrap/>
            <w:hideMark/>
          </w:tcPr>
          <w:p w14:paraId="42F3AC0C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393</w:t>
            </w:r>
          </w:p>
        </w:tc>
        <w:tc>
          <w:tcPr>
            <w:tcW w:w="1126" w:type="dxa"/>
            <w:noWrap/>
            <w:hideMark/>
          </w:tcPr>
          <w:p w14:paraId="191C12C4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921</w:t>
            </w:r>
          </w:p>
        </w:tc>
        <w:tc>
          <w:tcPr>
            <w:tcW w:w="992" w:type="dxa"/>
            <w:noWrap/>
            <w:hideMark/>
          </w:tcPr>
          <w:p w14:paraId="6508AAD7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747</w:t>
            </w:r>
          </w:p>
        </w:tc>
        <w:tc>
          <w:tcPr>
            <w:tcW w:w="980" w:type="dxa"/>
            <w:noWrap/>
            <w:hideMark/>
          </w:tcPr>
          <w:p w14:paraId="188ED871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079</w:t>
            </w:r>
          </w:p>
        </w:tc>
      </w:tr>
      <w:tr w:rsidR="002130F6" w:rsidRPr="002130F6" w14:paraId="50BA81EF" w14:textId="77777777" w:rsidTr="00ED25B2">
        <w:trPr>
          <w:trHeight w:val="278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4817152" w14:textId="77777777" w:rsidR="00285D09" w:rsidRPr="002130F6" w:rsidRDefault="00285D09" w:rsidP="00ED25B2">
            <w:pPr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Decision Tree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14:paraId="34E53B7E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84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59282F68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35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5AF926D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3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B916425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7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3BBC5B8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59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hideMark/>
          </w:tcPr>
          <w:p w14:paraId="159CFB70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9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266B820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74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79B2858E" w14:textId="77777777" w:rsidR="00285D09" w:rsidRPr="002130F6" w:rsidRDefault="00285D09" w:rsidP="00ED25B2">
            <w:pPr>
              <w:jc w:val="center"/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035</w:t>
            </w:r>
          </w:p>
        </w:tc>
      </w:tr>
      <w:tr w:rsidR="002130F6" w:rsidRPr="002130F6" w14:paraId="09FB3C91" w14:textId="77777777" w:rsidTr="00ED25B2">
        <w:trPr>
          <w:trHeight w:val="278"/>
        </w:trPr>
        <w:tc>
          <w:tcPr>
            <w:tcW w:w="10044" w:type="dxa"/>
            <w:gridSpan w:val="9"/>
            <w:tcBorders>
              <w:top w:val="single" w:sz="4" w:space="0" w:color="auto"/>
            </w:tcBorders>
            <w:noWrap/>
          </w:tcPr>
          <w:p w14:paraId="1E1796A7" w14:textId="77777777" w:rsidR="00285D09" w:rsidRPr="002130F6" w:rsidRDefault="00285D09" w:rsidP="00ED25B2">
            <w:pPr>
              <w:rPr>
                <w:rFonts w:ascii="Times New Roma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KNNC, k-nearest neighbors classifier; MCC, matthews correlation coefficient; AUC, area under the curve; FNR, false negative rate; FPR, false positive rate; RF, random forest.</w:t>
            </w:r>
          </w:p>
        </w:tc>
      </w:tr>
    </w:tbl>
    <w:p w14:paraId="064F4D7D" w14:textId="77777777" w:rsidR="00285D09" w:rsidRPr="002130F6" w:rsidRDefault="00285D09" w:rsidP="00B0774D">
      <w:pPr>
        <w:rPr>
          <w:rFonts w:ascii="Times New Roman" w:hAnsi="Times New Roman"/>
        </w:rPr>
      </w:pPr>
    </w:p>
    <w:p w14:paraId="2B5C5A7A" w14:textId="77777777" w:rsidR="00285D09" w:rsidRPr="002130F6" w:rsidRDefault="00285D09" w:rsidP="00B0774D">
      <w:pPr>
        <w:rPr>
          <w:rFonts w:ascii="Times New Roman" w:hAnsi="Times New Roman"/>
        </w:rPr>
      </w:pPr>
    </w:p>
    <w:p w14:paraId="1107B84A" w14:textId="77777777" w:rsidR="00285D09" w:rsidRPr="002130F6" w:rsidRDefault="00285D09" w:rsidP="00B0774D">
      <w:pPr>
        <w:rPr>
          <w:rFonts w:ascii="Times New Roman" w:hAnsi="Times New Roman"/>
        </w:rPr>
      </w:pPr>
    </w:p>
    <w:tbl>
      <w:tblPr>
        <w:tblW w:w="5554" w:type="pct"/>
        <w:jc w:val="center"/>
        <w:tblLook w:val="04A0" w:firstRow="1" w:lastRow="0" w:firstColumn="1" w:lastColumn="0" w:noHBand="0" w:noVBand="1"/>
      </w:tblPr>
      <w:tblGrid>
        <w:gridCol w:w="2416"/>
        <w:gridCol w:w="1417"/>
        <w:gridCol w:w="2533"/>
        <w:gridCol w:w="1020"/>
        <w:gridCol w:w="1840"/>
      </w:tblGrid>
      <w:tr w:rsidR="002130F6" w:rsidRPr="002130F6" w14:paraId="55E186BD" w14:textId="77777777" w:rsidTr="00ED25B2">
        <w:trPr>
          <w:trHeight w:val="312"/>
          <w:tblHeader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5AAA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bookmarkStart w:id="3" w:name="_Hlk192961203"/>
            <w:bookmarkStart w:id="4" w:name="_Hlk192765495"/>
            <w:r w:rsidRPr="002130F6">
              <w:rPr>
                <w:rFonts w:ascii="Times New Roman" w:eastAsia="SimSun" w:hAnsi="Times New Roman"/>
                <w:sz w:val="22"/>
              </w:rPr>
              <w:t xml:space="preserve">Table </w:t>
            </w:r>
            <w:r w:rsidR="00ED62EA" w:rsidRPr="002130F6">
              <w:rPr>
                <w:rFonts w:ascii="Times New Roman" w:eastAsia="SimSun" w:hAnsi="Times New Roman"/>
                <w:sz w:val="22"/>
              </w:rPr>
              <w:t>S</w:t>
            </w:r>
            <w:r w:rsidRPr="002130F6">
              <w:rPr>
                <w:rFonts w:ascii="Times New Roman" w:eastAsia="SimSun" w:hAnsi="Times New Roman"/>
                <w:sz w:val="22"/>
              </w:rPr>
              <w:t>4</w:t>
            </w:r>
            <w:bookmarkEnd w:id="3"/>
            <w:r w:rsidRPr="002130F6">
              <w:rPr>
                <w:rFonts w:ascii="Times New Roman" w:eastAsia="SimSun" w:hAnsi="Times New Roman"/>
                <w:sz w:val="22"/>
              </w:rPr>
              <w:t xml:space="preserve"> Subgroup analysis of the impact of calcium on the development of sepsis</w:t>
            </w:r>
          </w:p>
        </w:tc>
      </w:tr>
      <w:tr w:rsidR="002130F6" w:rsidRPr="002130F6" w14:paraId="47E98A37" w14:textId="77777777" w:rsidTr="00ED25B2">
        <w:trPr>
          <w:trHeight w:val="312"/>
          <w:tblHeader/>
          <w:jc w:val="center"/>
        </w:trPr>
        <w:tc>
          <w:tcPr>
            <w:tcW w:w="130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DD0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Variables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EEDC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 (%)</w:t>
            </w:r>
          </w:p>
        </w:tc>
        <w:tc>
          <w:tcPr>
            <w:tcW w:w="137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4ABA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OR (95%CI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271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i/>
                <w:sz w:val="22"/>
              </w:rPr>
              <w:t>P</w:t>
            </w:r>
          </w:p>
        </w:tc>
        <w:tc>
          <w:tcPr>
            <w:tcW w:w="99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9AB9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for interaction</w:t>
            </w:r>
          </w:p>
        </w:tc>
      </w:tr>
      <w:tr w:rsidR="002130F6" w:rsidRPr="002130F6" w14:paraId="32161A70" w14:textId="77777777" w:rsidTr="00ED25B2">
        <w:trPr>
          <w:trHeight w:val="312"/>
          <w:tblHeader/>
          <w:jc w:val="center"/>
        </w:trPr>
        <w:tc>
          <w:tcPr>
            <w:tcW w:w="1309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3433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768A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373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F6F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553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ED7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7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E87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0B5311E9" w14:textId="77777777" w:rsidTr="00ED25B2">
        <w:trPr>
          <w:jc w:val="center"/>
        </w:trPr>
        <w:tc>
          <w:tcPr>
            <w:tcW w:w="130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022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ll patients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106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300 (100.00)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FEA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60 (0.274 ~ 0.474)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588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448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183F20EA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D397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Gender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C075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A8D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7D24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6C7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33</w:t>
            </w:r>
          </w:p>
        </w:tc>
      </w:tr>
      <w:tr w:rsidR="002130F6" w:rsidRPr="002130F6" w14:paraId="48B87C47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8022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F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6B0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530 (40.77)</w:t>
            </w: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9FE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25 (0.262 ~ 0.690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ACD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1</w:t>
            </w: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AB1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44662337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9159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M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F03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770 (59.23)</w:t>
            </w: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D1C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21 (0.227 ~ 0.453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C0A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810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0F18C25F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D2DE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Hypertension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358F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4FD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40A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141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77</w:t>
            </w:r>
          </w:p>
        </w:tc>
      </w:tr>
      <w:tr w:rsidR="002130F6" w:rsidRPr="002130F6" w14:paraId="74CAD4E8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6318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6C7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99 (53.77)</w:t>
            </w: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97F9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91 (0.269 ~ 0.570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22E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3B4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A46BD29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C3B1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E171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01 (46.23)</w:t>
            </w: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E91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17 (0.210 ~ 0.478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62F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588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434EEC24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3AC61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T2DM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E0F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AB0B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CEE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EBE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86</w:t>
            </w:r>
          </w:p>
        </w:tc>
      </w:tr>
      <w:tr w:rsidR="002130F6" w:rsidRPr="002130F6" w14:paraId="05C75CFF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60362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AC6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83 (75.62)</w:t>
            </w: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CC0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80 (0.275 ~ 0.525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3211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C64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7E3BFD50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4AA6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79BF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17 (24.38)</w:t>
            </w: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495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85 (0.164 ~ 0.493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A32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8FE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4CF6090B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E92F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HD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AB7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6DB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E69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180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58</w:t>
            </w:r>
          </w:p>
        </w:tc>
      </w:tr>
      <w:tr w:rsidR="002130F6" w:rsidRPr="002130F6" w14:paraId="5293B6BE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5CF8E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24E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66 (74.31)</w:t>
            </w: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3D4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90 (0.205 ~ 0.411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10C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692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76F1D485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773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F4F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34 (25.69)</w:t>
            </w: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7C1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03 (0.311 ~ 0.814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B92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5</w:t>
            </w: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E09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4C6B0FAC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E27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OPD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85B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2839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3EB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8178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12</w:t>
            </w:r>
          </w:p>
        </w:tc>
      </w:tr>
      <w:tr w:rsidR="002130F6" w:rsidRPr="002130F6" w14:paraId="518ECEFE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528D4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C23B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151 (88.54)</w:t>
            </w: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B6A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76 (0.279 ~ 0.507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65E6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0ED5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041E915A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C7AD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lastRenderedPageBreak/>
              <w:t xml:space="preserve">    Yes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3D2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49 (11.46)</w:t>
            </w: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93A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25 (0.101 ~ 0.501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288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33A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748980E8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D5D5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KI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FF5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5272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B399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217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23</w:t>
            </w:r>
          </w:p>
        </w:tc>
      </w:tr>
      <w:tr w:rsidR="002130F6" w:rsidRPr="002130F6" w14:paraId="44FECBC6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4AB4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B02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046 (80.46)</w:t>
            </w: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F2E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03 (0.192 ~ 0.496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46A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B8FF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53B842E6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4AFD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5B78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54 (19.54)</w:t>
            </w: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DC9C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95 (0.378 ~ 0.937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78B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25</w:t>
            </w: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B86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3282ED0B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5894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ge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1C9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1CE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C04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901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10</w:t>
            </w:r>
          </w:p>
        </w:tc>
      </w:tr>
      <w:tr w:rsidR="002130F6" w:rsidRPr="002130F6" w14:paraId="0CB9559B" w14:textId="77777777" w:rsidTr="00ED25B2">
        <w:trPr>
          <w:jc w:val="center"/>
        </w:trPr>
        <w:tc>
          <w:tcPr>
            <w:tcW w:w="1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9071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</w:t>
            </w:r>
            <w:r w:rsidRPr="002130F6">
              <w:rPr>
                <w:rFonts w:ascii="Times New Roman" w:eastAsia="SimSun" w:hAnsi="Times New Roman"/>
                <w:sz w:val="22"/>
              </w:rPr>
              <w:sym w:font="Symbol" w:char="F03C"/>
            </w:r>
            <w:r w:rsidRPr="002130F6">
              <w:rPr>
                <w:rFonts w:ascii="Times New Roman" w:eastAsia="SimSun" w:hAnsi="Times New Roman"/>
                <w:sz w:val="22"/>
              </w:rPr>
              <w:t>65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E29E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57 (50.54)</w:t>
            </w:r>
          </w:p>
        </w:tc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A372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26 (0.218 ~ 0.488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511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CF61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39B3D8BF" w14:textId="77777777" w:rsidTr="00ED25B2">
        <w:trPr>
          <w:jc w:val="center"/>
        </w:trPr>
        <w:tc>
          <w:tcPr>
            <w:tcW w:w="13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C3D8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</w:t>
            </w:r>
            <w:r w:rsidRPr="002130F6">
              <w:rPr>
                <w:rFonts w:ascii="Times New Roman" w:eastAsia="SimSun" w:hAnsi="Times New Roman"/>
                <w:sz w:val="22"/>
              </w:rPr>
              <w:sym w:font="Symbol" w:char="F0B3"/>
            </w:r>
            <w:r w:rsidRPr="002130F6">
              <w:rPr>
                <w:rFonts w:ascii="Times New Roman" w:eastAsia="SimSun" w:hAnsi="Times New Roman"/>
                <w:sz w:val="22"/>
              </w:rPr>
              <w:t>65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199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43 (49.46)</w:t>
            </w:r>
          </w:p>
        </w:tc>
        <w:tc>
          <w:tcPr>
            <w:tcW w:w="137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E9A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76 (0.254 ~ 0.556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8FE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2BE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5E198C1F" w14:textId="77777777" w:rsidTr="00ED25B2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F353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OR: Odds Ratio, CI: Confidence Interval. T2DM, type 2 diabetes mellitus; CHD, coronary heart disease; COPD, chronic obstructive pulmonary disease; AKI, acute kidney injury.</w:t>
            </w:r>
          </w:p>
        </w:tc>
      </w:tr>
      <w:bookmarkEnd w:id="4"/>
    </w:tbl>
    <w:p w14:paraId="15215A5B" w14:textId="77777777" w:rsidR="00285D09" w:rsidRPr="002130F6" w:rsidRDefault="00285D09" w:rsidP="00B0774D">
      <w:pPr>
        <w:rPr>
          <w:rFonts w:ascii="Times New Roman" w:hAnsi="Times New Roman"/>
        </w:rPr>
      </w:pPr>
    </w:p>
    <w:p w14:paraId="3B940769" w14:textId="77777777" w:rsidR="00285D09" w:rsidRPr="002130F6" w:rsidRDefault="00285D09" w:rsidP="00B0774D">
      <w:pPr>
        <w:rPr>
          <w:rFonts w:ascii="Times New Roman" w:hAnsi="Times New Roman"/>
        </w:rPr>
      </w:pPr>
    </w:p>
    <w:tbl>
      <w:tblPr>
        <w:tblW w:w="5380" w:type="pct"/>
        <w:jc w:val="center"/>
        <w:tblLook w:val="04A0" w:firstRow="1" w:lastRow="0" w:firstColumn="1" w:lastColumn="0" w:noHBand="0" w:noVBand="1"/>
      </w:tblPr>
      <w:tblGrid>
        <w:gridCol w:w="1702"/>
        <w:gridCol w:w="1421"/>
        <w:gridCol w:w="2837"/>
        <w:gridCol w:w="1274"/>
        <w:gridCol w:w="1703"/>
      </w:tblGrid>
      <w:tr w:rsidR="002130F6" w:rsidRPr="002130F6" w14:paraId="7C733114" w14:textId="77777777" w:rsidTr="00ED25B2">
        <w:trPr>
          <w:trHeight w:val="312"/>
          <w:tblHeader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236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bookmarkStart w:id="5" w:name="_Hlk192765566"/>
            <w:r w:rsidRPr="002130F6">
              <w:rPr>
                <w:rFonts w:ascii="Times New Roman" w:eastAsia="SimSun" w:hAnsi="Times New Roman"/>
                <w:sz w:val="22"/>
              </w:rPr>
              <w:t xml:space="preserve">Table </w:t>
            </w:r>
            <w:r w:rsidR="00ED62EA" w:rsidRPr="002130F6">
              <w:rPr>
                <w:rFonts w:ascii="Times New Roman" w:eastAsia="SimSun" w:hAnsi="Times New Roman"/>
                <w:sz w:val="22"/>
              </w:rPr>
              <w:t>S</w:t>
            </w:r>
            <w:r w:rsidRPr="002130F6">
              <w:rPr>
                <w:rFonts w:ascii="Times New Roman" w:eastAsia="SimSun" w:hAnsi="Times New Roman"/>
                <w:sz w:val="22"/>
              </w:rPr>
              <w:t>5 Subgroup analysis of the impact of calcium on 90-day all-cause mortality</w:t>
            </w:r>
          </w:p>
        </w:tc>
      </w:tr>
      <w:tr w:rsidR="002130F6" w:rsidRPr="002130F6" w14:paraId="75281AFC" w14:textId="77777777" w:rsidTr="00ED25B2">
        <w:trPr>
          <w:trHeight w:val="312"/>
          <w:tblHeader/>
          <w:jc w:val="center"/>
        </w:trPr>
        <w:tc>
          <w:tcPr>
            <w:tcW w:w="95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BB3B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Variables</w:t>
            </w:r>
          </w:p>
        </w:tc>
        <w:tc>
          <w:tcPr>
            <w:tcW w:w="79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C71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 (%)</w:t>
            </w:r>
          </w:p>
        </w:tc>
        <w:tc>
          <w:tcPr>
            <w:tcW w:w="158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6C1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HR (95%CI)</w:t>
            </w:r>
          </w:p>
        </w:tc>
        <w:tc>
          <w:tcPr>
            <w:tcW w:w="71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553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i/>
                <w:sz w:val="22"/>
              </w:rPr>
              <w:t>P</w:t>
            </w:r>
          </w:p>
        </w:tc>
        <w:tc>
          <w:tcPr>
            <w:tcW w:w="9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8560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for interaction</w:t>
            </w:r>
          </w:p>
        </w:tc>
      </w:tr>
      <w:tr w:rsidR="002130F6" w:rsidRPr="002130F6" w14:paraId="74C36682" w14:textId="77777777" w:rsidTr="00ED25B2">
        <w:trPr>
          <w:trHeight w:val="312"/>
          <w:tblHeader/>
          <w:jc w:val="center"/>
        </w:trPr>
        <w:tc>
          <w:tcPr>
            <w:tcW w:w="952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1F59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795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5F1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587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D35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713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9BE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53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A4D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35BC041C" w14:textId="77777777" w:rsidTr="00ED25B2">
        <w:trPr>
          <w:jc w:val="center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7A4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ll patients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06CD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300 (100.00)</w:t>
            </w:r>
          </w:p>
        </w:tc>
        <w:tc>
          <w:tcPr>
            <w:tcW w:w="158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FC3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62 (0.476 ~ 0.920)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6FBA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4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232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74ACCA83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77B3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Gender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BE9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E289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968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5731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69</w:t>
            </w:r>
          </w:p>
        </w:tc>
      </w:tr>
      <w:tr w:rsidR="002130F6" w:rsidRPr="002130F6" w14:paraId="1E2FA6F6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F449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Female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664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530 (40.77)</w:t>
            </w: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1F1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.023 (0.617 ~ 1.769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72E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870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6D8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06D7C554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EE94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Male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17AF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770 (59.23)</w:t>
            </w: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7D98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72 (0.306 ~ 0.729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206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7D08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7C5CC544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EBC7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Hypertension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F6F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ABD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1FF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BCB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08</w:t>
            </w:r>
          </w:p>
        </w:tc>
      </w:tr>
      <w:tr w:rsidR="002130F6" w:rsidRPr="002130F6" w14:paraId="25F1EDDC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8CD99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1ED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99 (53.77)</w:t>
            </w: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7AD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753 (0.475 ~ 1.196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8EA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29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99E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149F41D1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CF56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FBD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01 (46.23)</w:t>
            </w: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72F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83 (0.364 ~ 0.935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7F4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25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563B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1DA9AE86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BCB4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T2DM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0DB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4A5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3D6C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A04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15</w:t>
            </w:r>
          </w:p>
        </w:tc>
      </w:tr>
      <w:tr w:rsidR="002130F6" w:rsidRPr="002130F6" w14:paraId="13BDBF9A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90A86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60D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83 (75.62)</w:t>
            </w: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1E23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23 (0.422 ~ 0.919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23D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7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8B53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7355389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33B6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8B2D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17 (24.38)</w:t>
            </w: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E24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796 (0.424 ~ 1.496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089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79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98A8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07F07ECE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829D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HD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A4B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E41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EB68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2C6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28</w:t>
            </w:r>
          </w:p>
        </w:tc>
      </w:tr>
      <w:tr w:rsidR="002130F6" w:rsidRPr="002130F6" w14:paraId="7C19E250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6354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853B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66 (74.31)</w:t>
            </w: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C19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724 (0.492 ~ 1.066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082F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02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434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4B3BF88D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FEC4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67A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34 (25.69)</w:t>
            </w: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C30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21 (0.286 ~ 0.963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85DA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38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8F8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6A5A3B6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1B61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OPD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472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3B69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DDD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DEF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8</w:t>
            </w:r>
          </w:p>
        </w:tc>
      </w:tr>
      <w:tr w:rsidR="002130F6" w:rsidRPr="002130F6" w14:paraId="16656DEF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723A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9179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151 (88.54)</w:t>
            </w: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449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38 (0.371 ~ 0.782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3200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1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CDC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5B978D0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373A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E77E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49 (11.46)</w:t>
            </w: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858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.549 (0.771 ~ 3.112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5C5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19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2B1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5227440D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7A69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KI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E67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02C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77E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5F7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66</w:t>
            </w:r>
          </w:p>
        </w:tc>
      </w:tr>
      <w:tr w:rsidR="002130F6" w:rsidRPr="002130F6" w14:paraId="4923B113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8F2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6CC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046 (80.46)</w:t>
            </w: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769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969 (0.600 ~ 1.565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55F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897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413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1593193C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F46D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E13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54 (19.54)</w:t>
            </w: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29A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96 (0.370 ~ 0.960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3B9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33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EBF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51E21961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E1D9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ge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40D8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1F9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4159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EFA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85</w:t>
            </w:r>
          </w:p>
        </w:tc>
      </w:tr>
      <w:tr w:rsidR="002130F6" w:rsidRPr="002130F6" w14:paraId="3D9E3239" w14:textId="77777777" w:rsidTr="00ED25B2">
        <w:trPr>
          <w:jc w:val="center"/>
        </w:trPr>
        <w:tc>
          <w:tcPr>
            <w:tcW w:w="9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47DEB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</w:t>
            </w:r>
            <w:r w:rsidRPr="002130F6">
              <w:rPr>
                <w:rFonts w:ascii="Times New Roman" w:eastAsia="SimSun" w:hAnsi="Times New Roman"/>
                <w:sz w:val="22"/>
              </w:rPr>
              <w:sym w:font="Symbol" w:char="F03C"/>
            </w:r>
            <w:r w:rsidRPr="002130F6">
              <w:rPr>
                <w:rFonts w:ascii="Times New Roman" w:eastAsia="SimSun" w:hAnsi="Times New Roman"/>
                <w:sz w:val="22"/>
              </w:rPr>
              <w:t>65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F9ED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57 (50.54)</w:t>
            </w:r>
          </w:p>
        </w:tc>
        <w:tc>
          <w:tcPr>
            <w:tcW w:w="1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DC0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76 (0.350 ~ 1.306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A3C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44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01C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75411122" w14:textId="77777777" w:rsidTr="00ED25B2">
        <w:trPr>
          <w:jc w:val="center"/>
        </w:trPr>
        <w:tc>
          <w:tcPr>
            <w:tcW w:w="95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98E3E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</w:t>
            </w:r>
            <w:r w:rsidRPr="002130F6">
              <w:rPr>
                <w:rFonts w:ascii="Times New Roman" w:eastAsia="SimSun" w:hAnsi="Times New Roman"/>
                <w:sz w:val="22"/>
              </w:rPr>
              <w:sym w:font="Symbol" w:char="F0B3"/>
            </w:r>
            <w:r w:rsidRPr="002130F6">
              <w:rPr>
                <w:rFonts w:ascii="Times New Roman" w:eastAsia="SimSun" w:hAnsi="Times New Roman"/>
                <w:sz w:val="22"/>
              </w:rPr>
              <w:t>65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E30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43 (49.46)</w:t>
            </w:r>
          </w:p>
        </w:tc>
        <w:tc>
          <w:tcPr>
            <w:tcW w:w="15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2D6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98 (0.401 ~ 0.891)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E34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1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5797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68C857D" w14:textId="77777777" w:rsidTr="00ED25B2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35D1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HR: Hazard Ratio, CI: Confidence Interval.</w:t>
            </w:r>
            <w:r w:rsidRPr="002130F6">
              <w:rPr>
                <w:rFonts w:ascii="Times New Roman" w:eastAsia="SimSun" w:hAnsi="Times New Roman"/>
                <w:kern w:val="0"/>
                <w:sz w:val="22"/>
              </w:rPr>
              <w:t xml:space="preserve"> </w:t>
            </w:r>
            <w:r w:rsidRPr="002130F6">
              <w:rPr>
                <w:rFonts w:ascii="Times New Roman" w:eastAsia="SimSun" w:hAnsi="Times New Roman"/>
                <w:sz w:val="22"/>
              </w:rPr>
              <w:t>T2DM, type 2 diabetes mellitus; CHD, coronary heart disease; COPD, chronic obstructive pulmonary disease; AKI, acute kidney injury.</w:t>
            </w:r>
          </w:p>
        </w:tc>
      </w:tr>
      <w:bookmarkEnd w:id="5"/>
    </w:tbl>
    <w:p w14:paraId="37EA0233" w14:textId="77777777" w:rsidR="00285D09" w:rsidRPr="002130F6" w:rsidRDefault="00285D09" w:rsidP="00B0774D">
      <w:pPr>
        <w:rPr>
          <w:rFonts w:ascii="Times New Roman" w:hAnsi="Times New Roman"/>
        </w:rPr>
      </w:pPr>
    </w:p>
    <w:p w14:paraId="276326AF" w14:textId="77777777" w:rsidR="00285D09" w:rsidRPr="002130F6" w:rsidRDefault="00285D09" w:rsidP="00B0774D">
      <w:pPr>
        <w:rPr>
          <w:rFonts w:ascii="Times New Roman" w:hAnsi="Times New Roman"/>
        </w:rPr>
      </w:pPr>
    </w:p>
    <w:tbl>
      <w:tblPr>
        <w:tblW w:w="5297" w:type="pct"/>
        <w:jc w:val="center"/>
        <w:tblLook w:val="04A0" w:firstRow="1" w:lastRow="0" w:firstColumn="1" w:lastColumn="0" w:noHBand="0" w:noVBand="1"/>
      </w:tblPr>
      <w:tblGrid>
        <w:gridCol w:w="1697"/>
        <w:gridCol w:w="1703"/>
        <w:gridCol w:w="2553"/>
        <w:gridCol w:w="1135"/>
        <w:gridCol w:w="1711"/>
      </w:tblGrid>
      <w:tr w:rsidR="002130F6" w:rsidRPr="002130F6" w14:paraId="3E91967C" w14:textId="77777777" w:rsidTr="00ED25B2">
        <w:trPr>
          <w:trHeight w:val="312"/>
          <w:tblHeader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DE5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bookmarkStart w:id="6" w:name="_Hlk192765585"/>
            <w:r w:rsidRPr="002130F6">
              <w:rPr>
                <w:rFonts w:ascii="Times New Roman" w:eastAsia="SimSun" w:hAnsi="Times New Roman"/>
                <w:sz w:val="22"/>
              </w:rPr>
              <w:lastRenderedPageBreak/>
              <w:t xml:space="preserve">Table </w:t>
            </w:r>
            <w:r w:rsidR="00ED62EA" w:rsidRPr="002130F6">
              <w:rPr>
                <w:rFonts w:ascii="Times New Roman" w:eastAsia="SimSun" w:hAnsi="Times New Roman"/>
                <w:sz w:val="22"/>
              </w:rPr>
              <w:t>S</w:t>
            </w:r>
            <w:r w:rsidRPr="002130F6">
              <w:rPr>
                <w:rFonts w:ascii="Times New Roman" w:eastAsia="SimSun" w:hAnsi="Times New Roman"/>
                <w:sz w:val="22"/>
              </w:rPr>
              <w:t>6 Subgroup analysis of the impact of calcium on 365-day all-cause mortality</w:t>
            </w:r>
          </w:p>
        </w:tc>
      </w:tr>
      <w:tr w:rsidR="002130F6" w:rsidRPr="002130F6" w14:paraId="7356FF74" w14:textId="77777777" w:rsidTr="00ED25B2">
        <w:trPr>
          <w:trHeight w:val="312"/>
          <w:tblHeader/>
          <w:jc w:val="center"/>
        </w:trPr>
        <w:tc>
          <w:tcPr>
            <w:tcW w:w="9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D595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Variables</w:t>
            </w:r>
          </w:p>
        </w:tc>
        <w:tc>
          <w:tcPr>
            <w:tcW w:w="96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9A5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 (%)</w:t>
            </w:r>
          </w:p>
        </w:tc>
        <w:tc>
          <w:tcPr>
            <w:tcW w:w="145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7E2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HR (95%CI)</w:t>
            </w:r>
          </w:p>
        </w:tc>
        <w:tc>
          <w:tcPr>
            <w:tcW w:w="6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A4D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i/>
                <w:sz w:val="22"/>
              </w:rPr>
              <w:t>P</w:t>
            </w:r>
          </w:p>
        </w:tc>
        <w:tc>
          <w:tcPr>
            <w:tcW w:w="97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CF2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for interaction</w:t>
            </w:r>
          </w:p>
        </w:tc>
      </w:tr>
      <w:tr w:rsidR="002130F6" w:rsidRPr="002130F6" w14:paraId="60679BD5" w14:textId="77777777" w:rsidTr="00ED25B2">
        <w:trPr>
          <w:trHeight w:val="312"/>
          <w:tblHeader/>
          <w:jc w:val="center"/>
        </w:trPr>
        <w:tc>
          <w:tcPr>
            <w:tcW w:w="964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01BE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68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D8E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451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BC2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565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72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C82E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1E024D0B" w14:textId="77777777" w:rsidTr="00ED25B2">
        <w:trPr>
          <w:jc w:val="center"/>
        </w:trPr>
        <w:tc>
          <w:tcPr>
            <w:tcW w:w="96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1D23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ll patients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8A9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300 (100.00)</w:t>
            </w:r>
          </w:p>
        </w:tc>
        <w:tc>
          <w:tcPr>
            <w:tcW w:w="14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FDD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715 (0.564 ~ 0.906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BFE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5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CD7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12C76DEF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528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Gender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9D8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0CC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B02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29D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8</w:t>
            </w:r>
          </w:p>
        </w:tc>
      </w:tr>
      <w:tr w:rsidR="002130F6" w:rsidRPr="002130F6" w14:paraId="4A5A9B07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2638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Female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3F54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530 (40.77)</w:t>
            </w: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A05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.107 (0.757 ~ 1.619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73E3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00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528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17A4303C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310A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Male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09C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770 (59.23)</w:t>
            </w: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D32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32 (0.392 ~ 0.722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AAC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3864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7D4A8444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35BB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Hypertension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08C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46F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195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4E9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5</w:t>
            </w:r>
          </w:p>
        </w:tc>
      </w:tr>
      <w:tr w:rsidR="002130F6" w:rsidRPr="002130F6" w14:paraId="5E85865B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1253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CA1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99 (53.77)</w:t>
            </w: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1A0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928 (0.669 ~ 1.289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EBB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57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74C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4EB2735B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3F81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07A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01 (46.23)</w:t>
            </w: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C96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37 (0.380 ~ 0.760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E9D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38F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719D3305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042ED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T2DM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41E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49E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2C7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257C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01</w:t>
            </w:r>
          </w:p>
        </w:tc>
      </w:tr>
      <w:tr w:rsidR="002130F6" w:rsidRPr="002130F6" w14:paraId="3FAF58A2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3197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418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83 (75.62)</w:t>
            </w: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193F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38 (0.481 ~ 0.847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569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2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018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C95D344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085B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56C2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17 (24.38)</w:t>
            </w: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70A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954 (0.613 ~ 1.487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6B2D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11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847C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49B4B8C5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9FDD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HD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91B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4F3D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5B7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A31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56</w:t>
            </w:r>
          </w:p>
        </w:tc>
      </w:tr>
      <w:tr w:rsidR="002130F6" w:rsidRPr="002130F6" w14:paraId="4D00E64E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2A5E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38F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66 (74.31)</w:t>
            </w: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CDC8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760 (0.572 ~ 1.011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0D5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59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008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7EC4A205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2A4F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3E8B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34 (25.69)</w:t>
            </w: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3DAB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83 (0.370 ~ 0.919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AD8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20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BDB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1FF50F01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89A04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OPD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839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0BA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8F9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5FF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48</w:t>
            </w:r>
          </w:p>
        </w:tc>
      </w:tr>
      <w:tr w:rsidR="002130F6" w:rsidRPr="002130F6" w14:paraId="21B47E15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D65A5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1AF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151 (88.54)</w:t>
            </w: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4867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49 (0.498 ~ 0.846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66E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1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1025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8F77A8B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AC5F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751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49 (11.46)</w:t>
            </w: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DAD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.039 (0.599 ~ 1.804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613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892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102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30D7AED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0B6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KI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21C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0865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F8B0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5857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73</w:t>
            </w:r>
          </w:p>
        </w:tc>
      </w:tr>
      <w:tr w:rsidR="002130F6" w:rsidRPr="002130F6" w14:paraId="7E959745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18A06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No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DD4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046 (80.46)</w:t>
            </w: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93A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836(0.615 ~ 1.136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A4B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32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4D11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326807B7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3C4F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Yes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B817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54 (19.54)</w:t>
            </w: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434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55 (0.443 ~ 0.970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840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35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27A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369D4FD8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D896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ge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DDBE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8FA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C5D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CB6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765</w:t>
            </w:r>
          </w:p>
        </w:tc>
      </w:tr>
      <w:tr w:rsidR="002130F6" w:rsidRPr="002130F6" w14:paraId="70D75CE2" w14:textId="77777777" w:rsidTr="00ED25B2">
        <w:trPr>
          <w:jc w:val="center"/>
        </w:trPr>
        <w:tc>
          <w:tcPr>
            <w:tcW w:w="9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E84F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</w:t>
            </w:r>
            <w:r w:rsidRPr="002130F6">
              <w:rPr>
                <w:rFonts w:ascii="Times New Roman" w:eastAsia="SimSun" w:hAnsi="Times New Roman"/>
                <w:sz w:val="22"/>
              </w:rPr>
              <w:sym w:font="Symbol" w:char="F03C"/>
            </w:r>
            <w:r w:rsidRPr="002130F6">
              <w:rPr>
                <w:rFonts w:ascii="Times New Roman" w:eastAsia="SimSun" w:hAnsi="Times New Roman"/>
                <w:sz w:val="22"/>
              </w:rPr>
              <w:t>65</w:t>
            </w:r>
          </w:p>
        </w:tc>
        <w:tc>
          <w:tcPr>
            <w:tcW w:w="9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0C8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57 (50.54)</w:t>
            </w:r>
          </w:p>
        </w:tc>
        <w:tc>
          <w:tcPr>
            <w:tcW w:w="1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154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718 (0.469 ~ 1.100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040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28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8C6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3F0AE599" w14:textId="77777777" w:rsidTr="00ED25B2">
        <w:trPr>
          <w:jc w:val="center"/>
        </w:trPr>
        <w:tc>
          <w:tcPr>
            <w:tcW w:w="96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2CC9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    </w:t>
            </w:r>
            <w:r w:rsidRPr="002130F6">
              <w:rPr>
                <w:rFonts w:ascii="Times New Roman" w:eastAsia="SimSun" w:hAnsi="Times New Roman"/>
                <w:sz w:val="22"/>
              </w:rPr>
              <w:sym w:font="Symbol" w:char="F0B3"/>
            </w:r>
            <w:r w:rsidRPr="002130F6">
              <w:rPr>
                <w:rFonts w:ascii="Times New Roman" w:eastAsia="SimSun" w:hAnsi="Times New Roman"/>
                <w:sz w:val="22"/>
              </w:rPr>
              <w:t>65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D70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643 (49.46)</w:t>
            </w:r>
          </w:p>
        </w:tc>
        <w:tc>
          <w:tcPr>
            <w:tcW w:w="14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611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66 (0.492 ~ 0.901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991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8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333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AF4C80A" w14:textId="77777777" w:rsidTr="00ED25B2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EFA8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HR: Hazard Ratio, CI: Confidence Interval.</w:t>
            </w:r>
            <w:r w:rsidRPr="002130F6">
              <w:rPr>
                <w:rFonts w:ascii="Times New Roman" w:eastAsia="SimSun" w:hAnsi="Times New Roman"/>
                <w:kern w:val="0"/>
                <w:sz w:val="22"/>
              </w:rPr>
              <w:t xml:space="preserve"> </w:t>
            </w:r>
            <w:r w:rsidRPr="002130F6">
              <w:rPr>
                <w:rFonts w:ascii="Times New Roman" w:eastAsia="SimSun" w:hAnsi="Times New Roman"/>
                <w:sz w:val="22"/>
              </w:rPr>
              <w:t>T2DM, type 2 diabetes mellitus; CHD, coronary heart disease; COPD, chronic obstructive pulmonary disease; AKI, acute kidney injury.</w:t>
            </w:r>
          </w:p>
        </w:tc>
      </w:tr>
      <w:bookmarkEnd w:id="6"/>
    </w:tbl>
    <w:p w14:paraId="0BAAF077" w14:textId="77777777" w:rsidR="00285D09" w:rsidRPr="002130F6" w:rsidRDefault="00285D09" w:rsidP="00B0774D">
      <w:pPr>
        <w:rPr>
          <w:rFonts w:ascii="Times New Roman" w:hAnsi="Times New Roman"/>
        </w:rPr>
      </w:pPr>
    </w:p>
    <w:p w14:paraId="37D7CDFD" w14:textId="77777777" w:rsidR="00285D09" w:rsidRPr="002130F6" w:rsidRDefault="00285D09" w:rsidP="00B0774D">
      <w:pPr>
        <w:rPr>
          <w:rFonts w:ascii="Times New Roman" w:hAnsi="Times New Roman"/>
        </w:rPr>
      </w:pPr>
    </w:p>
    <w:p w14:paraId="6D0624B2" w14:textId="77777777" w:rsidR="00285D09" w:rsidRPr="002130F6" w:rsidRDefault="00285D09" w:rsidP="00B0774D">
      <w:pPr>
        <w:rPr>
          <w:rFonts w:ascii="Times New Roman" w:hAnsi="Times New Roman"/>
        </w:rPr>
      </w:pPr>
    </w:p>
    <w:p w14:paraId="1FBAACF0" w14:textId="77777777" w:rsidR="00285D09" w:rsidRPr="002130F6" w:rsidRDefault="00285D09" w:rsidP="00B0774D">
      <w:pPr>
        <w:rPr>
          <w:rFonts w:ascii="Times New Roman" w:hAnsi="Times New Roman"/>
        </w:rPr>
      </w:pPr>
    </w:p>
    <w:tbl>
      <w:tblPr>
        <w:tblW w:w="9355" w:type="dxa"/>
        <w:tblInd w:w="-289" w:type="dxa"/>
        <w:tblLook w:val="04A0" w:firstRow="1" w:lastRow="0" w:firstColumn="1" w:lastColumn="0" w:noHBand="0" w:noVBand="1"/>
      </w:tblPr>
      <w:tblGrid>
        <w:gridCol w:w="2489"/>
        <w:gridCol w:w="1906"/>
        <w:gridCol w:w="1870"/>
        <w:gridCol w:w="1870"/>
        <w:gridCol w:w="1220"/>
      </w:tblGrid>
      <w:tr w:rsidR="002130F6" w:rsidRPr="002130F6" w14:paraId="4654BA22" w14:textId="77777777" w:rsidTr="00ED25B2">
        <w:trPr>
          <w:trHeight w:val="240"/>
        </w:trPr>
        <w:tc>
          <w:tcPr>
            <w:tcW w:w="935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578938C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bookmarkStart w:id="7" w:name="_Hlk192800968"/>
            <w:r w:rsidRPr="002130F6">
              <w:rPr>
                <w:rFonts w:ascii="Times New Roman" w:eastAsia="SimSun" w:hAnsi="Times New Roman"/>
                <w:sz w:val="22"/>
              </w:rPr>
              <w:t xml:space="preserve">Table </w:t>
            </w:r>
            <w:r w:rsidR="00ED62EA" w:rsidRPr="002130F6">
              <w:rPr>
                <w:rFonts w:ascii="Times New Roman" w:eastAsia="SimSun" w:hAnsi="Times New Roman"/>
                <w:sz w:val="22"/>
              </w:rPr>
              <w:t>S</w:t>
            </w:r>
            <w:r w:rsidRPr="002130F6">
              <w:rPr>
                <w:rFonts w:ascii="Times New Roman" w:eastAsia="SimSun" w:hAnsi="Times New Roman"/>
                <w:sz w:val="22"/>
              </w:rPr>
              <w:t>7 Comparison of baseline characteristics of data without imputation after outlier removal</w:t>
            </w:r>
          </w:p>
        </w:tc>
      </w:tr>
      <w:tr w:rsidR="002130F6" w:rsidRPr="002130F6" w14:paraId="5EF046BE" w14:textId="77777777" w:rsidTr="00ED25B2">
        <w:trPr>
          <w:trHeight w:val="240"/>
        </w:trPr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7583E4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Variable Name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519DF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Overall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26DCC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n-sepsis group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F0D7C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Sepsis group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91943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</w:tr>
      <w:tr w:rsidR="002130F6" w:rsidRPr="002130F6" w14:paraId="47417871" w14:textId="77777777" w:rsidTr="00ED25B2">
        <w:trPr>
          <w:trHeight w:val="300"/>
        </w:trPr>
        <w:tc>
          <w:tcPr>
            <w:tcW w:w="24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D6D76B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12E90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16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82A47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98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ECF4F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8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7DE83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04F526CB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35B65C52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ge</w:t>
            </w:r>
          </w:p>
        </w:tc>
        <w:tc>
          <w:tcPr>
            <w:tcW w:w="1906" w:type="dxa"/>
            <w:shd w:val="clear" w:color="auto" w:fill="auto"/>
            <w:noWrap/>
          </w:tcPr>
          <w:p w14:paraId="3000846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63.35±14.89</w:t>
            </w:r>
          </w:p>
        </w:tc>
        <w:tc>
          <w:tcPr>
            <w:tcW w:w="1870" w:type="dxa"/>
            <w:shd w:val="clear" w:color="auto" w:fill="auto"/>
            <w:noWrap/>
          </w:tcPr>
          <w:p w14:paraId="1EE3B89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63.14±15.14</w:t>
            </w:r>
          </w:p>
        </w:tc>
        <w:tc>
          <w:tcPr>
            <w:tcW w:w="1870" w:type="dxa"/>
            <w:shd w:val="clear" w:color="auto" w:fill="auto"/>
            <w:noWrap/>
          </w:tcPr>
          <w:p w14:paraId="212C23B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64.46±13.39</w:t>
            </w:r>
          </w:p>
        </w:tc>
        <w:tc>
          <w:tcPr>
            <w:tcW w:w="1220" w:type="dxa"/>
            <w:shd w:val="clear" w:color="auto" w:fill="auto"/>
            <w:noWrap/>
          </w:tcPr>
          <w:p w14:paraId="3561D35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28</w:t>
            </w:r>
          </w:p>
        </w:tc>
      </w:tr>
      <w:tr w:rsidR="002130F6" w:rsidRPr="002130F6" w14:paraId="7BB5DFF2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4BDDF517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Gender (n, %)</w:t>
            </w:r>
          </w:p>
        </w:tc>
        <w:tc>
          <w:tcPr>
            <w:tcW w:w="1906" w:type="dxa"/>
            <w:shd w:val="clear" w:color="auto" w:fill="auto"/>
            <w:noWrap/>
          </w:tcPr>
          <w:p w14:paraId="1D1047C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149F522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3F1F4B0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14:paraId="2E8D3EF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&lt;0.01</w:t>
            </w:r>
          </w:p>
        </w:tc>
      </w:tr>
      <w:tr w:rsidR="002130F6" w:rsidRPr="002130F6" w14:paraId="5C1A10A4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0B5D5309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Female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647272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474 (40.72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42B60DC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421 (42.78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D3BB33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53 (29.44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656D44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1F7B859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6EFD388B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ale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36F2BF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690 (59.28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AF5E21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563 (57.22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25EE896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27 (70.56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B193AF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7CCF2AB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37680506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BMI (kg/m</w:t>
            </w:r>
            <w:r w:rsidRPr="002130F6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2130F6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906" w:type="dxa"/>
            <w:shd w:val="clear" w:color="auto" w:fill="auto"/>
            <w:noWrap/>
          </w:tcPr>
          <w:p w14:paraId="2C959717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28.27±4.15</w:t>
            </w:r>
          </w:p>
        </w:tc>
        <w:tc>
          <w:tcPr>
            <w:tcW w:w="1870" w:type="dxa"/>
            <w:shd w:val="clear" w:color="auto" w:fill="auto"/>
            <w:noWrap/>
          </w:tcPr>
          <w:p w14:paraId="01D21404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28.27±4.24</w:t>
            </w:r>
          </w:p>
        </w:tc>
        <w:tc>
          <w:tcPr>
            <w:tcW w:w="1870" w:type="dxa"/>
            <w:shd w:val="clear" w:color="auto" w:fill="auto"/>
            <w:noWrap/>
          </w:tcPr>
          <w:p w14:paraId="73569BF1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28.28±3.65</w:t>
            </w:r>
          </w:p>
        </w:tc>
        <w:tc>
          <w:tcPr>
            <w:tcW w:w="1220" w:type="dxa"/>
            <w:shd w:val="clear" w:color="auto" w:fill="auto"/>
            <w:noWrap/>
          </w:tcPr>
          <w:p w14:paraId="5CA9591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96</w:t>
            </w:r>
          </w:p>
        </w:tc>
      </w:tr>
      <w:tr w:rsidR="002130F6" w:rsidRPr="002130F6" w14:paraId="4DBD1DCD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3C86865A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Hematocrit </w:t>
            </w:r>
            <w:r w:rsidRPr="002130F6">
              <w:rPr>
                <w:rFonts w:ascii="Times New Roman" w:hAnsi="Times New Roman"/>
                <w:sz w:val="22"/>
              </w:rPr>
              <w:t>(n, %)</w:t>
            </w:r>
          </w:p>
        </w:tc>
        <w:tc>
          <w:tcPr>
            <w:tcW w:w="1906" w:type="dxa"/>
            <w:shd w:val="clear" w:color="auto" w:fill="auto"/>
            <w:noWrap/>
          </w:tcPr>
          <w:p w14:paraId="0FDD0AA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35.66±5.87</w:t>
            </w:r>
          </w:p>
        </w:tc>
        <w:tc>
          <w:tcPr>
            <w:tcW w:w="1870" w:type="dxa"/>
            <w:shd w:val="clear" w:color="auto" w:fill="auto"/>
            <w:noWrap/>
          </w:tcPr>
          <w:p w14:paraId="2DEF82D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35.91±5.79</w:t>
            </w:r>
          </w:p>
        </w:tc>
        <w:tc>
          <w:tcPr>
            <w:tcW w:w="1870" w:type="dxa"/>
            <w:shd w:val="clear" w:color="auto" w:fill="auto"/>
            <w:noWrap/>
          </w:tcPr>
          <w:p w14:paraId="587B2C7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34.3±6.13</w:t>
            </w:r>
          </w:p>
        </w:tc>
        <w:tc>
          <w:tcPr>
            <w:tcW w:w="1220" w:type="dxa"/>
            <w:shd w:val="clear" w:color="auto" w:fill="auto"/>
            <w:noWrap/>
          </w:tcPr>
          <w:p w14:paraId="08660AE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&lt;0.01</w:t>
            </w:r>
          </w:p>
        </w:tc>
      </w:tr>
      <w:tr w:rsidR="002130F6" w:rsidRPr="002130F6" w14:paraId="5BAF04BC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6B2D322A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Hemoglobin</w:t>
            </w:r>
            <w:r w:rsidRPr="002130F6">
              <w:rPr>
                <w:rFonts w:ascii="Times New Roman" w:hAnsi="Times New Roman"/>
                <w:sz w:val="22"/>
              </w:rPr>
              <w:t xml:space="preserve"> (g/dL)</w:t>
            </w:r>
          </w:p>
        </w:tc>
        <w:tc>
          <w:tcPr>
            <w:tcW w:w="1906" w:type="dxa"/>
            <w:shd w:val="clear" w:color="auto" w:fill="auto"/>
            <w:noWrap/>
          </w:tcPr>
          <w:p w14:paraId="3FEA564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1.85±2.07</w:t>
            </w:r>
          </w:p>
        </w:tc>
        <w:tc>
          <w:tcPr>
            <w:tcW w:w="1870" w:type="dxa"/>
            <w:shd w:val="clear" w:color="auto" w:fill="auto"/>
            <w:noWrap/>
          </w:tcPr>
          <w:p w14:paraId="1BFD376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1.93±2.05</w:t>
            </w:r>
          </w:p>
        </w:tc>
        <w:tc>
          <w:tcPr>
            <w:tcW w:w="1870" w:type="dxa"/>
            <w:shd w:val="clear" w:color="auto" w:fill="auto"/>
            <w:noWrap/>
          </w:tcPr>
          <w:p w14:paraId="5C43B1E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1.44±2.16</w:t>
            </w:r>
          </w:p>
        </w:tc>
        <w:tc>
          <w:tcPr>
            <w:tcW w:w="1220" w:type="dxa"/>
            <w:shd w:val="clear" w:color="auto" w:fill="auto"/>
            <w:noWrap/>
          </w:tcPr>
          <w:p w14:paraId="2C0BCC7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&lt;0.01</w:t>
            </w:r>
          </w:p>
        </w:tc>
      </w:tr>
      <w:tr w:rsidR="002130F6" w:rsidRPr="002130F6" w14:paraId="29C7A428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64557989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latelet</w:t>
            </w:r>
            <w:r w:rsidRPr="002130F6">
              <w:rPr>
                <w:rFonts w:ascii="Times New Roman" w:hAnsi="Times New Roman"/>
                <w:sz w:val="22"/>
              </w:rPr>
              <w:t xml:space="preserve"> (10</w:t>
            </w:r>
            <w:r w:rsidRPr="002130F6">
              <w:rPr>
                <w:rFonts w:ascii="Times New Roman" w:hAnsi="Times New Roman"/>
                <w:sz w:val="22"/>
                <w:vertAlign w:val="superscript"/>
              </w:rPr>
              <w:t>9</w:t>
            </w:r>
            <w:r w:rsidRPr="002130F6"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906" w:type="dxa"/>
            <w:shd w:val="clear" w:color="auto" w:fill="auto"/>
            <w:noWrap/>
          </w:tcPr>
          <w:p w14:paraId="3E24636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211.51±82.28</w:t>
            </w:r>
          </w:p>
        </w:tc>
        <w:tc>
          <w:tcPr>
            <w:tcW w:w="1870" w:type="dxa"/>
            <w:shd w:val="clear" w:color="auto" w:fill="auto"/>
            <w:noWrap/>
          </w:tcPr>
          <w:p w14:paraId="1506FA3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217.55±80.48</w:t>
            </w:r>
          </w:p>
        </w:tc>
        <w:tc>
          <w:tcPr>
            <w:tcW w:w="1870" w:type="dxa"/>
            <w:shd w:val="clear" w:color="auto" w:fill="auto"/>
            <w:noWrap/>
          </w:tcPr>
          <w:p w14:paraId="47BA74A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78.5±84.37</w:t>
            </w:r>
          </w:p>
        </w:tc>
        <w:tc>
          <w:tcPr>
            <w:tcW w:w="1220" w:type="dxa"/>
            <w:shd w:val="clear" w:color="auto" w:fill="auto"/>
            <w:noWrap/>
          </w:tcPr>
          <w:p w14:paraId="571A5F5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&lt;0.01</w:t>
            </w:r>
          </w:p>
        </w:tc>
      </w:tr>
      <w:tr w:rsidR="002130F6" w:rsidRPr="002130F6" w14:paraId="77AD58F1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6AF1646D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DW</w:t>
            </w:r>
            <w:r w:rsidRPr="002130F6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1906" w:type="dxa"/>
            <w:shd w:val="clear" w:color="auto" w:fill="auto"/>
            <w:noWrap/>
          </w:tcPr>
          <w:p w14:paraId="49A697E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4.08±1.46</w:t>
            </w:r>
          </w:p>
        </w:tc>
        <w:tc>
          <w:tcPr>
            <w:tcW w:w="1870" w:type="dxa"/>
            <w:shd w:val="clear" w:color="auto" w:fill="auto"/>
            <w:noWrap/>
          </w:tcPr>
          <w:p w14:paraId="171DEE0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4±1.43</w:t>
            </w:r>
          </w:p>
        </w:tc>
        <w:tc>
          <w:tcPr>
            <w:tcW w:w="1870" w:type="dxa"/>
            <w:shd w:val="clear" w:color="auto" w:fill="auto"/>
            <w:noWrap/>
          </w:tcPr>
          <w:p w14:paraId="72425BF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4.51±1.53</w:t>
            </w:r>
          </w:p>
        </w:tc>
        <w:tc>
          <w:tcPr>
            <w:tcW w:w="1220" w:type="dxa"/>
            <w:shd w:val="clear" w:color="auto" w:fill="auto"/>
            <w:noWrap/>
          </w:tcPr>
          <w:p w14:paraId="76CED42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&lt;0.01</w:t>
            </w:r>
          </w:p>
        </w:tc>
      </w:tr>
      <w:tr w:rsidR="002130F6" w:rsidRPr="002130F6" w14:paraId="531328D3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503A1D18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lastRenderedPageBreak/>
              <w:t>RBC</w:t>
            </w:r>
            <w:r w:rsidRPr="002130F6">
              <w:rPr>
                <w:rFonts w:ascii="Times New Roman" w:hAnsi="Times New Roman"/>
                <w:sz w:val="22"/>
              </w:rPr>
              <w:t xml:space="preserve"> (10</w:t>
            </w:r>
            <w:r w:rsidRPr="002130F6">
              <w:rPr>
                <w:rFonts w:ascii="Times New Roman" w:hAnsi="Times New Roman"/>
                <w:sz w:val="22"/>
                <w:vertAlign w:val="superscript"/>
              </w:rPr>
              <w:t>12</w:t>
            </w:r>
            <w:r w:rsidRPr="002130F6"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906" w:type="dxa"/>
            <w:shd w:val="clear" w:color="auto" w:fill="auto"/>
            <w:noWrap/>
          </w:tcPr>
          <w:p w14:paraId="607B122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3.9±0.7</w:t>
            </w:r>
          </w:p>
        </w:tc>
        <w:tc>
          <w:tcPr>
            <w:tcW w:w="1870" w:type="dxa"/>
            <w:shd w:val="clear" w:color="auto" w:fill="auto"/>
            <w:noWrap/>
          </w:tcPr>
          <w:p w14:paraId="6C75879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3.94±0.69</w:t>
            </w:r>
          </w:p>
        </w:tc>
        <w:tc>
          <w:tcPr>
            <w:tcW w:w="1870" w:type="dxa"/>
            <w:shd w:val="clear" w:color="auto" w:fill="auto"/>
            <w:noWrap/>
          </w:tcPr>
          <w:p w14:paraId="73DE8E2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3.69±0.73</w:t>
            </w:r>
          </w:p>
        </w:tc>
        <w:tc>
          <w:tcPr>
            <w:tcW w:w="1220" w:type="dxa"/>
            <w:shd w:val="clear" w:color="auto" w:fill="auto"/>
            <w:noWrap/>
          </w:tcPr>
          <w:p w14:paraId="3BFF7AB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&lt;0.01</w:t>
            </w:r>
          </w:p>
        </w:tc>
      </w:tr>
      <w:tr w:rsidR="002130F6" w:rsidRPr="002130F6" w14:paraId="467F824B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211213E6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WBC</w:t>
            </w:r>
            <w:r w:rsidRPr="002130F6">
              <w:rPr>
                <w:rFonts w:ascii="Times New Roman" w:hAnsi="Times New Roman"/>
                <w:sz w:val="22"/>
              </w:rPr>
              <w:t xml:space="preserve"> (10</w:t>
            </w:r>
            <w:r w:rsidRPr="002130F6">
              <w:rPr>
                <w:rFonts w:ascii="Times New Roman" w:hAnsi="Times New Roman"/>
                <w:sz w:val="22"/>
                <w:vertAlign w:val="superscript"/>
              </w:rPr>
              <w:t>9</w:t>
            </w:r>
            <w:r w:rsidRPr="002130F6"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906" w:type="dxa"/>
            <w:shd w:val="clear" w:color="auto" w:fill="auto"/>
            <w:noWrap/>
          </w:tcPr>
          <w:p w14:paraId="4D9231F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9.09±3.9</w:t>
            </w:r>
          </w:p>
        </w:tc>
        <w:tc>
          <w:tcPr>
            <w:tcW w:w="1870" w:type="dxa"/>
            <w:shd w:val="clear" w:color="auto" w:fill="auto"/>
            <w:noWrap/>
          </w:tcPr>
          <w:p w14:paraId="7C93177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8.79±3.73</w:t>
            </w:r>
          </w:p>
        </w:tc>
        <w:tc>
          <w:tcPr>
            <w:tcW w:w="1870" w:type="dxa"/>
            <w:shd w:val="clear" w:color="auto" w:fill="auto"/>
            <w:noWrap/>
          </w:tcPr>
          <w:p w14:paraId="31F8D29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0.73±4.43</w:t>
            </w:r>
          </w:p>
        </w:tc>
        <w:tc>
          <w:tcPr>
            <w:tcW w:w="1220" w:type="dxa"/>
            <w:shd w:val="clear" w:color="auto" w:fill="auto"/>
            <w:noWrap/>
          </w:tcPr>
          <w:p w14:paraId="31B34C3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&lt;0.01</w:t>
            </w:r>
          </w:p>
        </w:tc>
      </w:tr>
      <w:tr w:rsidR="002130F6" w:rsidRPr="002130F6" w14:paraId="36327B8C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24B64673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nion Gap</w:t>
            </w:r>
            <w:r w:rsidRPr="002130F6">
              <w:rPr>
                <w:rFonts w:ascii="Times New Roman" w:hAnsi="Times New Roman"/>
                <w:sz w:val="22"/>
              </w:rPr>
              <w:t xml:space="preserve"> (mEq/L)</w:t>
            </w:r>
          </w:p>
        </w:tc>
        <w:tc>
          <w:tcPr>
            <w:tcW w:w="1906" w:type="dxa"/>
            <w:shd w:val="clear" w:color="auto" w:fill="auto"/>
            <w:noWrap/>
          </w:tcPr>
          <w:p w14:paraId="7FB95D0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3.4±2.98</w:t>
            </w:r>
          </w:p>
        </w:tc>
        <w:tc>
          <w:tcPr>
            <w:tcW w:w="1870" w:type="dxa"/>
            <w:shd w:val="clear" w:color="auto" w:fill="auto"/>
            <w:noWrap/>
          </w:tcPr>
          <w:p w14:paraId="0532B8A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3.33±2.96</w:t>
            </w:r>
          </w:p>
        </w:tc>
        <w:tc>
          <w:tcPr>
            <w:tcW w:w="1870" w:type="dxa"/>
            <w:shd w:val="clear" w:color="auto" w:fill="auto"/>
            <w:noWrap/>
          </w:tcPr>
          <w:p w14:paraId="05E3845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3.79±3.05</w:t>
            </w:r>
          </w:p>
        </w:tc>
        <w:tc>
          <w:tcPr>
            <w:tcW w:w="1220" w:type="dxa"/>
            <w:shd w:val="clear" w:color="auto" w:fill="auto"/>
            <w:noWrap/>
          </w:tcPr>
          <w:p w14:paraId="0457C52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06</w:t>
            </w:r>
          </w:p>
        </w:tc>
      </w:tr>
      <w:tr w:rsidR="002130F6" w:rsidRPr="002130F6" w14:paraId="2B8CF826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49BA8DAA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alcium</w:t>
            </w:r>
            <w:r w:rsidRPr="002130F6">
              <w:rPr>
                <w:rFonts w:ascii="Times New Roman" w:hAnsi="Times New Roman"/>
                <w:sz w:val="22"/>
              </w:rPr>
              <w:t xml:space="preserve"> Total (mg/dL)</w:t>
            </w:r>
          </w:p>
        </w:tc>
        <w:tc>
          <w:tcPr>
            <w:tcW w:w="1906" w:type="dxa"/>
            <w:shd w:val="clear" w:color="auto" w:fill="auto"/>
            <w:noWrap/>
          </w:tcPr>
          <w:p w14:paraId="14D98A8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8.72±0.63</w:t>
            </w:r>
          </w:p>
        </w:tc>
        <w:tc>
          <w:tcPr>
            <w:tcW w:w="1870" w:type="dxa"/>
            <w:shd w:val="clear" w:color="auto" w:fill="auto"/>
            <w:noWrap/>
          </w:tcPr>
          <w:p w14:paraId="78A31ED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8.79±0.59</w:t>
            </w:r>
          </w:p>
        </w:tc>
        <w:tc>
          <w:tcPr>
            <w:tcW w:w="1870" w:type="dxa"/>
            <w:shd w:val="clear" w:color="auto" w:fill="auto"/>
            <w:noWrap/>
          </w:tcPr>
          <w:p w14:paraId="24E4511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8.34±0.7</w:t>
            </w:r>
          </w:p>
        </w:tc>
        <w:tc>
          <w:tcPr>
            <w:tcW w:w="1220" w:type="dxa"/>
            <w:shd w:val="clear" w:color="auto" w:fill="auto"/>
            <w:noWrap/>
          </w:tcPr>
          <w:p w14:paraId="6606BCF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&lt;0.01</w:t>
            </w:r>
          </w:p>
        </w:tc>
      </w:tr>
      <w:tr w:rsidR="002130F6" w:rsidRPr="002130F6" w14:paraId="33E38B3C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5A189329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hloride</w:t>
            </w:r>
            <w:r w:rsidRPr="002130F6">
              <w:rPr>
                <w:rFonts w:ascii="Times New Roman" w:hAnsi="Times New Roman"/>
                <w:sz w:val="22"/>
              </w:rPr>
              <w:t xml:space="preserve"> (mEq/L)</w:t>
            </w:r>
          </w:p>
        </w:tc>
        <w:tc>
          <w:tcPr>
            <w:tcW w:w="1906" w:type="dxa"/>
            <w:shd w:val="clear" w:color="auto" w:fill="auto"/>
            <w:noWrap/>
          </w:tcPr>
          <w:p w14:paraId="7BD25F1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03.07±4.38</w:t>
            </w:r>
          </w:p>
        </w:tc>
        <w:tc>
          <w:tcPr>
            <w:tcW w:w="1870" w:type="dxa"/>
            <w:shd w:val="clear" w:color="auto" w:fill="auto"/>
            <w:noWrap/>
          </w:tcPr>
          <w:p w14:paraId="5095DA7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03.03±4.21</w:t>
            </w:r>
          </w:p>
        </w:tc>
        <w:tc>
          <w:tcPr>
            <w:tcW w:w="1870" w:type="dxa"/>
            <w:shd w:val="clear" w:color="auto" w:fill="auto"/>
            <w:noWrap/>
          </w:tcPr>
          <w:p w14:paraId="1FEB694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03.25±5.23</w:t>
            </w:r>
          </w:p>
        </w:tc>
        <w:tc>
          <w:tcPr>
            <w:tcW w:w="1220" w:type="dxa"/>
            <w:shd w:val="clear" w:color="auto" w:fill="auto"/>
            <w:noWrap/>
          </w:tcPr>
          <w:p w14:paraId="2533161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55</w:t>
            </w:r>
          </w:p>
        </w:tc>
      </w:tr>
      <w:tr w:rsidR="002130F6" w:rsidRPr="002130F6" w14:paraId="1FA36D59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3B614195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GLU</w:t>
            </w:r>
            <w:r w:rsidRPr="002130F6">
              <w:rPr>
                <w:rFonts w:ascii="Times New Roman" w:hAnsi="Times New Roman"/>
                <w:sz w:val="22"/>
              </w:rPr>
              <w:t xml:space="preserve"> (mg/dL)</w:t>
            </w:r>
          </w:p>
        </w:tc>
        <w:tc>
          <w:tcPr>
            <w:tcW w:w="1906" w:type="dxa"/>
            <w:shd w:val="clear" w:color="auto" w:fill="auto"/>
            <w:noWrap/>
          </w:tcPr>
          <w:p w14:paraId="1D1DC13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17.8±34.4</w:t>
            </w:r>
          </w:p>
        </w:tc>
        <w:tc>
          <w:tcPr>
            <w:tcW w:w="1870" w:type="dxa"/>
            <w:shd w:val="clear" w:color="auto" w:fill="auto"/>
            <w:noWrap/>
          </w:tcPr>
          <w:p w14:paraId="198AAE9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16.01±33.65</w:t>
            </w:r>
          </w:p>
        </w:tc>
        <w:tc>
          <w:tcPr>
            <w:tcW w:w="1870" w:type="dxa"/>
            <w:shd w:val="clear" w:color="auto" w:fill="auto"/>
            <w:noWrap/>
          </w:tcPr>
          <w:p w14:paraId="78583BC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27.59±36.83</w:t>
            </w:r>
          </w:p>
        </w:tc>
        <w:tc>
          <w:tcPr>
            <w:tcW w:w="1220" w:type="dxa"/>
            <w:shd w:val="clear" w:color="auto" w:fill="auto"/>
            <w:noWrap/>
          </w:tcPr>
          <w:p w14:paraId="6BFB381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&lt;0.01</w:t>
            </w:r>
          </w:p>
        </w:tc>
      </w:tr>
      <w:tr w:rsidR="002130F6" w:rsidRPr="002130F6" w14:paraId="374182F9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5BA6C293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otassium</w:t>
            </w:r>
            <w:r w:rsidRPr="002130F6">
              <w:rPr>
                <w:rFonts w:ascii="Times New Roman" w:hAnsi="Times New Roman"/>
                <w:sz w:val="22"/>
              </w:rPr>
              <w:t xml:space="preserve"> (mEq/L)</w:t>
            </w:r>
          </w:p>
        </w:tc>
        <w:tc>
          <w:tcPr>
            <w:tcW w:w="1906" w:type="dxa"/>
            <w:shd w:val="clear" w:color="auto" w:fill="auto"/>
            <w:noWrap/>
          </w:tcPr>
          <w:p w14:paraId="27837A0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4.06±0.48</w:t>
            </w:r>
          </w:p>
        </w:tc>
        <w:tc>
          <w:tcPr>
            <w:tcW w:w="1870" w:type="dxa"/>
            <w:shd w:val="clear" w:color="auto" w:fill="auto"/>
            <w:noWrap/>
          </w:tcPr>
          <w:p w14:paraId="79ED960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4.05±0.47</w:t>
            </w:r>
          </w:p>
        </w:tc>
        <w:tc>
          <w:tcPr>
            <w:tcW w:w="1870" w:type="dxa"/>
            <w:shd w:val="clear" w:color="auto" w:fill="auto"/>
            <w:noWrap/>
          </w:tcPr>
          <w:p w14:paraId="2AA1F79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4.13±0.53</w:t>
            </w:r>
          </w:p>
        </w:tc>
        <w:tc>
          <w:tcPr>
            <w:tcW w:w="1220" w:type="dxa"/>
            <w:shd w:val="clear" w:color="auto" w:fill="auto"/>
            <w:noWrap/>
          </w:tcPr>
          <w:p w14:paraId="22A5372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05</w:t>
            </w:r>
          </w:p>
        </w:tc>
      </w:tr>
      <w:tr w:rsidR="002130F6" w:rsidRPr="002130F6" w14:paraId="2F5F76DE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674A5FF3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Sodium</w:t>
            </w:r>
            <w:r w:rsidRPr="002130F6">
              <w:rPr>
                <w:rFonts w:ascii="Times New Roman" w:hAnsi="Times New Roman"/>
                <w:sz w:val="22"/>
              </w:rPr>
              <w:t xml:space="preserve"> (mEq/L)</w:t>
            </w:r>
          </w:p>
        </w:tc>
        <w:tc>
          <w:tcPr>
            <w:tcW w:w="1906" w:type="dxa"/>
            <w:shd w:val="clear" w:color="auto" w:fill="auto"/>
            <w:noWrap/>
          </w:tcPr>
          <w:p w14:paraId="2B4FD0C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38.73±3.44</w:t>
            </w:r>
          </w:p>
        </w:tc>
        <w:tc>
          <w:tcPr>
            <w:tcW w:w="1870" w:type="dxa"/>
            <w:shd w:val="clear" w:color="auto" w:fill="auto"/>
            <w:noWrap/>
          </w:tcPr>
          <w:p w14:paraId="30096AE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38.84±3.31</w:t>
            </w:r>
          </w:p>
        </w:tc>
        <w:tc>
          <w:tcPr>
            <w:tcW w:w="1870" w:type="dxa"/>
            <w:shd w:val="clear" w:color="auto" w:fill="auto"/>
            <w:noWrap/>
          </w:tcPr>
          <w:p w14:paraId="7456655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38.09±4</w:t>
            </w:r>
          </w:p>
        </w:tc>
        <w:tc>
          <w:tcPr>
            <w:tcW w:w="1220" w:type="dxa"/>
            <w:shd w:val="clear" w:color="auto" w:fill="auto"/>
            <w:noWrap/>
          </w:tcPr>
          <w:p w14:paraId="3179F95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01</w:t>
            </w:r>
          </w:p>
        </w:tc>
      </w:tr>
      <w:tr w:rsidR="002130F6" w:rsidRPr="002130F6" w14:paraId="456E5A4A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7C5FEA94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reatinine</w:t>
            </w:r>
            <w:r w:rsidRPr="002130F6">
              <w:rPr>
                <w:rFonts w:ascii="Times New Roman" w:hAnsi="Times New Roman"/>
                <w:sz w:val="22"/>
              </w:rPr>
              <w:t xml:space="preserve"> (mg/dL)</w:t>
            </w:r>
          </w:p>
        </w:tc>
        <w:tc>
          <w:tcPr>
            <w:tcW w:w="1906" w:type="dxa"/>
            <w:shd w:val="clear" w:color="auto" w:fill="auto"/>
            <w:noWrap/>
          </w:tcPr>
          <w:p w14:paraId="06B717F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94±0.34</w:t>
            </w:r>
          </w:p>
        </w:tc>
        <w:tc>
          <w:tcPr>
            <w:tcW w:w="1870" w:type="dxa"/>
            <w:shd w:val="clear" w:color="auto" w:fill="auto"/>
            <w:noWrap/>
          </w:tcPr>
          <w:p w14:paraId="3920383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93±0.34</w:t>
            </w:r>
          </w:p>
        </w:tc>
        <w:tc>
          <w:tcPr>
            <w:tcW w:w="1870" w:type="dxa"/>
            <w:shd w:val="clear" w:color="auto" w:fill="auto"/>
            <w:noWrap/>
          </w:tcPr>
          <w:p w14:paraId="2419D17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±0.37</w:t>
            </w:r>
          </w:p>
        </w:tc>
        <w:tc>
          <w:tcPr>
            <w:tcW w:w="1220" w:type="dxa"/>
            <w:shd w:val="clear" w:color="auto" w:fill="auto"/>
            <w:noWrap/>
          </w:tcPr>
          <w:p w14:paraId="0D85147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0.01</w:t>
            </w:r>
          </w:p>
        </w:tc>
      </w:tr>
      <w:tr w:rsidR="002130F6" w:rsidRPr="002130F6" w14:paraId="673AEA10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358AB2E8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Urea nitrogen (mg/dL)</w:t>
            </w:r>
          </w:p>
        </w:tc>
        <w:tc>
          <w:tcPr>
            <w:tcW w:w="1906" w:type="dxa"/>
            <w:shd w:val="clear" w:color="auto" w:fill="auto"/>
            <w:noWrap/>
          </w:tcPr>
          <w:p w14:paraId="24FE48F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7.01±8.8</w:t>
            </w:r>
          </w:p>
        </w:tc>
        <w:tc>
          <w:tcPr>
            <w:tcW w:w="1870" w:type="dxa"/>
            <w:shd w:val="clear" w:color="auto" w:fill="auto"/>
            <w:noWrap/>
          </w:tcPr>
          <w:p w14:paraId="4A413D8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6.55±8.51</w:t>
            </w:r>
          </w:p>
        </w:tc>
        <w:tc>
          <w:tcPr>
            <w:tcW w:w="1870" w:type="dxa"/>
            <w:shd w:val="clear" w:color="auto" w:fill="auto"/>
            <w:noWrap/>
          </w:tcPr>
          <w:p w14:paraId="43E19D0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19.56±9.89</w:t>
            </w:r>
          </w:p>
        </w:tc>
        <w:tc>
          <w:tcPr>
            <w:tcW w:w="1220" w:type="dxa"/>
            <w:shd w:val="clear" w:color="auto" w:fill="auto"/>
            <w:noWrap/>
          </w:tcPr>
          <w:p w14:paraId="41514E7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&lt;0.01</w:t>
            </w:r>
          </w:p>
        </w:tc>
      </w:tr>
      <w:tr w:rsidR="002130F6" w:rsidRPr="002130F6" w14:paraId="12011F9F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5A325DA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Hypertension (n, %)</w:t>
            </w:r>
          </w:p>
        </w:tc>
        <w:tc>
          <w:tcPr>
            <w:tcW w:w="1906" w:type="dxa"/>
            <w:shd w:val="clear" w:color="auto" w:fill="auto"/>
            <w:noWrap/>
          </w:tcPr>
          <w:p w14:paraId="594084F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1B3A171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1E9527B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14:paraId="5B20BD0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0.76</w:t>
            </w:r>
          </w:p>
        </w:tc>
      </w:tr>
      <w:tr w:rsidR="002130F6" w:rsidRPr="002130F6" w14:paraId="6999FC09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5026DB52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DB8BA5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612 (52.58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32D1AED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515 (52.34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312D451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97 (53.89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0C0A58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4391174D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5366CB9F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99E713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552 (47.42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3E6B599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469 (47.66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3759290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83 (46.11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287172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7F9D54A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3037CBDA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T2DM (n, %)</w:t>
            </w:r>
          </w:p>
        </w:tc>
        <w:tc>
          <w:tcPr>
            <w:tcW w:w="1906" w:type="dxa"/>
            <w:shd w:val="clear" w:color="auto" w:fill="auto"/>
            <w:noWrap/>
          </w:tcPr>
          <w:p w14:paraId="67942CB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3A84E72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17A4F8F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14:paraId="2EEF28B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0.11</w:t>
            </w:r>
          </w:p>
        </w:tc>
      </w:tr>
      <w:tr w:rsidR="002130F6" w:rsidRPr="002130F6" w14:paraId="49FE9C9E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3678456F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F0C8D1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904 (77.66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F8D760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773 (78.56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0F6FAF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31 (72.78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E067D3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5284B60E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47CB39FB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A7C313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260 (22.34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69780AE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211 (21.44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3D48160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49 (27.22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18265B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55C208B8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4849271B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HD (n, %)</w:t>
            </w:r>
          </w:p>
        </w:tc>
        <w:tc>
          <w:tcPr>
            <w:tcW w:w="1906" w:type="dxa"/>
            <w:shd w:val="clear" w:color="auto" w:fill="auto"/>
            <w:noWrap/>
          </w:tcPr>
          <w:p w14:paraId="396DFF7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4BEF3F9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3467744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14:paraId="7FE3806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&lt;0.01</w:t>
            </w:r>
          </w:p>
        </w:tc>
      </w:tr>
      <w:tr w:rsidR="002130F6" w:rsidRPr="002130F6" w14:paraId="71039854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0FD56D43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9CD64D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869 (74.66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27A1E96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754 (76.63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09845D8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15 (63.89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604CB9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77F2513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31F7B000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627AF9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295 (25.34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3B88FC0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230 (23.37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1139FBF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65 (36.11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8837DD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066BBC6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13BE3BDF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OPD (n, %)</w:t>
            </w:r>
          </w:p>
        </w:tc>
        <w:tc>
          <w:tcPr>
            <w:tcW w:w="1906" w:type="dxa"/>
            <w:shd w:val="clear" w:color="auto" w:fill="auto"/>
            <w:noWrap/>
          </w:tcPr>
          <w:p w14:paraId="040B980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4BD513D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48673F9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14:paraId="3BFFD3A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0.07</w:t>
            </w:r>
          </w:p>
        </w:tc>
      </w:tr>
      <w:tr w:rsidR="002130F6" w:rsidRPr="002130F6" w14:paraId="712E000B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603E9789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C483F3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038 (89.18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AAE99D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885 (89.94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774FC98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53 (85.00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AF341B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0954A8B7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0CC4A707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F4862E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26 (10.82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4707FE7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99 (10.06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18B998C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27 (15.00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326248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03F52DD3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0FD91B26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KI (n, %)</w:t>
            </w:r>
          </w:p>
        </w:tc>
        <w:tc>
          <w:tcPr>
            <w:tcW w:w="1906" w:type="dxa"/>
            <w:shd w:val="clear" w:color="auto" w:fill="auto"/>
            <w:noWrap/>
          </w:tcPr>
          <w:p w14:paraId="16F329C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099711F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0397D8B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14:paraId="7361A49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&lt;0.01</w:t>
            </w:r>
          </w:p>
        </w:tc>
      </w:tr>
      <w:tr w:rsidR="002130F6" w:rsidRPr="002130F6" w14:paraId="02AE4AD3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6FEBA4D5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E1F6D8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951 (81.70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6B9881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896 (91.06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26A7C9F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55 (30.56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DFB746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59525ADF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7379303B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B3C2E6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213 (18.30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1ECC6C8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88 (8.94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236D15D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25 (69.44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AECCBC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3644A6F1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47750516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0-day mortality (n, %)</w:t>
            </w:r>
          </w:p>
        </w:tc>
        <w:tc>
          <w:tcPr>
            <w:tcW w:w="1906" w:type="dxa"/>
            <w:shd w:val="clear" w:color="auto" w:fill="auto"/>
            <w:noWrap/>
          </w:tcPr>
          <w:p w14:paraId="6F51024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11D1E74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3CA1E47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14:paraId="29C644A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&lt;0.01</w:t>
            </w:r>
          </w:p>
        </w:tc>
      </w:tr>
      <w:tr w:rsidR="002130F6" w:rsidRPr="002130F6" w14:paraId="751ACB5E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02C53117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Survival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1F8E20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092 (93.81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2404C40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942 (95.73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65E0E69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50 (83.33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FFBACA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4D9E22F0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1FF8D38E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Dead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7D8B28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72 (6.19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3F46750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42 (4.27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0D049B6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30 (16.67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4C9D28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FF370E7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46AF3D3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65-day mortality (n, %)</w:t>
            </w:r>
          </w:p>
        </w:tc>
        <w:tc>
          <w:tcPr>
            <w:tcW w:w="1906" w:type="dxa"/>
            <w:shd w:val="clear" w:color="auto" w:fill="auto"/>
            <w:noWrap/>
          </w:tcPr>
          <w:p w14:paraId="4BCCFDC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123103C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7D6BAC0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14:paraId="26B2AF1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&lt;0.01</w:t>
            </w:r>
          </w:p>
        </w:tc>
      </w:tr>
      <w:tr w:rsidR="002130F6" w:rsidRPr="002130F6" w14:paraId="15A590EC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293F1135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Survival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383D61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022 (87.80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23B87D1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883 (89.74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77A4455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39 (77.22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405980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3202BF2F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0BB55B85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Dead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784B01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42 (12.20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48654E9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01 (10.26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7184823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41 (22.78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38575B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55B1FE11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2E6D3AA7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Glucocorticoid (n, %)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F6FE492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72A08EF3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1498FF49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C86428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&lt;0.01</w:t>
            </w:r>
          </w:p>
        </w:tc>
      </w:tr>
      <w:tr w:rsidR="002130F6" w:rsidRPr="002130F6" w14:paraId="3DF693D4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286CBCA7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No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E8E0A69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946 (81.27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A3263BE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818 (83.13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A2944C4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28 (71.11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C3FFDB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72952F6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37920734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Yes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82B31E6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218 (18.73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2C2646DB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66 (16.87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379149A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52 (28.89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718380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352AAACA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77605D9D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Immunosuppressant</w:t>
            </w:r>
            <w:r w:rsidRPr="002130F6">
              <w:rPr>
                <w:rFonts w:ascii="Times New Roman" w:eastAsia="SimSun" w:hAnsi="Times New Roman"/>
                <w:sz w:val="22"/>
              </w:rPr>
              <w:t xml:space="preserve"> (n, %)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6F43D5B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22E2A680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6C1A3931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510EB9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0.78*</w:t>
            </w:r>
          </w:p>
        </w:tc>
      </w:tr>
      <w:tr w:rsidR="002130F6" w:rsidRPr="002130F6" w14:paraId="032BDDB9" w14:textId="77777777" w:rsidTr="00ED25B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40E6E44B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4D0F413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138 (97.77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0F306D26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961 (97.66)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4FD8022D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177 (98.33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CD85B1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9D94B84" w14:textId="77777777" w:rsidTr="00ED25B2">
        <w:trPr>
          <w:trHeight w:val="300"/>
        </w:trPr>
        <w:tc>
          <w:tcPr>
            <w:tcW w:w="24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E5BD8D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59EAB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26 (2.23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4EBCD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23 (2.34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6DD9A" w14:textId="77777777" w:rsidR="00285D09" w:rsidRPr="002130F6" w:rsidRDefault="00285D09" w:rsidP="00ED25B2">
            <w:pPr>
              <w:jc w:val="center"/>
              <w:rPr>
                <w:rFonts w:ascii="Times New Roman" w:eastAsia="Microsoft YaHei" w:hAnsi="Times New Roman"/>
                <w:sz w:val="22"/>
              </w:rPr>
            </w:pPr>
            <w:r w:rsidRPr="002130F6">
              <w:rPr>
                <w:rFonts w:ascii="Times New Roman" w:eastAsia="Microsoft YaHei" w:hAnsi="Times New Roman"/>
                <w:sz w:val="22"/>
              </w:rPr>
              <w:t>3 (1.67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05DB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4CAFA8DB" w14:textId="77777777" w:rsidTr="00ED25B2">
        <w:trPr>
          <w:trHeight w:val="300"/>
        </w:trPr>
        <w:tc>
          <w:tcPr>
            <w:tcW w:w="9355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5032ECB5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DW, red cell distribution width; RBC, red blood cell; WBC, white blood cell; GLU, glucose; BMI, body mass index; T2DM, type 2 diabetes mellitus; CHD, coronary heart disease; COPD, chronic obstructive pulmonary disease; AKI, acute kidney injury. *, Compared using Fisher's exact test.</w:t>
            </w:r>
          </w:p>
        </w:tc>
      </w:tr>
      <w:bookmarkEnd w:id="7"/>
    </w:tbl>
    <w:p w14:paraId="09EDAFE1" w14:textId="77777777" w:rsidR="00285D09" w:rsidRPr="002130F6" w:rsidRDefault="00285D09" w:rsidP="00B0774D">
      <w:pPr>
        <w:rPr>
          <w:rFonts w:ascii="Times New Roman" w:hAnsi="Times New Roman"/>
        </w:rPr>
      </w:pPr>
    </w:p>
    <w:p w14:paraId="7E8107CD" w14:textId="77777777" w:rsidR="00285D09" w:rsidRPr="002130F6" w:rsidRDefault="00285D09" w:rsidP="00B0774D">
      <w:pPr>
        <w:rPr>
          <w:rFonts w:ascii="Times New Roman" w:hAnsi="Times New Roman"/>
        </w:rPr>
      </w:pPr>
    </w:p>
    <w:tbl>
      <w:tblPr>
        <w:tblW w:w="11199" w:type="dxa"/>
        <w:tblInd w:w="-1423" w:type="dxa"/>
        <w:tblLook w:val="04A0" w:firstRow="1" w:lastRow="0" w:firstColumn="1" w:lastColumn="0" w:noHBand="0" w:noVBand="1"/>
      </w:tblPr>
      <w:tblGrid>
        <w:gridCol w:w="1134"/>
        <w:gridCol w:w="2269"/>
        <w:gridCol w:w="1134"/>
        <w:gridCol w:w="2268"/>
        <w:gridCol w:w="1134"/>
        <w:gridCol w:w="2126"/>
        <w:gridCol w:w="1134"/>
      </w:tblGrid>
      <w:tr w:rsidR="002130F6" w:rsidRPr="002130F6" w14:paraId="4608B336" w14:textId="77777777" w:rsidTr="00ED25B2">
        <w:trPr>
          <w:trHeight w:val="272"/>
        </w:trPr>
        <w:tc>
          <w:tcPr>
            <w:tcW w:w="11199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3715451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bookmarkStart w:id="8" w:name="_Hlk192800983"/>
            <w:r w:rsidRPr="002130F6">
              <w:rPr>
                <w:rFonts w:ascii="Times New Roman" w:eastAsia="SimSun" w:hAnsi="Times New Roman"/>
                <w:sz w:val="22"/>
              </w:rPr>
              <w:t xml:space="preserve">Table </w:t>
            </w:r>
            <w:r w:rsidR="00ED62EA" w:rsidRPr="002130F6">
              <w:rPr>
                <w:rFonts w:ascii="Times New Roman" w:eastAsia="SimSun" w:hAnsi="Times New Roman"/>
                <w:sz w:val="22"/>
              </w:rPr>
              <w:t>S</w:t>
            </w:r>
            <w:r w:rsidRPr="002130F6">
              <w:rPr>
                <w:rFonts w:ascii="Times New Roman" w:eastAsia="SimSun" w:hAnsi="Times New Roman"/>
                <w:sz w:val="22"/>
              </w:rPr>
              <w:t>8 Analysis of the association between calcium and occurrence of sepsis</w:t>
            </w:r>
          </w:p>
        </w:tc>
      </w:tr>
      <w:tr w:rsidR="002130F6" w:rsidRPr="002130F6" w14:paraId="3CE810C8" w14:textId="77777777" w:rsidTr="00ED25B2">
        <w:trPr>
          <w:trHeight w:val="27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D0045E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447D9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3C65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2D4E2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AFCE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64737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DB43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</w:tr>
      <w:tr w:rsidR="002130F6" w:rsidRPr="002130F6" w14:paraId="299622DD" w14:textId="77777777" w:rsidTr="00ED25B2">
        <w:trPr>
          <w:trHeight w:val="27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D88EDE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alcium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ED95B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03(0.229~0.39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094863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EE8AF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01(0.227~0.39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655A6B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E92F2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46(0.253~0.46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2C34E0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6089DB15" w14:textId="77777777" w:rsidTr="00ED25B2">
        <w:trPr>
          <w:trHeight w:val="272"/>
        </w:trPr>
        <w:tc>
          <w:tcPr>
            <w:tcW w:w="1134" w:type="dxa"/>
            <w:shd w:val="clear" w:color="auto" w:fill="auto"/>
            <w:noWrap/>
          </w:tcPr>
          <w:p w14:paraId="7FC43F77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1</w:t>
            </w:r>
          </w:p>
        </w:tc>
        <w:tc>
          <w:tcPr>
            <w:tcW w:w="2269" w:type="dxa"/>
            <w:shd w:val="clear" w:color="auto" w:fill="auto"/>
            <w:noWrap/>
          </w:tcPr>
          <w:p w14:paraId="26C3A78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3AFDA94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3054B39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3C7B29D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5C00B92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22CAFE4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3AECDDEB" w14:textId="77777777" w:rsidTr="00ED25B2">
        <w:trPr>
          <w:trHeight w:val="272"/>
        </w:trPr>
        <w:tc>
          <w:tcPr>
            <w:tcW w:w="1134" w:type="dxa"/>
            <w:shd w:val="clear" w:color="auto" w:fill="auto"/>
            <w:noWrap/>
          </w:tcPr>
          <w:p w14:paraId="23A6A70C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2</w:t>
            </w:r>
          </w:p>
        </w:tc>
        <w:tc>
          <w:tcPr>
            <w:tcW w:w="2269" w:type="dxa"/>
            <w:shd w:val="clear" w:color="auto" w:fill="auto"/>
            <w:noWrap/>
          </w:tcPr>
          <w:p w14:paraId="4B6338D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12(0.273~0.615)</w:t>
            </w:r>
          </w:p>
        </w:tc>
        <w:tc>
          <w:tcPr>
            <w:tcW w:w="1134" w:type="dxa"/>
            <w:shd w:val="clear" w:color="auto" w:fill="auto"/>
          </w:tcPr>
          <w:p w14:paraId="3888AD3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</w:tcPr>
          <w:p w14:paraId="6E6A867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10(0.271~0.614)</w:t>
            </w:r>
          </w:p>
        </w:tc>
        <w:tc>
          <w:tcPr>
            <w:tcW w:w="1134" w:type="dxa"/>
            <w:shd w:val="clear" w:color="auto" w:fill="auto"/>
          </w:tcPr>
          <w:p w14:paraId="07B4D7B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</w:tcPr>
          <w:p w14:paraId="3FC3B37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56(0.293~0.701)</w:t>
            </w:r>
          </w:p>
        </w:tc>
        <w:tc>
          <w:tcPr>
            <w:tcW w:w="1134" w:type="dxa"/>
            <w:shd w:val="clear" w:color="auto" w:fill="auto"/>
          </w:tcPr>
          <w:p w14:paraId="51C9847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037C2751" w14:textId="77777777" w:rsidTr="00ED25B2">
        <w:trPr>
          <w:trHeight w:val="272"/>
        </w:trPr>
        <w:tc>
          <w:tcPr>
            <w:tcW w:w="1134" w:type="dxa"/>
            <w:shd w:val="clear" w:color="auto" w:fill="auto"/>
            <w:noWrap/>
          </w:tcPr>
          <w:p w14:paraId="2C0A5BC9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3</w:t>
            </w:r>
          </w:p>
        </w:tc>
        <w:tc>
          <w:tcPr>
            <w:tcW w:w="2269" w:type="dxa"/>
            <w:shd w:val="clear" w:color="auto" w:fill="auto"/>
            <w:noWrap/>
          </w:tcPr>
          <w:p w14:paraId="246FF89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84(0.110~0.298)</w:t>
            </w:r>
          </w:p>
        </w:tc>
        <w:tc>
          <w:tcPr>
            <w:tcW w:w="1134" w:type="dxa"/>
            <w:shd w:val="clear" w:color="auto" w:fill="auto"/>
          </w:tcPr>
          <w:p w14:paraId="769FEEF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</w:tcPr>
          <w:p w14:paraId="709FC2E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84(0.109~0.297)</w:t>
            </w:r>
          </w:p>
        </w:tc>
        <w:tc>
          <w:tcPr>
            <w:tcW w:w="1134" w:type="dxa"/>
            <w:shd w:val="clear" w:color="auto" w:fill="auto"/>
          </w:tcPr>
          <w:p w14:paraId="3C05599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</w:tcPr>
          <w:p w14:paraId="344B7DF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20(0.128~0.366)</w:t>
            </w:r>
          </w:p>
        </w:tc>
        <w:tc>
          <w:tcPr>
            <w:tcW w:w="1134" w:type="dxa"/>
            <w:shd w:val="clear" w:color="auto" w:fill="auto"/>
          </w:tcPr>
          <w:p w14:paraId="4F2CC48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0EB32522" w14:textId="77777777" w:rsidTr="00ED25B2">
        <w:trPr>
          <w:trHeight w:val="272"/>
        </w:trPr>
        <w:tc>
          <w:tcPr>
            <w:tcW w:w="1134" w:type="dxa"/>
            <w:shd w:val="clear" w:color="auto" w:fill="auto"/>
            <w:noWrap/>
          </w:tcPr>
          <w:p w14:paraId="4CFD11B6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4</w:t>
            </w:r>
          </w:p>
        </w:tc>
        <w:tc>
          <w:tcPr>
            <w:tcW w:w="2269" w:type="dxa"/>
            <w:shd w:val="clear" w:color="auto" w:fill="auto"/>
            <w:noWrap/>
          </w:tcPr>
          <w:p w14:paraId="239D514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72(0.100~0.282)</w:t>
            </w:r>
          </w:p>
        </w:tc>
        <w:tc>
          <w:tcPr>
            <w:tcW w:w="1134" w:type="dxa"/>
            <w:shd w:val="clear" w:color="auto" w:fill="auto"/>
          </w:tcPr>
          <w:p w14:paraId="6544DD2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</w:tcPr>
          <w:p w14:paraId="1DE5D7E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81(0.105~0.298)</w:t>
            </w:r>
          </w:p>
        </w:tc>
        <w:tc>
          <w:tcPr>
            <w:tcW w:w="1134" w:type="dxa"/>
            <w:shd w:val="clear" w:color="auto" w:fill="auto"/>
          </w:tcPr>
          <w:p w14:paraId="1598502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</w:tcPr>
          <w:p w14:paraId="0F47811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23(0.125~0.384)</w:t>
            </w:r>
          </w:p>
        </w:tc>
        <w:tc>
          <w:tcPr>
            <w:tcW w:w="1134" w:type="dxa"/>
            <w:shd w:val="clear" w:color="auto" w:fill="auto"/>
          </w:tcPr>
          <w:p w14:paraId="4531486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1E43801F" w14:textId="77777777" w:rsidTr="00ED25B2">
        <w:trPr>
          <w:trHeight w:val="272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A4460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for trend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1FF2C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AB1B3E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4E94A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7AABE2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4E1AE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B6B4BB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1F66D568" w14:textId="77777777" w:rsidTr="00ED25B2">
        <w:trPr>
          <w:trHeight w:val="272"/>
        </w:trPr>
        <w:tc>
          <w:tcPr>
            <w:tcW w:w="11199" w:type="dxa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14:paraId="1E96EF4B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1: no covariates were adjusted. Model 2: age and gender were adjusted. Model 3: age, gender, platelet, white blood cell, urea nitrogen, glucocorticoid and anion gap were adjusted.</w:t>
            </w:r>
          </w:p>
        </w:tc>
      </w:tr>
      <w:bookmarkEnd w:id="8"/>
    </w:tbl>
    <w:p w14:paraId="4715C35C" w14:textId="77777777" w:rsidR="00285D09" w:rsidRPr="002130F6" w:rsidRDefault="00285D09" w:rsidP="00B0774D">
      <w:pPr>
        <w:rPr>
          <w:rFonts w:ascii="Times New Roman" w:hAnsi="Times New Roman"/>
        </w:rPr>
      </w:pPr>
    </w:p>
    <w:p w14:paraId="28F46C53" w14:textId="77777777" w:rsidR="00285D09" w:rsidRPr="002130F6" w:rsidRDefault="00285D09" w:rsidP="00B0774D">
      <w:pPr>
        <w:rPr>
          <w:rFonts w:ascii="Times New Roman" w:hAnsi="Times New Roman"/>
        </w:rPr>
      </w:pPr>
    </w:p>
    <w:tbl>
      <w:tblPr>
        <w:tblW w:w="11199" w:type="dxa"/>
        <w:tblInd w:w="-1423" w:type="dxa"/>
        <w:tblLook w:val="04A0" w:firstRow="1" w:lastRow="0" w:firstColumn="1" w:lastColumn="0" w:noHBand="0" w:noVBand="1"/>
      </w:tblPr>
      <w:tblGrid>
        <w:gridCol w:w="2127"/>
        <w:gridCol w:w="2126"/>
        <w:gridCol w:w="851"/>
        <w:gridCol w:w="2126"/>
        <w:gridCol w:w="851"/>
        <w:gridCol w:w="2126"/>
        <w:gridCol w:w="992"/>
      </w:tblGrid>
      <w:tr w:rsidR="002130F6" w:rsidRPr="002130F6" w14:paraId="63E012D0" w14:textId="77777777" w:rsidTr="00ED25B2">
        <w:trPr>
          <w:trHeight w:val="293"/>
        </w:trPr>
        <w:tc>
          <w:tcPr>
            <w:tcW w:w="11199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43EC861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bookmarkStart w:id="9" w:name="OLE_LINK7"/>
            <w:bookmarkStart w:id="10" w:name="_Hlk192800997"/>
            <w:r w:rsidRPr="002130F6">
              <w:rPr>
                <w:rFonts w:ascii="Times New Roman" w:eastAsia="SimSun" w:hAnsi="Times New Roman"/>
                <w:sz w:val="22"/>
              </w:rPr>
              <w:t xml:space="preserve">Table </w:t>
            </w:r>
            <w:r w:rsidR="00ED62EA" w:rsidRPr="002130F6">
              <w:rPr>
                <w:rFonts w:ascii="Times New Roman" w:eastAsia="SimSun" w:hAnsi="Times New Roman"/>
                <w:sz w:val="22"/>
              </w:rPr>
              <w:t>S</w:t>
            </w:r>
            <w:r w:rsidRPr="002130F6">
              <w:rPr>
                <w:rFonts w:ascii="Times New Roman" w:eastAsia="SimSun" w:hAnsi="Times New Roman"/>
                <w:sz w:val="22"/>
              </w:rPr>
              <w:t>9</w:t>
            </w:r>
            <w:bookmarkEnd w:id="9"/>
            <w:r w:rsidRPr="002130F6">
              <w:rPr>
                <w:rFonts w:ascii="Times New Roman" w:eastAsia="SimSun" w:hAnsi="Times New Roman"/>
                <w:sz w:val="22"/>
              </w:rPr>
              <w:t xml:space="preserve"> Analysis of the Association Between Calcium and all-cause Mortality</w:t>
            </w:r>
          </w:p>
        </w:tc>
      </w:tr>
      <w:tr w:rsidR="002130F6" w:rsidRPr="002130F6" w14:paraId="3A733E0C" w14:textId="77777777" w:rsidTr="00ED25B2">
        <w:trPr>
          <w:trHeight w:val="29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3EB132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2099C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B7BC6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C4CC0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53E3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C03A2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43F0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</w:tr>
      <w:tr w:rsidR="002130F6" w:rsidRPr="002130F6" w14:paraId="2906442A" w14:textId="77777777" w:rsidTr="00ED25B2">
        <w:trPr>
          <w:trHeight w:val="293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201CE9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0-day mortalit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020C9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AA9865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94C6F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AA21DD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5FA3B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818587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44DE2442" w14:textId="77777777" w:rsidTr="00ED25B2">
        <w:trPr>
          <w:trHeight w:val="293"/>
        </w:trPr>
        <w:tc>
          <w:tcPr>
            <w:tcW w:w="2127" w:type="dxa"/>
            <w:shd w:val="clear" w:color="auto" w:fill="auto"/>
            <w:noWrap/>
          </w:tcPr>
          <w:p w14:paraId="7071D9EB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alcium</w:t>
            </w:r>
          </w:p>
        </w:tc>
        <w:tc>
          <w:tcPr>
            <w:tcW w:w="2126" w:type="dxa"/>
            <w:shd w:val="clear" w:color="auto" w:fill="auto"/>
            <w:noWrap/>
          </w:tcPr>
          <w:p w14:paraId="5AC2045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02 (0.419 ~ 0.864)</w:t>
            </w:r>
          </w:p>
        </w:tc>
        <w:tc>
          <w:tcPr>
            <w:tcW w:w="851" w:type="dxa"/>
            <w:shd w:val="clear" w:color="auto" w:fill="auto"/>
          </w:tcPr>
          <w:p w14:paraId="602D036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6</w:t>
            </w:r>
          </w:p>
        </w:tc>
        <w:tc>
          <w:tcPr>
            <w:tcW w:w="2126" w:type="dxa"/>
            <w:shd w:val="clear" w:color="auto" w:fill="auto"/>
            <w:noWrap/>
          </w:tcPr>
          <w:p w14:paraId="39E7533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43 (0.373 ~ 0.792)</w:t>
            </w:r>
          </w:p>
        </w:tc>
        <w:tc>
          <w:tcPr>
            <w:tcW w:w="851" w:type="dxa"/>
            <w:shd w:val="clear" w:color="auto" w:fill="auto"/>
          </w:tcPr>
          <w:p w14:paraId="7A6F460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1</w:t>
            </w:r>
          </w:p>
        </w:tc>
        <w:tc>
          <w:tcPr>
            <w:tcW w:w="2126" w:type="dxa"/>
            <w:shd w:val="clear" w:color="auto" w:fill="auto"/>
            <w:noWrap/>
          </w:tcPr>
          <w:p w14:paraId="19DF7D5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77 (0.389 ~ 0.854)</w:t>
            </w:r>
          </w:p>
        </w:tc>
        <w:tc>
          <w:tcPr>
            <w:tcW w:w="992" w:type="dxa"/>
            <w:shd w:val="clear" w:color="auto" w:fill="auto"/>
          </w:tcPr>
          <w:p w14:paraId="2DD7A4E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6</w:t>
            </w:r>
          </w:p>
        </w:tc>
      </w:tr>
      <w:tr w:rsidR="002130F6" w:rsidRPr="002130F6" w14:paraId="4AB76152" w14:textId="77777777" w:rsidTr="00ED25B2">
        <w:trPr>
          <w:trHeight w:val="293"/>
        </w:trPr>
        <w:tc>
          <w:tcPr>
            <w:tcW w:w="2127" w:type="dxa"/>
            <w:shd w:val="clear" w:color="auto" w:fill="auto"/>
            <w:noWrap/>
          </w:tcPr>
          <w:p w14:paraId="1921D8DD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1</w:t>
            </w:r>
          </w:p>
        </w:tc>
        <w:tc>
          <w:tcPr>
            <w:tcW w:w="2126" w:type="dxa"/>
            <w:shd w:val="clear" w:color="auto" w:fill="auto"/>
            <w:noWrap/>
          </w:tcPr>
          <w:p w14:paraId="4289447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271378B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310A0FB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6A0AC60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3A5B40B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59CDE42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4EC025ED" w14:textId="77777777" w:rsidTr="00ED25B2">
        <w:trPr>
          <w:trHeight w:val="293"/>
        </w:trPr>
        <w:tc>
          <w:tcPr>
            <w:tcW w:w="2127" w:type="dxa"/>
            <w:shd w:val="clear" w:color="auto" w:fill="auto"/>
            <w:noWrap/>
          </w:tcPr>
          <w:p w14:paraId="781D71DC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2</w:t>
            </w:r>
          </w:p>
        </w:tc>
        <w:tc>
          <w:tcPr>
            <w:tcW w:w="2126" w:type="dxa"/>
            <w:shd w:val="clear" w:color="auto" w:fill="auto"/>
            <w:noWrap/>
          </w:tcPr>
          <w:p w14:paraId="1CA5F46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40 (0.291 ~ 1.004)</w:t>
            </w:r>
          </w:p>
        </w:tc>
        <w:tc>
          <w:tcPr>
            <w:tcW w:w="851" w:type="dxa"/>
            <w:shd w:val="clear" w:color="auto" w:fill="auto"/>
          </w:tcPr>
          <w:p w14:paraId="259E6B2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51</w:t>
            </w:r>
          </w:p>
        </w:tc>
        <w:tc>
          <w:tcPr>
            <w:tcW w:w="2126" w:type="dxa"/>
            <w:shd w:val="clear" w:color="auto" w:fill="auto"/>
            <w:noWrap/>
          </w:tcPr>
          <w:p w14:paraId="4980F56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00 (0.269 ~ 0.931)</w:t>
            </w:r>
          </w:p>
        </w:tc>
        <w:tc>
          <w:tcPr>
            <w:tcW w:w="851" w:type="dxa"/>
            <w:shd w:val="clear" w:color="auto" w:fill="auto"/>
          </w:tcPr>
          <w:p w14:paraId="7352780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29</w:t>
            </w:r>
          </w:p>
        </w:tc>
        <w:tc>
          <w:tcPr>
            <w:tcW w:w="2126" w:type="dxa"/>
            <w:shd w:val="clear" w:color="auto" w:fill="auto"/>
            <w:noWrap/>
          </w:tcPr>
          <w:p w14:paraId="3DD2C28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67 (0.245 ~ 0.891)</w:t>
            </w:r>
          </w:p>
        </w:tc>
        <w:tc>
          <w:tcPr>
            <w:tcW w:w="992" w:type="dxa"/>
            <w:shd w:val="clear" w:color="auto" w:fill="auto"/>
          </w:tcPr>
          <w:p w14:paraId="597DEB7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21</w:t>
            </w:r>
          </w:p>
        </w:tc>
      </w:tr>
      <w:tr w:rsidR="002130F6" w:rsidRPr="002130F6" w14:paraId="10DE3B41" w14:textId="77777777" w:rsidTr="00ED25B2">
        <w:trPr>
          <w:trHeight w:val="293"/>
        </w:trPr>
        <w:tc>
          <w:tcPr>
            <w:tcW w:w="2127" w:type="dxa"/>
            <w:shd w:val="clear" w:color="auto" w:fill="auto"/>
            <w:noWrap/>
          </w:tcPr>
          <w:p w14:paraId="3C7BD72E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3</w:t>
            </w:r>
          </w:p>
        </w:tc>
        <w:tc>
          <w:tcPr>
            <w:tcW w:w="2126" w:type="dxa"/>
            <w:shd w:val="clear" w:color="auto" w:fill="auto"/>
            <w:noWrap/>
          </w:tcPr>
          <w:p w14:paraId="75FAD0A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81 (0.255 ~ 0.908)</w:t>
            </w:r>
          </w:p>
        </w:tc>
        <w:tc>
          <w:tcPr>
            <w:tcW w:w="851" w:type="dxa"/>
            <w:shd w:val="clear" w:color="auto" w:fill="auto"/>
          </w:tcPr>
          <w:p w14:paraId="3222B74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24</w:t>
            </w:r>
          </w:p>
        </w:tc>
        <w:tc>
          <w:tcPr>
            <w:tcW w:w="2126" w:type="dxa"/>
            <w:shd w:val="clear" w:color="auto" w:fill="auto"/>
            <w:noWrap/>
          </w:tcPr>
          <w:p w14:paraId="78DE3CA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52 (0.240 ~ 0.854)</w:t>
            </w:r>
          </w:p>
        </w:tc>
        <w:tc>
          <w:tcPr>
            <w:tcW w:w="851" w:type="dxa"/>
            <w:shd w:val="clear" w:color="auto" w:fill="auto"/>
          </w:tcPr>
          <w:p w14:paraId="00CA3B1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4</w:t>
            </w:r>
          </w:p>
        </w:tc>
        <w:tc>
          <w:tcPr>
            <w:tcW w:w="2126" w:type="dxa"/>
            <w:shd w:val="clear" w:color="auto" w:fill="auto"/>
            <w:noWrap/>
          </w:tcPr>
          <w:p w14:paraId="6949F2F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14 (0.269 ~ 0.983)</w:t>
            </w:r>
          </w:p>
        </w:tc>
        <w:tc>
          <w:tcPr>
            <w:tcW w:w="992" w:type="dxa"/>
            <w:shd w:val="clear" w:color="auto" w:fill="auto"/>
          </w:tcPr>
          <w:p w14:paraId="54F9DE9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44</w:t>
            </w:r>
          </w:p>
        </w:tc>
      </w:tr>
      <w:tr w:rsidR="002130F6" w:rsidRPr="002130F6" w14:paraId="69018BFB" w14:textId="77777777" w:rsidTr="00ED25B2">
        <w:trPr>
          <w:trHeight w:val="293"/>
        </w:trPr>
        <w:tc>
          <w:tcPr>
            <w:tcW w:w="2127" w:type="dxa"/>
            <w:shd w:val="clear" w:color="auto" w:fill="auto"/>
            <w:noWrap/>
          </w:tcPr>
          <w:p w14:paraId="3893D6A6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4</w:t>
            </w:r>
          </w:p>
        </w:tc>
        <w:tc>
          <w:tcPr>
            <w:tcW w:w="2126" w:type="dxa"/>
            <w:shd w:val="clear" w:color="auto" w:fill="auto"/>
            <w:noWrap/>
          </w:tcPr>
          <w:p w14:paraId="1A9E745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60 (0.240 ~ 0.883)</w:t>
            </w:r>
          </w:p>
        </w:tc>
        <w:tc>
          <w:tcPr>
            <w:tcW w:w="851" w:type="dxa"/>
            <w:shd w:val="clear" w:color="auto" w:fill="auto"/>
          </w:tcPr>
          <w:p w14:paraId="4BE15BB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9</w:t>
            </w:r>
          </w:p>
        </w:tc>
        <w:tc>
          <w:tcPr>
            <w:tcW w:w="2126" w:type="dxa"/>
            <w:shd w:val="clear" w:color="auto" w:fill="auto"/>
            <w:noWrap/>
          </w:tcPr>
          <w:p w14:paraId="1F881A8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11 (0.213 ~ 0.793)</w:t>
            </w:r>
          </w:p>
        </w:tc>
        <w:tc>
          <w:tcPr>
            <w:tcW w:w="851" w:type="dxa"/>
            <w:shd w:val="clear" w:color="auto" w:fill="auto"/>
          </w:tcPr>
          <w:p w14:paraId="436D81F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8</w:t>
            </w:r>
          </w:p>
        </w:tc>
        <w:tc>
          <w:tcPr>
            <w:tcW w:w="2126" w:type="dxa"/>
            <w:shd w:val="clear" w:color="auto" w:fill="auto"/>
            <w:noWrap/>
          </w:tcPr>
          <w:p w14:paraId="5B20601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10 (0.205 ~ 0.823)</w:t>
            </w:r>
          </w:p>
        </w:tc>
        <w:tc>
          <w:tcPr>
            <w:tcW w:w="992" w:type="dxa"/>
            <w:shd w:val="clear" w:color="auto" w:fill="auto"/>
          </w:tcPr>
          <w:p w14:paraId="0413070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2</w:t>
            </w:r>
          </w:p>
        </w:tc>
      </w:tr>
      <w:tr w:rsidR="002130F6" w:rsidRPr="002130F6" w14:paraId="41826D49" w14:textId="77777777" w:rsidTr="00ED25B2">
        <w:trPr>
          <w:trHeight w:val="293"/>
        </w:trPr>
        <w:tc>
          <w:tcPr>
            <w:tcW w:w="2127" w:type="dxa"/>
            <w:shd w:val="clear" w:color="auto" w:fill="auto"/>
            <w:noWrap/>
          </w:tcPr>
          <w:p w14:paraId="7B64005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for trend</w:t>
            </w:r>
          </w:p>
        </w:tc>
        <w:tc>
          <w:tcPr>
            <w:tcW w:w="2126" w:type="dxa"/>
            <w:shd w:val="clear" w:color="auto" w:fill="auto"/>
            <w:noWrap/>
          </w:tcPr>
          <w:p w14:paraId="466EC40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2623A8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21</w:t>
            </w:r>
          </w:p>
        </w:tc>
        <w:tc>
          <w:tcPr>
            <w:tcW w:w="2126" w:type="dxa"/>
            <w:shd w:val="clear" w:color="auto" w:fill="auto"/>
            <w:noWrap/>
          </w:tcPr>
          <w:p w14:paraId="2D6AF5B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7B60AC8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9</w:t>
            </w:r>
          </w:p>
        </w:tc>
        <w:tc>
          <w:tcPr>
            <w:tcW w:w="2126" w:type="dxa"/>
            <w:shd w:val="clear" w:color="auto" w:fill="auto"/>
            <w:noWrap/>
          </w:tcPr>
          <w:p w14:paraId="46C731A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2C8842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22</w:t>
            </w:r>
          </w:p>
        </w:tc>
      </w:tr>
      <w:tr w:rsidR="002130F6" w:rsidRPr="002130F6" w14:paraId="474556BA" w14:textId="77777777" w:rsidTr="00ED25B2">
        <w:trPr>
          <w:trHeight w:val="293"/>
        </w:trPr>
        <w:tc>
          <w:tcPr>
            <w:tcW w:w="2127" w:type="dxa"/>
            <w:shd w:val="clear" w:color="auto" w:fill="auto"/>
            <w:noWrap/>
          </w:tcPr>
          <w:p w14:paraId="43A76E4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65-day mortality</w:t>
            </w:r>
          </w:p>
        </w:tc>
        <w:tc>
          <w:tcPr>
            <w:tcW w:w="2126" w:type="dxa"/>
            <w:shd w:val="clear" w:color="auto" w:fill="auto"/>
            <w:noWrap/>
          </w:tcPr>
          <w:p w14:paraId="093F3F3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A68E02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046BCA0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363144A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1B24A98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88812C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A3163C0" w14:textId="77777777" w:rsidTr="00ED25B2">
        <w:trPr>
          <w:trHeight w:val="293"/>
        </w:trPr>
        <w:tc>
          <w:tcPr>
            <w:tcW w:w="2127" w:type="dxa"/>
            <w:shd w:val="clear" w:color="auto" w:fill="auto"/>
            <w:noWrap/>
          </w:tcPr>
          <w:p w14:paraId="4A1CEFC4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alcium</w:t>
            </w:r>
          </w:p>
        </w:tc>
        <w:tc>
          <w:tcPr>
            <w:tcW w:w="2126" w:type="dxa"/>
            <w:shd w:val="clear" w:color="auto" w:fill="auto"/>
            <w:noWrap/>
          </w:tcPr>
          <w:p w14:paraId="5327160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41 (0.495 ~ 0.831)</w:t>
            </w:r>
          </w:p>
        </w:tc>
        <w:tc>
          <w:tcPr>
            <w:tcW w:w="851" w:type="dxa"/>
            <w:shd w:val="clear" w:color="auto" w:fill="auto"/>
          </w:tcPr>
          <w:p w14:paraId="1D84227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0</w:t>
            </w:r>
          </w:p>
        </w:tc>
        <w:tc>
          <w:tcPr>
            <w:tcW w:w="2126" w:type="dxa"/>
            <w:shd w:val="clear" w:color="auto" w:fill="auto"/>
            <w:noWrap/>
          </w:tcPr>
          <w:p w14:paraId="712B23F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85 (0.447 ~ 0.765)</w:t>
            </w:r>
          </w:p>
        </w:tc>
        <w:tc>
          <w:tcPr>
            <w:tcW w:w="851" w:type="dxa"/>
            <w:shd w:val="clear" w:color="auto" w:fill="auto"/>
          </w:tcPr>
          <w:p w14:paraId="1F0FBAC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</w:tcPr>
          <w:p w14:paraId="397D74D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98 (0.452 ~ 0.792)</w:t>
            </w:r>
          </w:p>
        </w:tc>
        <w:tc>
          <w:tcPr>
            <w:tcW w:w="992" w:type="dxa"/>
            <w:shd w:val="clear" w:color="auto" w:fill="auto"/>
          </w:tcPr>
          <w:p w14:paraId="1CF7D19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4D97DB44" w14:textId="77777777" w:rsidTr="00ED25B2">
        <w:trPr>
          <w:trHeight w:val="293"/>
        </w:trPr>
        <w:tc>
          <w:tcPr>
            <w:tcW w:w="2127" w:type="dxa"/>
            <w:shd w:val="clear" w:color="auto" w:fill="auto"/>
            <w:noWrap/>
          </w:tcPr>
          <w:p w14:paraId="03CCB64A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1</w:t>
            </w:r>
          </w:p>
        </w:tc>
        <w:tc>
          <w:tcPr>
            <w:tcW w:w="2126" w:type="dxa"/>
            <w:shd w:val="clear" w:color="auto" w:fill="auto"/>
            <w:noWrap/>
          </w:tcPr>
          <w:p w14:paraId="5F79D9D2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60A63C2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645FAA5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4515DE0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2F4D03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34E4EE54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9DD9193" w14:textId="77777777" w:rsidTr="00ED25B2">
        <w:trPr>
          <w:trHeight w:val="293"/>
        </w:trPr>
        <w:tc>
          <w:tcPr>
            <w:tcW w:w="2127" w:type="dxa"/>
            <w:shd w:val="clear" w:color="auto" w:fill="auto"/>
            <w:noWrap/>
          </w:tcPr>
          <w:p w14:paraId="55C395DF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2</w:t>
            </w:r>
          </w:p>
        </w:tc>
        <w:tc>
          <w:tcPr>
            <w:tcW w:w="2126" w:type="dxa"/>
            <w:shd w:val="clear" w:color="auto" w:fill="auto"/>
            <w:noWrap/>
          </w:tcPr>
          <w:p w14:paraId="4B59618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707 (0.461 ~ 1.083)</w:t>
            </w:r>
          </w:p>
        </w:tc>
        <w:tc>
          <w:tcPr>
            <w:tcW w:w="851" w:type="dxa"/>
            <w:shd w:val="clear" w:color="auto" w:fill="auto"/>
          </w:tcPr>
          <w:p w14:paraId="3EFE755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11</w:t>
            </w:r>
          </w:p>
        </w:tc>
        <w:tc>
          <w:tcPr>
            <w:tcW w:w="2126" w:type="dxa"/>
            <w:shd w:val="clear" w:color="auto" w:fill="auto"/>
            <w:noWrap/>
          </w:tcPr>
          <w:p w14:paraId="42E9796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64 (0.433 ~ 1.018)</w:t>
            </w:r>
          </w:p>
        </w:tc>
        <w:tc>
          <w:tcPr>
            <w:tcW w:w="851" w:type="dxa"/>
            <w:shd w:val="clear" w:color="auto" w:fill="auto"/>
          </w:tcPr>
          <w:p w14:paraId="11E25D1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61</w:t>
            </w:r>
          </w:p>
        </w:tc>
        <w:tc>
          <w:tcPr>
            <w:tcW w:w="2126" w:type="dxa"/>
            <w:shd w:val="clear" w:color="auto" w:fill="auto"/>
            <w:noWrap/>
          </w:tcPr>
          <w:p w14:paraId="341A604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35 (0.409 ~ 0.986)</w:t>
            </w:r>
          </w:p>
        </w:tc>
        <w:tc>
          <w:tcPr>
            <w:tcW w:w="992" w:type="dxa"/>
            <w:shd w:val="clear" w:color="auto" w:fill="auto"/>
          </w:tcPr>
          <w:p w14:paraId="72EC2F4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43</w:t>
            </w:r>
          </w:p>
        </w:tc>
      </w:tr>
      <w:tr w:rsidR="002130F6" w:rsidRPr="002130F6" w14:paraId="1BFB053D" w14:textId="77777777" w:rsidTr="00ED25B2">
        <w:trPr>
          <w:trHeight w:val="293"/>
        </w:trPr>
        <w:tc>
          <w:tcPr>
            <w:tcW w:w="2127" w:type="dxa"/>
            <w:shd w:val="clear" w:color="auto" w:fill="auto"/>
            <w:noWrap/>
          </w:tcPr>
          <w:p w14:paraId="7426A0D2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3</w:t>
            </w:r>
          </w:p>
        </w:tc>
        <w:tc>
          <w:tcPr>
            <w:tcW w:w="2126" w:type="dxa"/>
            <w:shd w:val="clear" w:color="auto" w:fill="auto"/>
            <w:noWrap/>
          </w:tcPr>
          <w:p w14:paraId="08F4922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15 (0.324 ~ 0.818)</w:t>
            </w:r>
          </w:p>
        </w:tc>
        <w:tc>
          <w:tcPr>
            <w:tcW w:w="851" w:type="dxa"/>
            <w:shd w:val="clear" w:color="auto" w:fill="auto"/>
          </w:tcPr>
          <w:p w14:paraId="2996969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5</w:t>
            </w:r>
          </w:p>
        </w:tc>
        <w:tc>
          <w:tcPr>
            <w:tcW w:w="2126" w:type="dxa"/>
            <w:shd w:val="clear" w:color="auto" w:fill="auto"/>
            <w:noWrap/>
          </w:tcPr>
          <w:p w14:paraId="111BE4D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86 (0.306 ~ 0.773)</w:t>
            </w:r>
          </w:p>
        </w:tc>
        <w:tc>
          <w:tcPr>
            <w:tcW w:w="851" w:type="dxa"/>
            <w:shd w:val="clear" w:color="auto" w:fill="auto"/>
          </w:tcPr>
          <w:p w14:paraId="7626D89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2</w:t>
            </w:r>
          </w:p>
        </w:tc>
        <w:tc>
          <w:tcPr>
            <w:tcW w:w="2126" w:type="dxa"/>
            <w:shd w:val="clear" w:color="auto" w:fill="auto"/>
            <w:noWrap/>
          </w:tcPr>
          <w:p w14:paraId="4B509D9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21 (0.325 ~ 0.835)</w:t>
            </w:r>
          </w:p>
        </w:tc>
        <w:tc>
          <w:tcPr>
            <w:tcW w:w="992" w:type="dxa"/>
            <w:shd w:val="clear" w:color="auto" w:fill="auto"/>
          </w:tcPr>
          <w:p w14:paraId="6EBB215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7</w:t>
            </w:r>
          </w:p>
        </w:tc>
      </w:tr>
      <w:tr w:rsidR="002130F6" w:rsidRPr="002130F6" w14:paraId="5A2034B3" w14:textId="77777777" w:rsidTr="00ED25B2">
        <w:trPr>
          <w:trHeight w:val="293"/>
        </w:trPr>
        <w:tc>
          <w:tcPr>
            <w:tcW w:w="2127" w:type="dxa"/>
            <w:shd w:val="clear" w:color="auto" w:fill="auto"/>
            <w:noWrap/>
          </w:tcPr>
          <w:p w14:paraId="0804A7BE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4</w:t>
            </w:r>
          </w:p>
        </w:tc>
        <w:tc>
          <w:tcPr>
            <w:tcW w:w="2126" w:type="dxa"/>
            <w:shd w:val="clear" w:color="auto" w:fill="auto"/>
            <w:noWrap/>
          </w:tcPr>
          <w:p w14:paraId="35A3C87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32 (0.334 ~ 0.845)</w:t>
            </w:r>
          </w:p>
        </w:tc>
        <w:tc>
          <w:tcPr>
            <w:tcW w:w="851" w:type="dxa"/>
            <w:shd w:val="clear" w:color="auto" w:fill="auto"/>
          </w:tcPr>
          <w:p w14:paraId="674D552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8</w:t>
            </w:r>
          </w:p>
        </w:tc>
        <w:tc>
          <w:tcPr>
            <w:tcW w:w="2126" w:type="dxa"/>
            <w:shd w:val="clear" w:color="auto" w:fill="auto"/>
            <w:noWrap/>
          </w:tcPr>
          <w:p w14:paraId="1CC91C5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79 (0.300 ~ 0.765)</w:t>
            </w:r>
          </w:p>
        </w:tc>
        <w:tc>
          <w:tcPr>
            <w:tcW w:w="851" w:type="dxa"/>
            <w:shd w:val="clear" w:color="auto" w:fill="auto"/>
          </w:tcPr>
          <w:p w14:paraId="6A517858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2</w:t>
            </w:r>
          </w:p>
        </w:tc>
        <w:tc>
          <w:tcPr>
            <w:tcW w:w="2126" w:type="dxa"/>
            <w:shd w:val="clear" w:color="auto" w:fill="auto"/>
            <w:noWrap/>
          </w:tcPr>
          <w:p w14:paraId="5282A50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76 (0.290 ~ 0.780)</w:t>
            </w:r>
          </w:p>
        </w:tc>
        <w:tc>
          <w:tcPr>
            <w:tcW w:w="992" w:type="dxa"/>
            <w:shd w:val="clear" w:color="auto" w:fill="auto"/>
          </w:tcPr>
          <w:p w14:paraId="7901EE4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3</w:t>
            </w:r>
          </w:p>
        </w:tc>
      </w:tr>
      <w:tr w:rsidR="002130F6" w:rsidRPr="002130F6" w14:paraId="55571914" w14:textId="77777777" w:rsidTr="00ED25B2">
        <w:trPr>
          <w:trHeight w:val="293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92955D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for tren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78DE90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1FF029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144C1B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8B86015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4AC8E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40A973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2</w:t>
            </w:r>
          </w:p>
        </w:tc>
      </w:tr>
      <w:tr w:rsidR="002130F6" w:rsidRPr="002130F6" w14:paraId="3F8A175C" w14:textId="77777777" w:rsidTr="00ED25B2">
        <w:trPr>
          <w:trHeight w:val="293"/>
        </w:trPr>
        <w:tc>
          <w:tcPr>
            <w:tcW w:w="11199" w:type="dxa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14:paraId="0969EBDC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1: no covariates were adjusted. Model 2: age and gender were adjusted. Model 3: age, gender, platelet, white blood cell, urea nitrogen, glucocorticoid and anion gap were adjusted.</w:t>
            </w:r>
          </w:p>
        </w:tc>
      </w:tr>
      <w:bookmarkEnd w:id="10"/>
    </w:tbl>
    <w:p w14:paraId="2FAF065B" w14:textId="77777777" w:rsidR="00285D09" w:rsidRPr="002130F6" w:rsidRDefault="00285D09" w:rsidP="00B0774D">
      <w:pPr>
        <w:rPr>
          <w:rFonts w:ascii="Times New Roman" w:hAnsi="Times New Roman"/>
        </w:rPr>
      </w:pPr>
    </w:p>
    <w:p w14:paraId="6893940B" w14:textId="77777777" w:rsidR="00285D09" w:rsidRPr="002130F6" w:rsidRDefault="00285D09" w:rsidP="00B0774D">
      <w:pPr>
        <w:rPr>
          <w:rFonts w:ascii="Times New Roman" w:hAnsi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67"/>
        <w:gridCol w:w="1505"/>
        <w:gridCol w:w="1465"/>
        <w:gridCol w:w="1494"/>
        <w:gridCol w:w="1475"/>
      </w:tblGrid>
      <w:tr w:rsidR="002130F6" w:rsidRPr="002130F6" w14:paraId="14A760CF" w14:textId="77777777" w:rsidTr="00ED25B2">
        <w:trPr>
          <w:jc w:val="center"/>
        </w:trPr>
        <w:tc>
          <w:tcPr>
            <w:tcW w:w="830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0A352AD" w14:textId="77777777" w:rsidR="00285D09" w:rsidRPr="002130F6" w:rsidRDefault="00AE7173" w:rsidP="00ED25B2">
            <w:pPr>
              <w:rPr>
                <w:rFonts w:ascii="Times New Roman" w:eastAsia="SimSun" w:hAnsi="Times New Roman"/>
                <w:sz w:val="22"/>
              </w:rPr>
            </w:pPr>
            <w:bookmarkStart w:id="11" w:name="_Hlk192801012"/>
            <w:r w:rsidRPr="002130F6">
              <w:rPr>
                <w:rFonts w:ascii="Times New Roman" w:eastAsia="SimSun" w:hAnsi="Times New Roman"/>
                <w:sz w:val="22"/>
              </w:rPr>
              <w:t xml:space="preserve">Table S10 </w:t>
            </w:r>
            <w:r w:rsidR="00285D09" w:rsidRPr="002130F6">
              <w:rPr>
                <w:rFonts w:ascii="Times New Roman" w:eastAsia="SimSun" w:hAnsi="Times New Roman"/>
                <w:sz w:val="22"/>
              </w:rPr>
              <w:t>Platelet as a mediator variable between Calcium and the correlation of 365-day mortality</w:t>
            </w:r>
          </w:p>
        </w:tc>
      </w:tr>
      <w:tr w:rsidR="002130F6" w:rsidRPr="002130F6" w14:paraId="437AD1FA" w14:textId="77777777" w:rsidTr="00ED25B2">
        <w:trPr>
          <w:jc w:val="center"/>
        </w:trPr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9B43F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ediation effect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4D26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Estimat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999A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95% CI </w:t>
            </w:r>
            <w:r w:rsidRPr="002130F6">
              <w:rPr>
                <w:rFonts w:ascii="Times New Roman" w:eastAsia="SimSun" w:hAnsi="Times New Roman"/>
                <w:sz w:val="22"/>
              </w:rPr>
              <w:lastRenderedPageBreak/>
              <w:t>Lower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897BF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lastRenderedPageBreak/>
              <w:t xml:space="preserve">95% CI </w:t>
            </w:r>
            <w:r w:rsidRPr="002130F6">
              <w:rPr>
                <w:rFonts w:ascii="Times New Roman" w:eastAsia="SimSun" w:hAnsi="Times New Roman"/>
                <w:sz w:val="22"/>
              </w:rPr>
              <w:lastRenderedPageBreak/>
              <w:t>Uppe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272CC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lastRenderedPageBreak/>
              <w:t>P value</w:t>
            </w:r>
          </w:p>
        </w:tc>
      </w:tr>
      <w:tr w:rsidR="002130F6" w:rsidRPr="002130F6" w14:paraId="609A94CA" w14:textId="77777777" w:rsidTr="00ED25B2">
        <w:trPr>
          <w:jc w:val="center"/>
        </w:trPr>
        <w:tc>
          <w:tcPr>
            <w:tcW w:w="2367" w:type="dxa"/>
            <w:shd w:val="clear" w:color="auto" w:fill="auto"/>
          </w:tcPr>
          <w:p w14:paraId="59D643CD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lastRenderedPageBreak/>
              <w:t>Total effect</w:t>
            </w:r>
          </w:p>
        </w:tc>
        <w:tc>
          <w:tcPr>
            <w:tcW w:w="1505" w:type="dxa"/>
            <w:shd w:val="clear" w:color="auto" w:fill="auto"/>
          </w:tcPr>
          <w:p w14:paraId="0BF4037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1.818</w:t>
            </w:r>
          </w:p>
        </w:tc>
        <w:tc>
          <w:tcPr>
            <w:tcW w:w="1465" w:type="dxa"/>
            <w:shd w:val="clear" w:color="auto" w:fill="auto"/>
          </w:tcPr>
          <w:p w14:paraId="2B35A69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.876</w:t>
            </w:r>
          </w:p>
        </w:tc>
        <w:tc>
          <w:tcPr>
            <w:tcW w:w="1494" w:type="dxa"/>
            <w:shd w:val="clear" w:color="auto" w:fill="auto"/>
          </w:tcPr>
          <w:p w14:paraId="4445288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47.47</w:t>
            </w:r>
          </w:p>
        </w:tc>
        <w:tc>
          <w:tcPr>
            <w:tcW w:w="1475" w:type="dxa"/>
            <w:shd w:val="clear" w:color="auto" w:fill="auto"/>
          </w:tcPr>
          <w:p w14:paraId="2C30A0E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72A543CA" w14:textId="77777777" w:rsidTr="00ED25B2">
        <w:trPr>
          <w:jc w:val="center"/>
        </w:trPr>
        <w:tc>
          <w:tcPr>
            <w:tcW w:w="2367" w:type="dxa"/>
            <w:shd w:val="clear" w:color="auto" w:fill="auto"/>
          </w:tcPr>
          <w:p w14:paraId="254AEA6B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CME</w:t>
            </w:r>
          </w:p>
        </w:tc>
        <w:tc>
          <w:tcPr>
            <w:tcW w:w="1505" w:type="dxa"/>
            <w:shd w:val="clear" w:color="auto" w:fill="auto"/>
          </w:tcPr>
          <w:p w14:paraId="460FC6F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5.524</w:t>
            </w:r>
          </w:p>
        </w:tc>
        <w:tc>
          <w:tcPr>
            <w:tcW w:w="1465" w:type="dxa"/>
            <w:shd w:val="clear" w:color="auto" w:fill="auto"/>
          </w:tcPr>
          <w:p w14:paraId="6650BF2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22</w:t>
            </w:r>
          </w:p>
        </w:tc>
        <w:tc>
          <w:tcPr>
            <w:tcW w:w="1494" w:type="dxa"/>
            <w:shd w:val="clear" w:color="auto" w:fill="auto"/>
          </w:tcPr>
          <w:p w14:paraId="42C1472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62.57</w:t>
            </w:r>
          </w:p>
        </w:tc>
        <w:tc>
          <w:tcPr>
            <w:tcW w:w="1475" w:type="dxa"/>
            <w:shd w:val="clear" w:color="auto" w:fill="auto"/>
          </w:tcPr>
          <w:p w14:paraId="0BD482A9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5150AB6A" w14:textId="77777777" w:rsidTr="00ED25B2">
        <w:trPr>
          <w:jc w:val="center"/>
        </w:trPr>
        <w:tc>
          <w:tcPr>
            <w:tcW w:w="2367" w:type="dxa"/>
            <w:shd w:val="clear" w:color="auto" w:fill="auto"/>
          </w:tcPr>
          <w:p w14:paraId="492697A4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DE</w:t>
            </w:r>
          </w:p>
        </w:tc>
        <w:tc>
          <w:tcPr>
            <w:tcW w:w="1505" w:type="dxa"/>
            <w:shd w:val="clear" w:color="auto" w:fill="auto"/>
          </w:tcPr>
          <w:p w14:paraId="689440C6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6.293</w:t>
            </w:r>
          </w:p>
        </w:tc>
        <w:tc>
          <w:tcPr>
            <w:tcW w:w="1465" w:type="dxa"/>
            <w:shd w:val="clear" w:color="auto" w:fill="auto"/>
          </w:tcPr>
          <w:p w14:paraId="1A85CFBD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.151</w:t>
            </w:r>
          </w:p>
        </w:tc>
        <w:tc>
          <w:tcPr>
            <w:tcW w:w="1494" w:type="dxa"/>
            <w:shd w:val="clear" w:color="auto" w:fill="auto"/>
          </w:tcPr>
          <w:p w14:paraId="1A7F370A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72.27</w:t>
            </w:r>
          </w:p>
        </w:tc>
        <w:tc>
          <w:tcPr>
            <w:tcW w:w="1475" w:type="dxa"/>
            <w:shd w:val="clear" w:color="auto" w:fill="auto"/>
          </w:tcPr>
          <w:p w14:paraId="1D6F4903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2</w:t>
            </w:r>
          </w:p>
        </w:tc>
      </w:tr>
      <w:tr w:rsidR="002130F6" w:rsidRPr="002130F6" w14:paraId="60451918" w14:textId="77777777" w:rsidTr="00ED25B2">
        <w:trPr>
          <w:jc w:val="center"/>
        </w:trPr>
        <w:tc>
          <w:tcPr>
            <w:tcW w:w="2367" w:type="dxa"/>
            <w:tcBorders>
              <w:bottom w:val="single" w:sz="4" w:space="0" w:color="auto"/>
            </w:tcBorders>
            <w:shd w:val="clear" w:color="auto" w:fill="auto"/>
          </w:tcPr>
          <w:p w14:paraId="1ECCEB9C" w14:textId="77777777" w:rsidR="00285D09" w:rsidRPr="002130F6" w:rsidRDefault="00285D09" w:rsidP="00ED25B2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roportion mediated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36777AF1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53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14:paraId="20B43D0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65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3D960857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7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</w:tcPr>
          <w:p w14:paraId="3FCAC06E" w14:textId="77777777" w:rsidR="00285D09" w:rsidRPr="002130F6" w:rsidRDefault="00285D09" w:rsidP="00ED25B2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26383706" w14:textId="77777777" w:rsidTr="00ED25B2">
        <w:trPr>
          <w:jc w:val="center"/>
        </w:trPr>
        <w:tc>
          <w:tcPr>
            <w:tcW w:w="830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5E0A574" w14:textId="77777777" w:rsidR="00285D09" w:rsidRPr="002130F6" w:rsidRDefault="00285D09" w:rsidP="00ED25B2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ACME, average causal mediation effect, ADE, average direct effect. </w:t>
            </w:r>
          </w:p>
        </w:tc>
      </w:tr>
      <w:bookmarkEnd w:id="11"/>
    </w:tbl>
    <w:p w14:paraId="55A39986" w14:textId="77777777" w:rsidR="00285D09" w:rsidRPr="002130F6" w:rsidRDefault="00285D09" w:rsidP="00B0774D">
      <w:pPr>
        <w:rPr>
          <w:rFonts w:ascii="Times New Roman" w:hAnsi="Times New Roman"/>
        </w:rPr>
      </w:pPr>
    </w:p>
    <w:p w14:paraId="00459A4D" w14:textId="77777777" w:rsidR="00285D09" w:rsidRPr="002130F6" w:rsidRDefault="00285D09" w:rsidP="00B0774D">
      <w:pPr>
        <w:rPr>
          <w:rFonts w:ascii="Times New Roman" w:hAnsi="Times New Roman"/>
        </w:rPr>
      </w:pPr>
    </w:p>
    <w:tbl>
      <w:tblPr>
        <w:tblW w:w="11199" w:type="dxa"/>
        <w:tblInd w:w="-1423" w:type="dxa"/>
        <w:tblLook w:val="04A0" w:firstRow="1" w:lastRow="0" w:firstColumn="1" w:lastColumn="0" w:noHBand="0" w:noVBand="1"/>
      </w:tblPr>
      <w:tblGrid>
        <w:gridCol w:w="1134"/>
        <w:gridCol w:w="2269"/>
        <w:gridCol w:w="1134"/>
        <w:gridCol w:w="2268"/>
        <w:gridCol w:w="1134"/>
        <w:gridCol w:w="2126"/>
        <w:gridCol w:w="1134"/>
      </w:tblGrid>
      <w:tr w:rsidR="002130F6" w:rsidRPr="002130F6" w14:paraId="35F7108E" w14:textId="77777777" w:rsidTr="00D27DFF">
        <w:trPr>
          <w:trHeight w:val="272"/>
        </w:trPr>
        <w:tc>
          <w:tcPr>
            <w:tcW w:w="11199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7B84EFF9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Table S11 Analysis of the association between calcium and occurrence of sepsis</w:t>
            </w:r>
          </w:p>
        </w:tc>
      </w:tr>
      <w:tr w:rsidR="002130F6" w:rsidRPr="002130F6" w14:paraId="7CC6E342" w14:textId="77777777" w:rsidTr="00D27DFF">
        <w:trPr>
          <w:trHeight w:val="27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42DD0B" w14:textId="77777777" w:rsidR="004A48EA" w:rsidRPr="002130F6" w:rsidRDefault="004A48EA" w:rsidP="00D27DFF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26D77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41231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DAE394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96F51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106C5D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A01E1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</w:tr>
      <w:tr w:rsidR="002130F6" w:rsidRPr="002130F6" w14:paraId="02972718" w14:textId="77777777" w:rsidTr="00D27DFF">
        <w:trPr>
          <w:trHeight w:val="27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0968F6" w14:textId="77777777" w:rsidR="004A48EA" w:rsidRPr="002130F6" w:rsidRDefault="004A48EA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alcium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0CADA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77(0.205~0.37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26F15D1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A4E293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78(0.204~0.37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294C73D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bookmarkStart w:id="12" w:name="OLE_LINK25"/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  <w:bookmarkEnd w:id="12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AC64F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36(0.238~0.46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0A9867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59514AEB" w14:textId="77777777" w:rsidTr="00D27DFF">
        <w:trPr>
          <w:trHeight w:val="272"/>
        </w:trPr>
        <w:tc>
          <w:tcPr>
            <w:tcW w:w="1134" w:type="dxa"/>
            <w:shd w:val="clear" w:color="auto" w:fill="auto"/>
            <w:noWrap/>
          </w:tcPr>
          <w:p w14:paraId="7BC3843B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1</w:t>
            </w:r>
          </w:p>
        </w:tc>
        <w:tc>
          <w:tcPr>
            <w:tcW w:w="2269" w:type="dxa"/>
            <w:shd w:val="clear" w:color="auto" w:fill="auto"/>
            <w:noWrap/>
          </w:tcPr>
          <w:p w14:paraId="16B4BFD6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2F302B5E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5FC7895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21AAD841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3236ED36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003701EB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BBBCB10" w14:textId="77777777" w:rsidTr="00D27DFF">
        <w:trPr>
          <w:trHeight w:val="272"/>
        </w:trPr>
        <w:tc>
          <w:tcPr>
            <w:tcW w:w="1134" w:type="dxa"/>
            <w:shd w:val="clear" w:color="auto" w:fill="auto"/>
            <w:noWrap/>
          </w:tcPr>
          <w:p w14:paraId="1EB3FC35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2</w:t>
            </w:r>
          </w:p>
        </w:tc>
        <w:tc>
          <w:tcPr>
            <w:tcW w:w="2269" w:type="dxa"/>
            <w:shd w:val="clear" w:color="auto" w:fill="auto"/>
            <w:noWrap/>
          </w:tcPr>
          <w:p w14:paraId="79DF2F27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61(0.227~0.562)</w:t>
            </w:r>
          </w:p>
        </w:tc>
        <w:tc>
          <w:tcPr>
            <w:tcW w:w="1134" w:type="dxa"/>
            <w:shd w:val="clear" w:color="auto" w:fill="auto"/>
          </w:tcPr>
          <w:p w14:paraId="0220EA53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</w:tcPr>
          <w:p w14:paraId="43CA2F1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58(0.225~0.560)</w:t>
            </w:r>
          </w:p>
        </w:tc>
        <w:tc>
          <w:tcPr>
            <w:tcW w:w="1134" w:type="dxa"/>
            <w:shd w:val="clear" w:color="auto" w:fill="auto"/>
          </w:tcPr>
          <w:p w14:paraId="3E7C92DE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</w:tcPr>
          <w:p w14:paraId="4C1B2A83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51(0.275~0.729)</w:t>
            </w:r>
          </w:p>
        </w:tc>
        <w:tc>
          <w:tcPr>
            <w:tcW w:w="1134" w:type="dxa"/>
            <w:shd w:val="clear" w:color="auto" w:fill="auto"/>
          </w:tcPr>
          <w:p w14:paraId="493AB197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1</w:t>
            </w:r>
          </w:p>
        </w:tc>
      </w:tr>
      <w:tr w:rsidR="002130F6" w:rsidRPr="002130F6" w14:paraId="5DECB06D" w14:textId="77777777" w:rsidTr="00D27DFF">
        <w:trPr>
          <w:trHeight w:val="272"/>
        </w:trPr>
        <w:tc>
          <w:tcPr>
            <w:tcW w:w="1134" w:type="dxa"/>
            <w:shd w:val="clear" w:color="auto" w:fill="auto"/>
            <w:noWrap/>
          </w:tcPr>
          <w:p w14:paraId="1E6A2385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3</w:t>
            </w:r>
          </w:p>
        </w:tc>
        <w:tc>
          <w:tcPr>
            <w:tcW w:w="2269" w:type="dxa"/>
            <w:shd w:val="clear" w:color="auto" w:fill="auto"/>
            <w:noWrap/>
          </w:tcPr>
          <w:p w14:paraId="68E15EC9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92(0.111~0.318)</w:t>
            </w:r>
          </w:p>
        </w:tc>
        <w:tc>
          <w:tcPr>
            <w:tcW w:w="1134" w:type="dxa"/>
            <w:shd w:val="clear" w:color="auto" w:fill="auto"/>
          </w:tcPr>
          <w:p w14:paraId="28FE2B13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</w:tcPr>
          <w:p w14:paraId="39C73A84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92(0.111~0.319)</w:t>
            </w:r>
          </w:p>
        </w:tc>
        <w:tc>
          <w:tcPr>
            <w:tcW w:w="1134" w:type="dxa"/>
            <w:shd w:val="clear" w:color="auto" w:fill="auto"/>
          </w:tcPr>
          <w:p w14:paraId="2B1C9FC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</w:tcPr>
          <w:p w14:paraId="042AC6F4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41(0.135~0.414)</w:t>
            </w:r>
          </w:p>
        </w:tc>
        <w:tc>
          <w:tcPr>
            <w:tcW w:w="1134" w:type="dxa"/>
            <w:shd w:val="clear" w:color="auto" w:fill="auto"/>
          </w:tcPr>
          <w:p w14:paraId="781F2573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6C79AE1F" w14:textId="77777777" w:rsidTr="00D27DFF">
        <w:trPr>
          <w:trHeight w:val="272"/>
        </w:trPr>
        <w:tc>
          <w:tcPr>
            <w:tcW w:w="1134" w:type="dxa"/>
            <w:shd w:val="clear" w:color="auto" w:fill="auto"/>
            <w:noWrap/>
          </w:tcPr>
          <w:p w14:paraId="5C3924FB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4</w:t>
            </w:r>
          </w:p>
        </w:tc>
        <w:tc>
          <w:tcPr>
            <w:tcW w:w="2269" w:type="dxa"/>
            <w:shd w:val="clear" w:color="auto" w:fill="auto"/>
            <w:noWrap/>
          </w:tcPr>
          <w:p w14:paraId="174C93CB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36(0.072~0.240)</w:t>
            </w:r>
          </w:p>
        </w:tc>
        <w:tc>
          <w:tcPr>
            <w:tcW w:w="1134" w:type="dxa"/>
            <w:shd w:val="clear" w:color="auto" w:fill="auto"/>
          </w:tcPr>
          <w:p w14:paraId="6FCE87B8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</w:tcPr>
          <w:p w14:paraId="613987C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48(0.078~0.261)</w:t>
            </w:r>
          </w:p>
        </w:tc>
        <w:tc>
          <w:tcPr>
            <w:tcW w:w="1134" w:type="dxa"/>
            <w:shd w:val="clear" w:color="auto" w:fill="auto"/>
          </w:tcPr>
          <w:p w14:paraId="771B4A96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</w:tcPr>
          <w:p w14:paraId="6D09668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05(0.104~0.380)</w:t>
            </w:r>
          </w:p>
        </w:tc>
        <w:tc>
          <w:tcPr>
            <w:tcW w:w="1134" w:type="dxa"/>
            <w:shd w:val="clear" w:color="auto" w:fill="auto"/>
          </w:tcPr>
          <w:p w14:paraId="1CAE798C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28F820E9" w14:textId="77777777" w:rsidTr="00D27DFF">
        <w:trPr>
          <w:trHeight w:val="272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19D94B" w14:textId="77777777" w:rsidR="004A48EA" w:rsidRPr="002130F6" w:rsidRDefault="004A48EA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for trend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B1D9CD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EFD7937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203AD3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87D96A1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08807F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2365217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4BA9CA3D" w14:textId="77777777" w:rsidTr="00D27DFF">
        <w:trPr>
          <w:trHeight w:val="272"/>
        </w:trPr>
        <w:tc>
          <w:tcPr>
            <w:tcW w:w="11199" w:type="dxa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14:paraId="52135B7E" w14:textId="77777777" w:rsidR="004A48EA" w:rsidRPr="002130F6" w:rsidRDefault="004A48EA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1: no covariates were adjusted. Model 2: age and gender were adjusted. Model 3: age, gender, platelet, white blood cell, urea nitrogen, glucocorticoid and anion gap were adjusted.</w:t>
            </w:r>
          </w:p>
        </w:tc>
      </w:tr>
    </w:tbl>
    <w:p w14:paraId="093D2FAD" w14:textId="1D58A9F6" w:rsidR="00285D09" w:rsidRPr="002130F6" w:rsidRDefault="00285D09" w:rsidP="00B0774D">
      <w:pPr>
        <w:rPr>
          <w:rFonts w:ascii="Times New Roman" w:hAnsi="Times New Roman"/>
        </w:rPr>
      </w:pPr>
    </w:p>
    <w:p w14:paraId="5AB68FA7" w14:textId="77777777" w:rsidR="004A48EA" w:rsidRPr="002130F6" w:rsidRDefault="004A48EA" w:rsidP="00B0774D">
      <w:pPr>
        <w:rPr>
          <w:rFonts w:ascii="Times New Roman" w:hAnsi="Times New Roman"/>
        </w:rPr>
      </w:pPr>
    </w:p>
    <w:tbl>
      <w:tblPr>
        <w:tblW w:w="11482" w:type="dxa"/>
        <w:tblInd w:w="-1706" w:type="dxa"/>
        <w:tblLook w:val="04A0" w:firstRow="1" w:lastRow="0" w:firstColumn="1" w:lastColumn="0" w:noHBand="0" w:noVBand="1"/>
      </w:tblPr>
      <w:tblGrid>
        <w:gridCol w:w="1843"/>
        <w:gridCol w:w="2268"/>
        <w:gridCol w:w="851"/>
        <w:gridCol w:w="2268"/>
        <w:gridCol w:w="850"/>
        <w:gridCol w:w="2410"/>
        <w:gridCol w:w="992"/>
      </w:tblGrid>
      <w:tr w:rsidR="002130F6" w:rsidRPr="002130F6" w14:paraId="6CC016F0" w14:textId="77777777" w:rsidTr="004A48EA">
        <w:trPr>
          <w:trHeight w:val="293"/>
        </w:trPr>
        <w:tc>
          <w:tcPr>
            <w:tcW w:w="11482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231B636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Table S12 Analysis of the Association Between Calcium and all-cause Mortality</w:t>
            </w:r>
          </w:p>
        </w:tc>
      </w:tr>
      <w:tr w:rsidR="002130F6" w:rsidRPr="002130F6" w14:paraId="0CFD8076" w14:textId="77777777" w:rsidTr="004A48EA">
        <w:trPr>
          <w:trHeight w:val="29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3CF6D1" w14:textId="77777777" w:rsidR="004A48EA" w:rsidRPr="002130F6" w:rsidRDefault="004A48EA" w:rsidP="00D27DFF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D56CB1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7A80D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B6EE3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C7DC1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D1388C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307C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</w:tr>
      <w:tr w:rsidR="002130F6" w:rsidRPr="002130F6" w14:paraId="24F3EC9C" w14:textId="77777777" w:rsidTr="004A48EA">
        <w:trPr>
          <w:trHeight w:val="293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35E051" w14:textId="77777777" w:rsidR="004A48EA" w:rsidRPr="002130F6" w:rsidRDefault="004A48EA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0-day mortal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EB7F2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27910FE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8DD1B8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0B33379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CA6235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026360B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63A29610" w14:textId="77777777" w:rsidTr="004A48EA">
        <w:trPr>
          <w:trHeight w:val="293"/>
        </w:trPr>
        <w:tc>
          <w:tcPr>
            <w:tcW w:w="1843" w:type="dxa"/>
            <w:shd w:val="clear" w:color="auto" w:fill="auto"/>
            <w:noWrap/>
          </w:tcPr>
          <w:p w14:paraId="3CC8E162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alcium</w:t>
            </w:r>
          </w:p>
        </w:tc>
        <w:tc>
          <w:tcPr>
            <w:tcW w:w="2268" w:type="dxa"/>
            <w:shd w:val="clear" w:color="auto" w:fill="auto"/>
            <w:noWrap/>
          </w:tcPr>
          <w:p w14:paraId="017B35BC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18 (0.419 ~ 0.911)</w:t>
            </w:r>
          </w:p>
        </w:tc>
        <w:tc>
          <w:tcPr>
            <w:tcW w:w="851" w:type="dxa"/>
            <w:shd w:val="clear" w:color="auto" w:fill="auto"/>
          </w:tcPr>
          <w:p w14:paraId="6EC92B8F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5</w:t>
            </w:r>
          </w:p>
        </w:tc>
        <w:tc>
          <w:tcPr>
            <w:tcW w:w="2268" w:type="dxa"/>
            <w:shd w:val="clear" w:color="auto" w:fill="auto"/>
            <w:noWrap/>
          </w:tcPr>
          <w:p w14:paraId="36990AFB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65 (0.377 ~ 0.848)</w:t>
            </w:r>
          </w:p>
        </w:tc>
        <w:tc>
          <w:tcPr>
            <w:tcW w:w="850" w:type="dxa"/>
            <w:shd w:val="clear" w:color="auto" w:fill="auto"/>
          </w:tcPr>
          <w:p w14:paraId="2847122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6</w:t>
            </w:r>
          </w:p>
        </w:tc>
        <w:tc>
          <w:tcPr>
            <w:tcW w:w="2410" w:type="dxa"/>
            <w:shd w:val="clear" w:color="auto" w:fill="auto"/>
            <w:noWrap/>
          </w:tcPr>
          <w:p w14:paraId="498F58C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43 (0.416 ~ 0.995)</w:t>
            </w:r>
          </w:p>
        </w:tc>
        <w:tc>
          <w:tcPr>
            <w:tcW w:w="992" w:type="dxa"/>
            <w:shd w:val="clear" w:color="auto" w:fill="auto"/>
          </w:tcPr>
          <w:p w14:paraId="1B4C92A5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47</w:t>
            </w:r>
          </w:p>
        </w:tc>
      </w:tr>
      <w:tr w:rsidR="002130F6" w:rsidRPr="002130F6" w14:paraId="28FD7040" w14:textId="77777777" w:rsidTr="004A48EA">
        <w:trPr>
          <w:trHeight w:val="293"/>
        </w:trPr>
        <w:tc>
          <w:tcPr>
            <w:tcW w:w="1843" w:type="dxa"/>
            <w:shd w:val="clear" w:color="auto" w:fill="auto"/>
            <w:noWrap/>
          </w:tcPr>
          <w:p w14:paraId="6F63C0A5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1</w:t>
            </w:r>
          </w:p>
        </w:tc>
        <w:tc>
          <w:tcPr>
            <w:tcW w:w="2268" w:type="dxa"/>
            <w:shd w:val="clear" w:color="auto" w:fill="auto"/>
            <w:noWrap/>
          </w:tcPr>
          <w:p w14:paraId="60E27C2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6BC24BC5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17E1AFB7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481ECFB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61140103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5777C64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0B78998" w14:textId="77777777" w:rsidTr="004A48EA">
        <w:trPr>
          <w:trHeight w:val="293"/>
        </w:trPr>
        <w:tc>
          <w:tcPr>
            <w:tcW w:w="1843" w:type="dxa"/>
            <w:shd w:val="clear" w:color="auto" w:fill="auto"/>
            <w:noWrap/>
          </w:tcPr>
          <w:p w14:paraId="1DC8096A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2</w:t>
            </w:r>
          </w:p>
        </w:tc>
        <w:tc>
          <w:tcPr>
            <w:tcW w:w="2268" w:type="dxa"/>
            <w:shd w:val="clear" w:color="auto" w:fill="auto"/>
            <w:noWrap/>
          </w:tcPr>
          <w:p w14:paraId="1E1DE9E6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79 (0.238 ~ 0.966)</w:t>
            </w:r>
          </w:p>
        </w:tc>
        <w:tc>
          <w:tcPr>
            <w:tcW w:w="851" w:type="dxa"/>
            <w:shd w:val="clear" w:color="auto" w:fill="auto"/>
          </w:tcPr>
          <w:p w14:paraId="7CA2CD7B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40</w:t>
            </w:r>
          </w:p>
        </w:tc>
        <w:tc>
          <w:tcPr>
            <w:tcW w:w="2268" w:type="dxa"/>
            <w:shd w:val="clear" w:color="auto" w:fill="auto"/>
            <w:noWrap/>
          </w:tcPr>
          <w:p w14:paraId="0CB1D8FB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49 (0.223 ~ 0.907)</w:t>
            </w:r>
          </w:p>
        </w:tc>
        <w:tc>
          <w:tcPr>
            <w:tcW w:w="850" w:type="dxa"/>
            <w:shd w:val="clear" w:color="auto" w:fill="auto"/>
          </w:tcPr>
          <w:p w14:paraId="1DDDBAE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26</w:t>
            </w:r>
          </w:p>
        </w:tc>
        <w:tc>
          <w:tcPr>
            <w:tcW w:w="2410" w:type="dxa"/>
            <w:shd w:val="clear" w:color="auto" w:fill="auto"/>
            <w:noWrap/>
          </w:tcPr>
          <w:p w14:paraId="5E56E4DC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89 (0.236 ~ 1.013)</w:t>
            </w:r>
          </w:p>
        </w:tc>
        <w:tc>
          <w:tcPr>
            <w:tcW w:w="992" w:type="dxa"/>
            <w:shd w:val="clear" w:color="auto" w:fill="auto"/>
          </w:tcPr>
          <w:p w14:paraId="4696C2AF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54</w:t>
            </w:r>
          </w:p>
        </w:tc>
      </w:tr>
      <w:tr w:rsidR="002130F6" w:rsidRPr="002130F6" w14:paraId="06245C7A" w14:textId="77777777" w:rsidTr="004A48EA">
        <w:trPr>
          <w:trHeight w:val="293"/>
        </w:trPr>
        <w:tc>
          <w:tcPr>
            <w:tcW w:w="1843" w:type="dxa"/>
            <w:shd w:val="clear" w:color="auto" w:fill="auto"/>
            <w:noWrap/>
          </w:tcPr>
          <w:p w14:paraId="3C2653C7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3</w:t>
            </w:r>
          </w:p>
        </w:tc>
        <w:tc>
          <w:tcPr>
            <w:tcW w:w="2268" w:type="dxa"/>
            <w:shd w:val="clear" w:color="auto" w:fill="auto"/>
            <w:noWrap/>
          </w:tcPr>
          <w:p w14:paraId="2568BEAE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75 (0.241 ~ 0.938)</w:t>
            </w:r>
          </w:p>
        </w:tc>
        <w:tc>
          <w:tcPr>
            <w:tcW w:w="851" w:type="dxa"/>
            <w:shd w:val="clear" w:color="auto" w:fill="auto"/>
          </w:tcPr>
          <w:p w14:paraId="3E67D454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32</w:t>
            </w:r>
          </w:p>
        </w:tc>
        <w:tc>
          <w:tcPr>
            <w:tcW w:w="2268" w:type="dxa"/>
            <w:shd w:val="clear" w:color="auto" w:fill="auto"/>
            <w:noWrap/>
          </w:tcPr>
          <w:p w14:paraId="3049806B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39 (0.222 ~ 0.869)</w:t>
            </w:r>
          </w:p>
        </w:tc>
        <w:tc>
          <w:tcPr>
            <w:tcW w:w="850" w:type="dxa"/>
            <w:shd w:val="clear" w:color="auto" w:fill="auto"/>
          </w:tcPr>
          <w:p w14:paraId="0ED063E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8</w:t>
            </w:r>
          </w:p>
        </w:tc>
        <w:tc>
          <w:tcPr>
            <w:tcW w:w="2410" w:type="dxa"/>
            <w:shd w:val="clear" w:color="auto" w:fill="auto"/>
            <w:noWrap/>
          </w:tcPr>
          <w:p w14:paraId="6B95AFB8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30 (0.263 ~ 1.068)</w:t>
            </w:r>
          </w:p>
        </w:tc>
        <w:tc>
          <w:tcPr>
            <w:tcW w:w="992" w:type="dxa"/>
            <w:shd w:val="clear" w:color="auto" w:fill="auto"/>
          </w:tcPr>
          <w:p w14:paraId="68830A05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76</w:t>
            </w:r>
          </w:p>
        </w:tc>
      </w:tr>
      <w:tr w:rsidR="002130F6" w:rsidRPr="002130F6" w14:paraId="24CF84BC" w14:textId="77777777" w:rsidTr="004A48EA">
        <w:trPr>
          <w:trHeight w:val="293"/>
        </w:trPr>
        <w:tc>
          <w:tcPr>
            <w:tcW w:w="1843" w:type="dxa"/>
            <w:shd w:val="clear" w:color="auto" w:fill="auto"/>
            <w:noWrap/>
          </w:tcPr>
          <w:p w14:paraId="3BFC750F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4</w:t>
            </w:r>
          </w:p>
        </w:tc>
        <w:tc>
          <w:tcPr>
            <w:tcW w:w="2268" w:type="dxa"/>
            <w:shd w:val="clear" w:color="auto" w:fill="auto"/>
            <w:noWrap/>
          </w:tcPr>
          <w:p w14:paraId="5F2397E4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51 (0.224 ~ 0.909)</w:t>
            </w:r>
          </w:p>
        </w:tc>
        <w:tc>
          <w:tcPr>
            <w:tcW w:w="851" w:type="dxa"/>
            <w:shd w:val="clear" w:color="auto" w:fill="auto"/>
          </w:tcPr>
          <w:p w14:paraId="7386DEB1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26</w:t>
            </w:r>
          </w:p>
        </w:tc>
        <w:tc>
          <w:tcPr>
            <w:tcW w:w="2268" w:type="dxa"/>
            <w:shd w:val="clear" w:color="auto" w:fill="auto"/>
            <w:noWrap/>
          </w:tcPr>
          <w:p w14:paraId="181A167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16 (0.205 ~ 0.845)</w:t>
            </w:r>
          </w:p>
        </w:tc>
        <w:tc>
          <w:tcPr>
            <w:tcW w:w="850" w:type="dxa"/>
            <w:shd w:val="clear" w:color="auto" w:fill="auto"/>
          </w:tcPr>
          <w:p w14:paraId="3BDD08A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5</w:t>
            </w:r>
          </w:p>
        </w:tc>
        <w:tc>
          <w:tcPr>
            <w:tcW w:w="2410" w:type="dxa"/>
            <w:shd w:val="clear" w:color="auto" w:fill="auto"/>
            <w:noWrap/>
          </w:tcPr>
          <w:p w14:paraId="29A0FF2D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73 (0.219 ~ 1.019)</w:t>
            </w:r>
          </w:p>
        </w:tc>
        <w:tc>
          <w:tcPr>
            <w:tcW w:w="992" w:type="dxa"/>
            <w:shd w:val="clear" w:color="auto" w:fill="auto"/>
          </w:tcPr>
          <w:p w14:paraId="206A3066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56</w:t>
            </w:r>
          </w:p>
        </w:tc>
      </w:tr>
      <w:tr w:rsidR="002130F6" w:rsidRPr="002130F6" w14:paraId="088EB6A8" w14:textId="77777777" w:rsidTr="004A48EA">
        <w:trPr>
          <w:trHeight w:val="293"/>
        </w:trPr>
        <w:tc>
          <w:tcPr>
            <w:tcW w:w="1843" w:type="dxa"/>
            <w:shd w:val="clear" w:color="auto" w:fill="auto"/>
            <w:noWrap/>
          </w:tcPr>
          <w:p w14:paraId="4823E54E" w14:textId="77777777" w:rsidR="004A48EA" w:rsidRPr="002130F6" w:rsidRDefault="004A48EA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for trend</w:t>
            </w:r>
          </w:p>
        </w:tc>
        <w:tc>
          <w:tcPr>
            <w:tcW w:w="2268" w:type="dxa"/>
            <w:shd w:val="clear" w:color="auto" w:fill="auto"/>
            <w:noWrap/>
          </w:tcPr>
          <w:p w14:paraId="2420C657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865CBC1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37</w:t>
            </w:r>
          </w:p>
        </w:tc>
        <w:tc>
          <w:tcPr>
            <w:tcW w:w="2268" w:type="dxa"/>
            <w:shd w:val="clear" w:color="auto" w:fill="auto"/>
            <w:noWrap/>
          </w:tcPr>
          <w:p w14:paraId="14465DEB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6A8DB9B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23</w:t>
            </w:r>
          </w:p>
        </w:tc>
        <w:tc>
          <w:tcPr>
            <w:tcW w:w="2410" w:type="dxa"/>
            <w:shd w:val="clear" w:color="auto" w:fill="auto"/>
            <w:noWrap/>
          </w:tcPr>
          <w:p w14:paraId="5A19936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2393AB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81</w:t>
            </w:r>
          </w:p>
        </w:tc>
      </w:tr>
      <w:tr w:rsidR="002130F6" w:rsidRPr="002130F6" w14:paraId="64167AD4" w14:textId="77777777" w:rsidTr="004A48EA">
        <w:trPr>
          <w:trHeight w:val="293"/>
        </w:trPr>
        <w:tc>
          <w:tcPr>
            <w:tcW w:w="1843" w:type="dxa"/>
            <w:shd w:val="clear" w:color="auto" w:fill="auto"/>
            <w:noWrap/>
          </w:tcPr>
          <w:p w14:paraId="660210A3" w14:textId="77777777" w:rsidR="004A48EA" w:rsidRPr="002130F6" w:rsidRDefault="004A48EA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65-day mortality</w:t>
            </w:r>
          </w:p>
        </w:tc>
        <w:tc>
          <w:tcPr>
            <w:tcW w:w="2268" w:type="dxa"/>
            <w:shd w:val="clear" w:color="auto" w:fill="auto"/>
            <w:noWrap/>
          </w:tcPr>
          <w:p w14:paraId="78453399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1D9747D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E569548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3AA9DC0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2169B49C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F427885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1ACA46C" w14:textId="77777777" w:rsidTr="004A48EA">
        <w:trPr>
          <w:trHeight w:val="293"/>
        </w:trPr>
        <w:tc>
          <w:tcPr>
            <w:tcW w:w="1843" w:type="dxa"/>
            <w:shd w:val="clear" w:color="auto" w:fill="auto"/>
            <w:noWrap/>
          </w:tcPr>
          <w:p w14:paraId="4D73023D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Calcium</w:t>
            </w:r>
          </w:p>
        </w:tc>
        <w:tc>
          <w:tcPr>
            <w:tcW w:w="2268" w:type="dxa"/>
            <w:shd w:val="clear" w:color="auto" w:fill="auto"/>
            <w:noWrap/>
          </w:tcPr>
          <w:p w14:paraId="5029B53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95 (0.450 ~ 0.786)</w:t>
            </w:r>
          </w:p>
        </w:tc>
        <w:tc>
          <w:tcPr>
            <w:tcW w:w="851" w:type="dxa"/>
            <w:shd w:val="clear" w:color="auto" w:fill="auto"/>
          </w:tcPr>
          <w:p w14:paraId="6B1A4E74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</w:tcPr>
          <w:p w14:paraId="6B40B6EB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38 (0.402 ~ 0.719)</w:t>
            </w:r>
          </w:p>
        </w:tc>
        <w:tc>
          <w:tcPr>
            <w:tcW w:w="850" w:type="dxa"/>
            <w:shd w:val="clear" w:color="auto" w:fill="auto"/>
          </w:tcPr>
          <w:p w14:paraId="2CB63C19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</w:tcPr>
          <w:p w14:paraId="662C661E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72 (0.419 ~ 0.780)</w:t>
            </w:r>
          </w:p>
        </w:tc>
        <w:tc>
          <w:tcPr>
            <w:tcW w:w="992" w:type="dxa"/>
            <w:shd w:val="clear" w:color="auto" w:fill="auto"/>
          </w:tcPr>
          <w:p w14:paraId="50568156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446086A3" w14:textId="77777777" w:rsidTr="004A48EA">
        <w:trPr>
          <w:trHeight w:val="293"/>
        </w:trPr>
        <w:tc>
          <w:tcPr>
            <w:tcW w:w="1843" w:type="dxa"/>
            <w:shd w:val="clear" w:color="auto" w:fill="auto"/>
            <w:noWrap/>
          </w:tcPr>
          <w:p w14:paraId="772C9773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1</w:t>
            </w:r>
          </w:p>
        </w:tc>
        <w:tc>
          <w:tcPr>
            <w:tcW w:w="2268" w:type="dxa"/>
            <w:shd w:val="clear" w:color="auto" w:fill="auto"/>
            <w:noWrap/>
          </w:tcPr>
          <w:p w14:paraId="04BB1D47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195EE21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81385A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4FFA816D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584409D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45395AE3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2130F6" w:rsidRPr="002130F6" w14:paraId="22061495" w14:textId="77777777" w:rsidTr="004A48EA">
        <w:trPr>
          <w:trHeight w:val="293"/>
        </w:trPr>
        <w:tc>
          <w:tcPr>
            <w:tcW w:w="1843" w:type="dxa"/>
            <w:shd w:val="clear" w:color="auto" w:fill="auto"/>
            <w:noWrap/>
          </w:tcPr>
          <w:p w14:paraId="461A02B1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2</w:t>
            </w:r>
          </w:p>
        </w:tc>
        <w:tc>
          <w:tcPr>
            <w:tcW w:w="2268" w:type="dxa"/>
            <w:shd w:val="clear" w:color="auto" w:fill="auto"/>
            <w:noWrap/>
          </w:tcPr>
          <w:p w14:paraId="6EE61438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77 (0.425 ~ 1.078)</w:t>
            </w:r>
          </w:p>
        </w:tc>
        <w:tc>
          <w:tcPr>
            <w:tcW w:w="851" w:type="dxa"/>
            <w:shd w:val="clear" w:color="auto" w:fill="auto"/>
          </w:tcPr>
          <w:p w14:paraId="0BA292F8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100</w:t>
            </w:r>
          </w:p>
        </w:tc>
        <w:tc>
          <w:tcPr>
            <w:tcW w:w="2268" w:type="dxa"/>
            <w:shd w:val="clear" w:color="auto" w:fill="auto"/>
            <w:noWrap/>
          </w:tcPr>
          <w:p w14:paraId="76ECF9D9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35 (0.398 ~ 1.012)</w:t>
            </w:r>
          </w:p>
        </w:tc>
        <w:tc>
          <w:tcPr>
            <w:tcW w:w="850" w:type="dxa"/>
            <w:shd w:val="clear" w:color="auto" w:fill="auto"/>
          </w:tcPr>
          <w:p w14:paraId="7C39FE27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56</w:t>
            </w:r>
          </w:p>
        </w:tc>
        <w:tc>
          <w:tcPr>
            <w:tcW w:w="2410" w:type="dxa"/>
            <w:shd w:val="clear" w:color="auto" w:fill="auto"/>
            <w:noWrap/>
          </w:tcPr>
          <w:p w14:paraId="57D815F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63 (0.409 ~ 1.075)</w:t>
            </w:r>
          </w:p>
        </w:tc>
        <w:tc>
          <w:tcPr>
            <w:tcW w:w="992" w:type="dxa"/>
            <w:shd w:val="clear" w:color="auto" w:fill="auto"/>
          </w:tcPr>
          <w:p w14:paraId="17D002BF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96</w:t>
            </w:r>
          </w:p>
        </w:tc>
      </w:tr>
      <w:tr w:rsidR="002130F6" w:rsidRPr="002130F6" w14:paraId="77E8C896" w14:textId="77777777" w:rsidTr="004A48EA">
        <w:trPr>
          <w:trHeight w:val="293"/>
        </w:trPr>
        <w:tc>
          <w:tcPr>
            <w:tcW w:w="1843" w:type="dxa"/>
            <w:shd w:val="clear" w:color="auto" w:fill="auto"/>
            <w:noWrap/>
          </w:tcPr>
          <w:p w14:paraId="5E505EA3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3</w:t>
            </w:r>
          </w:p>
        </w:tc>
        <w:tc>
          <w:tcPr>
            <w:tcW w:w="2268" w:type="dxa"/>
            <w:shd w:val="clear" w:color="auto" w:fill="auto"/>
            <w:noWrap/>
          </w:tcPr>
          <w:p w14:paraId="4C4B6A2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01 (0.305 ~ 0.824)</w:t>
            </w:r>
          </w:p>
        </w:tc>
        <w:tc>
          <w:tcPr>
            <w:tcW w:w="851" w:type="dxa"/>
            <w:shd w:val="clear" w:color="auto" w:fill="auto"/>
          </w:tcPr>
          <w:p w14:paraId="043368CE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6</w:t>
            </w:r>
          </w:p>
        </w:tc>
        <w:tc>
          <w:tcPr>
            <w:tcW w:w="2268" w:type="dxa"/>
            <w:shd w:val="clear" w:color="auto" w:fill="auto"/>
            <w:noWrap/>
          </w:tcPr>
          <w:p w14:paraId="43486121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58 (0.278 ~ 0.755)</w:t>
            </w:r>
          </w:p>
        </w:tc>
        <w:tc>
          <w:tcPr>
            <w:tcW w:w="850" w:type="dxa"/>
            <w:shd w:val="clear" w:color="auto" w:fill="auto"/>
          </w:tcPr>
          <w:p w14:paraId="4AC314F7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2</w:t>
            </w:r>
          </w:p>
        </w:tc>
        <w:tc>
          <w:tcPr>
            <w:tcW w:w="2410" w:type="dxa"/>
            <w:shd w:val="clear" w:color="auto" w:fill="auto"/>
            <w:noWrap/>
          </w:tcPr>
          <w:p w14:paraId="390829BD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10 (0.306 ~ 0.851)</w:t>
            </w:r>
          </w:p>
        </w:tc>
        <w:tc>
          <w:tcPr>
            <w:tcW w:w="992" w:type="dxa"/>
            <w:shd w:val="clear" w:color="auto" w:fill="auto"/>
          </w:tcPr>
          <w:p w14:paraId="0936019E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10</w:t>
            </w:r>
          </w:p>
        </w:tc>
      </w:tr>
      <w:tr w:rsidR="002130F6" w:rsidRPr="002130F6" w14:paraId="4E051F53" w14:textId="77777777" w:rsidTr="004A48EA">
        <w:trPr>
          <w:trHeight w:val="293"/>
        </w:trPr>
        <w:tc>
          <w:tcPr>
            <w:tcW w:w="1843" w:type="dxa"/>
            <w:shd w:val="clear" w:color="auto" w:fill="auto"/>
            <w:noWrap/>
          </w:tcPr>
          <w:p w14:paraId="3864198E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Q4</w:t>
            </w:r>
          </w:p>
        </w:tc>
        <w:tc>
          <w:tcPr>
            <w:tcW w:w="2268" w:type="dxa"/>
            <w:shd w:val="clear" w:color="auto" w:fill="auto"/>
            <w:noWrap/>
          </w:tcPr>
          <w:p w14:paraId="7335283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27 (0.251 ~ 0.726)</w:t>
            </w:r>
          </w:p>
        </w:tc>
        <w:tc>
          <w:tcPr>
            <w:tcW w:w="851" w:type="dxa"/>
            <w:shd w:val="clear" w:color="auto" w:fill="auto"/>
          </w:tcPr>
          <w:p w14:paraId="59539DD7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2</w:t>
            </w:r>
          </w:p>
        </w:tc>
        <w:tc>
          <w:tcPr>
            <w:tcW w:w="2268" w:type="dxa"/>
            <w:shd w:val="clear" w:color="auto" w:fill="auto"/>
            <w:noWrap/>
          </w:tcPr>
          <w:p w14:paraId="77DB2A3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386 (0.226 ~ 0.660)</w:t>
            </w:r>
          </w:p>
        </w:tc>
        <w:tc>
          <w:tcPr>
            <w:tcW w:w="850" w:type="dxa"/>
            <w:shd w:val="clear" w:color="auto" w:fill="auto"/>
          </w:tcPr>
          <w:p w14:paraId="2DEFED34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</w:tcPr>
          <w:p w14:paraId="686BC0B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05 (0.228 ~ 0.719)</w:t>
            </w:r>
          </w:p>
        </w:tc>
        <w:tc>
          <w:tcPr>
            <w:tcW w:w="992" w:type="dxa"/>
            <w:shd w:val="clear" w:color="auto" w:fill="auto"/>
          </w:tcPr>
          <w:p w14:paraId="08CD7B7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2</w:t>
            </w:r>
          </w:p>
        </w:tc>
      </w:tr>
      <w:tr w:rsidR="002130F6" w:rsidRPr="002130F6" w14:paraId="69FA85EE" w14:textId="77777777" w:rsidTr="004A48EA">
        <w:trPr>
          <w:trHeight w:val="293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8F905D" w14:textId="77777777" w:rsidR="004A48EA" w:rsidRPr="002130F6" w:rsidRDefault="004A48EA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for tren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A2182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884636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E585B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54677AC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69C6F1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401F40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01</w:t>
            </w:r>
          </w:p>
        </w:tc>
      </w:tr>
      <w:tr w:rsidR="002130F6" w:rsidRPr="002130F6" w14:paraId="1686C1E0" w14:textId="77777777" w:rsidTr="004A48EA">
        <w:trPr>
          <w:trHeight w:val="293"/>
        </w:trPr>
        <w:tc>
          <w:tcPr>
            <w:tcW w:w="11482" w:type="dxa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14:paraId="4AF0E4CF" w14:textId="77777777" w:rsidR="004A48EA" w:rsidRPr="002130F6" w:rsidRDefault="004A48EA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Model 1: no covariates were adjusted. Model 2: age and gender were adjusted. Model 3: age, gender, platelet, white blood cell, urea nitrogen, glucocorticoid and anion gap were adjusted.</w:t>
            </w:r>
          </w:p>
        </w:tc>
      </w:tr>
    </w:tbl>
    <w:p w14:paraId="02CCFEEB" w14:textId="77777777" w:rsidR="004A48EA" w:rsidRPr="002130F6" w:rsidRDefault="004A48EA" w:rsidP="00B0774D">
      <w:pPr>
        <w:rPr>
          <w:rFonts w:ascii="Times New Roman" w:hAnsi="Times New Roman"/>
        </w:rPr>
      </w:pPr>
    </w:p>
    <w:p w14:paraId="4406F3F8" w14:textId="77777777" w:rsidR="004A48EA" w:rsidRPr="002130F6" w:rsidRDefault="004A48EA" w:rsidP="00B0774D">
      <w:pPr>
        <w:rPr>
          <w:rFonts w:ascii="Times New Roman" w:hAnsi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67"/>
        <w:gridCol w:w="1505"/>
        <w:gridCol w:w="1465"/>
        <w:gridCol w:w="1494"/>
        <w:gridCol w:w="1475"/>
      </w:tblGrid>
      <w:tr w:rsidR="002130F6" w:rsidRPr="002130F6" w14:paraId="5496B86F" w14:textId="77777777" w:rsidTr="00D27DFF">
        <w:trPr>
          <w:jc w:val="center"/>
        </w:trPr>
        <w:tc>
          <w:tcPr>
            <w:tcW w:w="830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0CBC6CE" w14:textId="77777777" w:rsidR="004A48EA" w:rsidRPr="002130F6" w:rsidRDefault="004A48EA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Table S13 Platelet as a mediator variable between Calcium and the correlation of 365-day mortality</w:t>
            </w:r>
          </w:p>
        </w:tc>
      </w:tr>
      <w:tr w:rsidR="002130F6" w:rsidRPr="002130F6" w14:paraId="3C0CC3BF" w14:textId="77777777" w:rsidTr="00D27DFF">
        <w:trPr>
          <w:jc w:val="center"/>
        </w:trPr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E4DDF" w14:textId="77777777" w:rsidR="004A48EA" w:rsidRPr="002130F6" w:rsidRDefault="004A48EA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lastRenderedPageBreak/>
              <w:t>Mediation effect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6E2BCB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Estimat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2E509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5% CI Lower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95F63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95% CI Uppe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D3FFF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 value</w:t>
            </w:r>
          </w:p>
        </w:tc>
      </w:tr>
      <w:tr w:rsidR="002130F6" w:rsidRPr="002130F6" w14:paraId="02A9CCD9" w14:textId="77777777" w:rsidTr="00D27DFF">
        <w:trPr>
          <w:jc w:val="center"/>
        </w:trPr>
        <w:tc>
          <w:tcPr>
            <w:tcW w:w="2367" w:type="dxa"/>
            <w:shd w:val="clear" w:color="auto" w:fill="auto"/>
          </w:tcPr>
          <w:p w14:paraId="50BE535F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Total effect</w:t>
            </w:r>
          </w:p>
        </w:tc>
        <w:tc>
          <w:tcPr>
            <w:tcW w:w="1505" w:type="dxa"/>
            <w:shd w:val="clear" w:color="auto" w:fill="auto"/>
          </w:tcPr>
          <w:p w14:paraId="30914D50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0.767</w:t>
            </w:r>
          </w:p>
        </w:tc>
        <w:tc>
          <w:tcPr>
            <w:tcW w:w="1465" w:type="dxa"/>
            <w:shd w:val="clear" w:color="auto" w:fill="auto"/>
          </w:tcPr>
          <w:p w14:paraId="514FBBD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580</w:t>
            </w:r>
          </w:p>
        </w:tc>
        <w:tc>
          <w:tcPr>
            <w:tcW w:w="1494" w:type="dxa"/>
            <w:shd w:val="clear" w:color="auto" w:fill="auto"/>
          </w:tcPr>
          <w:p w14:paraId="7AE5453F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222.30</w:t>
            </w:r>
          </w:p>
        </w:tc>
        <w:tc>
          <w:tcPr>
            <w:tcW w:w="1475" w:type="dxa"/>
            <w:shd w:val="clear" w:color="auto" w:fill="auto"/>
          </w:tcPr>
          <w:p w14:paraId="489E798C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7633DF76" w14:textId="77777777" w:rsidTr="00D27DFF">
        <w:trPr>
          <w:jc w:val="center"/>
        </w:trPr>
        <w:tc>
          <w:tcPr>
            <w:tcW w:w="2367" w:type="dxa"/>
            <w:shd w:val="clear" w:color="auto" w:fill="auto"/>
          </w:tcPr>
          <w:p w14:paraId="47246444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CME</w:t>
            </w:r>
          </w:p>
        </w:tc>
        <w:tc>
          <w:tcPr>
            <w:tcW w:w="1505" w:type="dxa"/>
            <w:shd w:val="clear" w:color="auto" w:fill="auto"/>
          </w:tcPr>
          <w:p w14:paraId="5A2770D3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3.187</w:t>
            </w:r>
          </w:p>
        </w:tc>
        <w:tc>
          <w:tcPr>
            <w:tcW w:w="1465" w:type="dxa"/>
            <w:shd w:val="clear" w:color="auto" w:fill="auto"/>
          </w:tcPr>
          <w:p w14:paraId="3620439E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67</w:t>
            </w:r>
          </w:p>
        </w:tc>
        <w:tc>
          <w:tcPr>
            <w:tcW w:w="1494" w:type="dxa"/>
            <w:shd w:val="clear" w:color="auto" w:fill="auto"/>
          </w:tcPr>
          <w:p w14:paraId="0ECECCA2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13.32</w:t>
            </w:r>
          </w:p>
        </w:tc>
        <w:tc>
          <w:tcPr>
            <w:tcW w:w="1475" w:type="dxa"/>
            <w:shd w:val="clear" w:color="auto" w:fill="auto"/>
          </w:tcPr>
          <w:p w14:paraId="2E8D1A3A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1936E5AB" w14:textId="77777777" w:rsidTr="00D27DFF">
        <w:trPr>
          <w:jc w:val="center"/>
        </w:trPr>
        <w:tc>
          <w:tcPr>
            <w:tcW w:w="2367" w:type="dxa"/>
            <w:shd w:val="clear" w:color="auto" w:fill="auto"/>
          </w:tcPr>
          <w:p w14:paraId="3F109B24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ADE</w:t>
            </w:r>
          </w:p>
        </w:tc>
        <w:tc>
          <w:tcPr>
            <w:tcW w:w="1505" w:type="dxa"/>
            <w:shd w:val="clear" w:color="auto" w:fill="auto"/>
          </w:tcPr>
          <w:p w14:paraId="7B1C95DB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7.581</w:t>
            </w:r>
          </w:p>
        </w:tc>
        <w:tc>
          <w:tcPr>
            <w:tcW w:w="1465" w:type="dxa"/>
            <w:shd w:val="clear" w:color="auto" w:fill="auto"/>
          </w:tcPr>
          <w:p w14:paraId="12ADF456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429</w:t>
            </w:r>
          </w:p>
        </w:tc>
        <w:tc>
          <w:tcPr>
            <w:tcW w:w="1494" w:type="dxa"/>
            <w:shd w:val="clear" w:color="auto" w:fill="auto"/>
          </w:tcPr>
          <w:p w14:paraId="368351CC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103.88</w:t>
            </w:r>
          </w:p>
        </w:tc>
        <w:tc>
          <w:tcPr>
            <w:tcW w:w="1475" w:type="dxa"/>
            <w:shd w:val="clear" w:color="auto" w:fill="auto"/>
          </w:tcPr>
          <w:p w14:paraId="66E5CEAE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71DD4BBE" w14:textId="77777777" w:rsidTr="00D27DFF">
        <w:trPr>
          <w:jc w:val="center"/>
        </w:trPr>
        <w:tc>
          <w:tcPr>
            <w:tcW w:w="2367" w:type="dxa"/>
            <w:tcBorders>
              <w:bottom w:val="single" w:sz="4" w:space="0" w:color="auto"/>
            </w:tcBorders>
            <w:shd w:val="clear" w:color="auto" w:fill="auto"/>
          </w:tcPr>
          <w:p w14:paraId="6A159FA5" w14:textId="77777777" w:rsidR="004A48EA" w:rsidRPr="002130F6" w:rsidRDefault="004A48EA" w:rsidP="00D27DFF">
            <w:pPr>
              <w:ind w:firstLineChars="100" w:firstLine="220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Proportion mediated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5A9A6491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296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14:paraId="7010F088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09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54E873C9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0.64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</w:tcPr>
          <w:p w14:paraId="74AED2E3" w14:textId="77777777" w:rsidR="004A48EA" w:rsidRPr="002130F6" w:rsidRDefault="004A48EA" w:rsidP="00D27DFF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>&lt;0.001</w:t>
            </w:r>
          </w:p>
        </w:tc>
      </w:tr>
      <w:tr w:rsidR="002130F6" w:rsidRPr="002130F6" w14:paraId="5B866E79" w14:textId="77777777" w:rsidTr="00D27DFF">
        <w:trPr>
          <w:jc w:val="center"/>
        </w:trPr>
        <w:tc>
          <w:tcPr>
            <w:tcW w:w="830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1AFACD6" w14:textId="77777777" w:rsidR="004A48EA" w:rsidRPr="002130F6" w:rsidRDefault="004A48EA" w:rsidP="00D27DFF">
            <w:pPr>
              <w:rPr>
                <w:rFonts w:ascii="Times New Roman" w:eastAsia="SimSun" w:hAnsi="Times New Roman"/>
                <w:sz w:val="22"/>
              </w:rPr>
            </w:pPr>
            <w:r w:rsidRPr="002130F6">
              <w:rPr>
                <w:rFonts w:ascii="Times New Roman" w:eastAsia="SimSun" w:hAnsi="Times New Roman"/>
                <w:sz w:val="22"/>
              </w:rPr>
              <w:t xml:space="preserve">ACME, average causal mediation effect, ADE, average direct effect. </w:t>
            </w:r>
          </w:p>
        </w:tc>
      </w:tr>
    </w:tbl>
    <w:p w14:paraId="6FDB5327" w14:textId="77777777" w:rsidR="004A48EA" w:rsidRPr="002130F6" w:rsidRDefault="004A48EA" w:rsidP="00B0774D">
      <w:pPr>
        <w:rPr>
          <w:rFonts w:ascii="Times New Roman" w:hAnsi="Times New Roman"/>
        </w:rPr>
      </w:pPr>
    </w:p>
    <w:sectPr w:rsidR="004A48EA" w:rsidRPr="002130F6" w:rsidSect="002130F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85D2FA" w14:textId="77777777" w:rsidR="005D560E" w:rsidRDefault="005D560E" w:rsidP="00F34F2C">
      <w:r>
        <w:separator/>
      </w:r>
    </w:p>
  </w:endnote>
  <w:endnote w:type="continuationSeparator" w:id="0">
    <w:p w14:paraId="172CB9C9" w14:textId="77777777" w:rsidR="005D560E" w:rsidRDefault="005D560E" w:rsidP="00F34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0582427"/>
      <w:docPartObj>
        <w:docPartGallery w:val="Page Numbers (Bottom of Page)"/>
        <w:docPartUnique/>
      </w:docPartObj>
    </w:sdtPr>
    <w:sdtEndPr/>
    <w:sdtContent>
      <w:p w14:paraId="2AF0565F" w14:textId="77777777" w:rsidR="00FB11CF" w:rsidRDefault="00FB11C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30F6" w:rsidRPr="002130F6">
          <w:rPr>
            <w:noProof/>
            <w:lang w:val="zh-CN"/>
          </w:rPr>
          <w:t>9</w:t>
        </w:r>
        <w:r>
          <w:fldChar w:fldCharType="end"/>
        </w:r>
      </w:p>
    </w:sdtContent>
  </w:sdt>
  <w:p w14:paraId="612E4404" w14:textId="77777777" w:rsidR="00FB11CF" w:rsidRDefault="00FB11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7CD899" w14:textId="77777777" w:rsidR="005D560E" w:rsidRDefault="005D560E" w:rsidP="00F34F2C">
      <w:r>
        <w:separator/>
      </w:r>
    </w:p>
  </w:footnote>
  <w:footnote w:type="continuationSeparator" w:id="0">
    <w:p w14:paraId="732A262D" w14:textId="77777777" w:rsidR="005D560E" w:rsidRDefault="005D560E" w:rsidP="00F34F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4806C9"/>
    <w:multiLevelType w:val="multilevel"/>
    <w:tmpl w:val="304806C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73915FF3"/>
    <w:multiLevelType w:val="multilevel"/>
    <w:tmpl w:val="73915FF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Derm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aaaedfrtfwz2e20sq5vrf5pw22ps5ffdda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551F88"/>
    <w:rsid w:val="00002760"/>
    <w:rsid w:val="00005E6F"/>
    <w:rsid w:val="00007323"/>
    <w:rsid w:val="000102D3"/>
    <w:rsid w:val="00010629"/>
    <w:rsid w:val="00010767"/>
    <w:rsid w:val="00015CD0"/>
    <w:rsid w:val="00016C17"/>
    <w:rsid w:val="00024FBE"/>
    <w:rsid w:val="00026FFB"/>
    <w:rsid w:val="00027C05"/>
    <w:rsid w:val="00033D89"/>
    <w:rsid w:val="000352CD"/>
    <w:rsid w:val="00035C06"/>
    <w:rsid w:val="00037E6B"/>
    <w:rsid w:val="00045A63"/>
    <w:rsid w:val="00047E12"/>
    <w:rsid w:val="00051256"/>
    <w:rsid w:val="000558E2"/>
    <w:rsid w:val="00056389"/>
    <w:rsid w:val="00057D9E"/>
    <w:rsid w:val="000619B9"/>
    <w:rsid w:val="00061C28"/>
    <w:rsid w:val="00063D84"/>
    <w:rsid w:val="000648B4"/>
    <w:rsid w:val="000707D7"/>
    <w:rsid w:val="00070843"/>
    <w:rsid w:val="00076B61"/>
    <w:rsid w:val="00081342"/>
    <w:rsid w:val="0008160E"/>
    <w:rsid w:val="00082D3B"/>
    <w:rsid w:val="00087535"/>
    <w:rsid w:val="00091330"/>
    <w:rsid w:val="000A1915"/>
    <w:rsid w:val="000A7A13"/>
    <w:rsid w:val="000A7E92"/>
    <w:rsid w:val="000B2704"/>
    <w:rsid w:val="000B7539"/>
    <w:rsid w:val="000B7E0F"/>
    <w:rsid w:val="000C00F3"/>
    <w:rsid w:val="000C1477"/>
    <w:rsid w:val="000C24D2"/>
    <w:rsid w:val="000C291C"/>
    <w:rsid w:val="000C2AA6"/>
    <w:rsid w:val="000C5BF4"/>
    <w:rsid w:val="000C70F1"/>
    <w:rsid w:val="000D0D8E"/>
    <w:rsid w:val="000D1599"/>
    <w:rsid w:val="000D394B"/>
    <w:rsid w:val="000D3D00"/>
    <w:rsid w:val="000D5D4C"/>
    <w:rsid w:val="000E2E47"/>
    <w:rsid w:val="000E6E9A"/>
    <w:rsid w:val="000F134C"/>
    <w:rsid w:val="000F22A0"/>
    <w:rsid w:val="000F3E44"/>
    <w:rsid w:val="000F3E5A"/>
    <w:rsid w:val="000F4207"/>
    <w:rsid w:val="00101838"/>
    <w:rsid w:val="001030E8"/>
    <w:rsid w:val="00104101"/>
    <w:rsid w:val="00104854"/>
    <w:rsid w:val="0010621B"/>
    <w:rsid w:val="00107FC2"/>
    <w:rsid w:val="001110DF"/>
    <w:rsid w:val="00112DA7"/>
    <w:rsid w:val="00114C7D"/>
    <w:rsid w:val="0011695C"/>
    <w:rsid w:val="0012157F"/>
    <w:rsid w:val="001269E7"/>
    <w:rsid w:val="00132E3A"/>
    <w:rsid w:val="0013391A"/>
    <w:rsid w:val="00134C17"/>
    <w:rsid w:val="001449CB"/>
    <w:rsid w:val="001449E7"/>
    <w:rsid w:val="001464F0"/>
    <w:rsid w:val="0014798C"/>
    <w:rsid w:val="00153E8B"/>
    <w:rsid w:val="001563D1"/>
    <w:rsid w:val="001607D6"/>
    <w:rsid w:val="0016290C"/>
    <w:rsid w:val="00163A87"/>
    <w:rsid w:val="00164510"/>
    <w:rsid w:val="00165659"/>
    <w:rsid w:val="00172301"/>
    <w:rsid w:val="00180748"/>
    <w:rsid w:val="00183568"/>
    <w:rsid w:val="001838C4"/>
    <w:rsid w:val="00184D5F"/>
    <w:rsid w:val="00186B11"/>
    <w:rsid w:val="0019135D"/>
    <w:rsid w:val="00195954"/>
    <w:rsid w:val="001A22A2"/>
    <w:rsid w:val="001A386E"/>
    <w:rsid w:val="001A48EE"/>
    <w:rsid w:val="001A65D3"/>
    <w:rsid w:val="001B3197"/>
    <w:rsid w:val="001B4DA7"/>
    <w:rsid w:val="001B5450"/>
    <w:rsid w:val="001B7B9F"/>
    <w:rsid w:val="001D2E74"/>
    <w:rsid w:val="001D35FB"/>
    <w:rsid w:val="001D4623"/>
    <w:rsid w:val="001D6CD0"/>
    <w:rsid w:val="001D74AB"/>
    <w:rsid w:val="001E0EAF"/>
    <w:rsid w:val="001E36BA"/>
    <w:rsid w:val="001E3AFE"/>
    <w:rsid w:val="001F4343"/>
    <w:rsid w:val="001F5123"/>
    <w:rsid w:val="001F7ED4"/>
    <w:rsid w:val="00200700"/>
    <w:rsid w:val="002015E1"/>
    <w:rsid w:val="002029CF"/>
    <w:rsid w:val="002059D5"/>
    <w:rsid w:val="002070F3"/>
    <w:rsid w:val="0021195E"/>
    <w:rsid w:val="002130F6"/>
    <w:rsid w:val="00216F4D"/>
    <w:rsid w:val="00217450"/>
    <w:rsid w:val="00225696"/>
    <w:rsid w:val="00227CCF"/>
    <w:rsid w:val="002339A5"/>
    <w:rsid w:val="00237362"/>
    <w:rsid w:val="0024166B"/>
    <w:rsid w:val="00245AB8"/>
    <w:rsid w:val="00246551"/>
    <w:rsid w:val="00250262"/>
    <w:rsid w:val="002604C6"/>
    <w:rsid w:val="002614FE"/>
    <w:rsid w:val="002620B1"/>
    <w:rsid w:val="0027477C"/>
    <w:rsid w:val="00276C81"/>
    <w:rsid w:val="00285D09"/>
    <w:rsid w:val="00285E80"/>
    <w:rsid w:val="00287098"/>
    <w:rsid w:val="00287BFC"/>
    <w:rsid w:val="00290AFF"/>
    <w:rsid w:val="002925E7"/>
    <w:rsid w:val="002927C2"/>
    <w:rsid w:val="00294B0F"/>
    <w:rsid w:val="002A350E"/>
    <w:rsid w:val="002A4DBA"/>
    <w:rsid w:val="002A53CD"/>
    <w:rsid w:val="002A6EDD"/>
    <w:rsid w:val="002B0DC0"/>
    <w:rsid w:val="002B17D6"/>
    <w:rsid w:val="002B2393"/>
    <w:rsid w:val="002B75DB"/>
    <w:rsid w:val="002B7D2E"/>
    <w:rsid w:val="002C70EE"/>
    <w:rsid w:val="002C7EED"/>
    <w:rsid w:val="002D106F"/>
    <w:rsid w:val="002D6445"/>
    <w:rsid w:val="002D6651"/>
    <w:rsid w:val="002E063A"/>
    <w:rsid w:val="002E0D00"/>
    <w:rsid w:val="002E4996"/>
    <w:rsid w:val="002E6383"/>
    <w:rsid w:val="00300AF7"/>
    <w:rsid w:val="00301BC0"/>
    <w:rsid w:val="00301F80"/>
    <w:rsid w:val="00302FAF"/>
    <w:rsid w:val="003064CA"/>
    <w:rsid w:val="00306C40"/>
    <w:rsid w:val="003239E7"/>
    <w:rsid w:val="00325485"/>
    <w:rsid w:val="00325A12"/>
    <w:rsid w:val="00330198"/>
    <w:rsid w:val="003334F5"/>
    <w:rsid w:val="00340E51"/>
    <w:rsid w:val="003410EA"/>
    <w:rsid w:val="00345897"/>
    <w:rsid w:val="003524B1"/>
    <w:rsid w:val="003549DC"/>
    <w:rsid w:val="00355AC9"/>
    <w:rsid w:val="00357432"/>
    <w:rsid w:val="003656CA"/>
    <w:rsid w:val="00372439"/>
    <w:rsid w:val="00374D21"/>
    <w:rsid w:val="00384025"/>
    <w:rsid w:val="00385B1E"/>
    <w:rsid w:val="00386E2C"/>
    <w:rsid w:val="00390F2B"/>
    <w:rsid w:val="003A1895"/>
    <w:rsid w:val="003A5813"/>
    <w:rsid w:val="003B1412"/>
    <w:rsid w:val="003B660C"/>
    <w:rsid w:val="003C12A8"/>
    <w:rsid w:val="003C1E59"/>
    <w:rsid w:val="003C2358"/>
    <w:rsid w:val="003C5F21"/>
    <w:rsid w:val="003D3D15"/>
    <w:rsid w:val="003D7F05"/>
    <w:rsid w:val="003E22DD"/>
    <w:rsid w:val="003F451E"/>
    <w:rsid w:val="00400146"/>
    <w:rsid w:val="0040286E"/>
    <w:rsid w:val="00403BB5"/>
    <w:rsid w:val="00405714"/>
    <w:rsid w:val="00407437"/>
    <w:rsid w:val="004128F1"/>
    <w:rsid w:val="00412F5E"/>
    <w:rsid w:val="0041566A"/>
    <w:rsid w:val="00416DAD"/>
    <w:rsid w:val="00420D8E"/>
    <w:rsid w:val="004212ED"/>
    <w:rsid w:val="0042366E"/>
    <w:rsid w:val="00424A1B"/>
    <w:rsid w:val="00424E25"/>
    <w:rsid w:val="00425F59"/>
    <w:rsid w:val="00426AC5"/>
    <w:rsid w:val="004305CB"/>
    <w:rsid w:val="0043104D"/>
    <w:rsid w:val="004346A1"/>
    <w:rsid w:val="004409F9"/>
    <w:rsid w:val="004456E3"/>
    <w:rsid w:val="004473EC"/>
    <w:rsid w:val="004474C2"/>
    <w:rsid w:val="00447537"/>
    <w:rsid w:val="004511B8"/>
    <w:rsid w:val="00452D19"/>
    <w:rsid w:val="00454579"/>
    <w:rsid w:val="00456A8D"/>
    <w:rsid w:val="00475774"/>
    <w:rsid w:val="00481C97"/>
    <w:rsid w:val="00491AC8"/>
    <w:rsid w:val="0049546E"/>
    <w:rsid w:val="00496B75"/>
    <w:rsid w:val="00497448"/>
    <w:rsid w:val="004A2F8D"/>
    <w:rsid w:val="004A48EA"/>
    <w:rsid w:val="004A4E17"/>
    <w:rsid w:val="004A5113"/>
    <w:rsid w:val="004A5F53"/>
    <w:rsid w:val="004B21AC"/>
    <w:rsid w:val="004B672A"/>
    <w:rsid w:val="004B716C"/>
    <w:rsid w:val="004C0A99"/>
    <w:rsid w:val="004C7F15"/>
    <w:rsid w:val="004D01D5"/>
    <w:rsid w:val="004D0A31"/>
    <w:rsid w:val="004E3084"/>
    <w:rsid w:val="004E3A7A"/>
    <w:rsid w:val="004E4BC7"/>
    <w:rsid w:val="004F0B2C"/>
    <w:rsid w:val="004F7732"/>
    <w:rsid w:val="00501280"/>
    <w:rsid w:val="005012DA"/>
    <w:rsid w:val="0050593E"/>
    <w:rsid w:val="005105D5"/>
    <w:rsid w:val="005119D5"/>
    <w:rsid w:val="00514C69"/>
    <w:rsid w:val="00514DEA"/>
    <w:rsid w:val="00516F79"/>
    <w:rsid w:val="00517E58"/>
    <w:rsid w:val="0052033C"/>
    <w:rsid w:val="005213A9"/>
    <w:rsid w:val="0052223C"/>
    <w:rsid w:val="00525044"/>
    <w:rsid w:val="00525FE3"/>
    <w:rsid w:val="00532023"/>
    <w:rsid w:val="00533BA8"/>
    <w:rsid w:val="00533C7D"/>
    <w:rsid w:val="00534572"/>
    <w:rsid w:val="0053661D"/>
    <w:rsid w:val="00537CE0"/>
    <w:rsid w:val="00542D52"/>
    <w:rsid w:val="00547CA9"/>
    <w:rsid w:val="00551F88"/>
    <w:rsid w:val="00552BBC"/>
    <w:rsid w:val="00552E69"/>
    <w:rsid w:val="00554B10"/>
    <w:rsid w:val="00555D90"/>
    <w:rsid w:val="00557042"/>
    <w:rsid w:val="00562E14"/>
    <w:rsid w:val="0056599E"/>
    <w:rsid w:val="00566891"/>
    <w:rsid w:val="0056751E"/>
    <w:rsid w:val="005728FA"/>
    <w:rsid w:val="00575F0E"/>
    <w:rsid w:val="00575FEF"/>
    <w:rsid w:val="00581D28"/>
    <w:rsid w:val="005851E3"/>
    <w:rsid w:val="00585587"/>
    <w:rsid w:val="00586023"/>
    <w:rsid w:val="0058738B"/>
    <w:rsid w:val="0059393A"/>
    <w:rsid w:val="00593C48"/>
    <w:rsid w:val="00597B66"/>
    <w:rsid w:val="005A5FCE"/>
    <w:rsid w:val="005A6B83"/>
    <w:rsid w:val="005A7D09"/>
    <w:rsid w:val="005B0467"/>
    <w:rsid w:val="005C689A"/>
    <w:rsid w:val="005C764A"/>
    <w:rsid w:val="005D2BBA"/>
    <w:rsid w:val="005D3330"/>
    <w:rsid w:val="005D560E"/>
    <w:rsid w:val="005D6FB3"/>
    <w:rsid w:val="005D7344"/>
    <w:rsid w:val="005E120E"/>
    <w:rsid w:val="005E33F7"/>
    <w:rsid w:val="005E74CA"/>
    <w:rsid w:val="005E7E41"/>
    <w:rsid w:val="005F0968"/>
    <w:rsid w:val="005F134A"/>
    <w:rsid w:val="005F21E8"/>
    <w:rsid w:val="005F3C9B"/>
    <w:rsid w:val="005F6951"/>
    <w:rsid w:val="00600647"/>
    <w:rsid w:val="00602270"/>
    <w:rsid w:val="00602E68"/>
    <w:rsid w:val="00602F35"/>
    <w:rsid w:val="00603965"/>
    <w:rsid w:val="00604D10"/>
    <w:rsid w:val="006064F3"/>
    <w:rsid w:val="00610454"/>
    <w:rsid w:val="00614FAF"/>
    <w:rsid w:val="006206E8"/>
    <w:rsid w:val="00623A7A"/>
    <w:rsid w:val="006266FE"/>
    <w:rsid w:val="006269C5"/>
    <w:rsid w:val="00626AE4"/>
    <w:rsid w:val="00634AF5"/>
    <w:rsid w:val="006402B9"/>
    <w:rsid w:val="006442DE"/>
    <w:rsid w:val="00645036"/>
    <w:rsid w:val="00652211"/>
    <w:rsid w:val="00652DA2"/>
    <w:rsid w:val="0065659A"/>
    <w:rsid w:val="006645E0"/>
    <w:rsid w:val="0066522A"/>
    <w:rsid w:val="00670832"/>
    <w:rsid w:val="00672E21"/>
    <w:rsid w:val="006737EF"/>
    <w:rsid w:val="00674E5D"/>
    <w:rsid w:val="00677BB6"/>
    <w:rsid w:val="006844E0"/>
    <w:rsid w:val="0068643A"/>
    <w:rsid w:val="00687DEF"/>
    <w:rsid w:val="00693AD1"/>
    <w:rsid w:val="00695BCA"/>
    <w:rsid w:val="00696815"/>
    <w:rsid w:val="00696DD9"/>
    <w:rsid w:val="006A01F5"/>
    <w:rsid w:val="006A3E63"/>
    <w:rsid w:val="006B23AE"/>
    <w:rsid w:val="006B2CEE"/>
    <w:rsid w:val="006C3C31"/>
    <w:rsid w:val="006C3D6F"/>
    <w:rsid w:val="006C5EF9"/>
    <w:rsid w:val="006C67D4"/>
    <w:rsid w:val="006C7092"/>
    <w:rsid w:val="006D2153"/>
    <w:rsid w:val="006D69A2"/>
    <w:rsid w:val="006E1227"/>
    <w:rsid w:val="006E68DC"/>
    <w:rsid w:val="006E6C3E"/>
    <w:rsid w:val="006E70CC"/>
    <w:rsid w:val="006E7149"/>
    <w:rsid w:val="006F3C27"/>
    <w:rsid w:val="006F4A0C"/>
    <w:rsid w:val="006F6234"/>
    <w:rsid w:val="006F77CA"/>
    <w:rsid w:val="006F78A1"/>
    <w:rsid w:val="007035DD"/>
    <w:rsid w:val="0070495A"/>
    <w:rsid w:val="00704B19"/>
    <w:rsid w:val="00705EF6"/>
    <w:rsid w:val="00707AF4"/>
    <w:rsid w:val="00711101"/>
    <w:rsid w:val="0071117A"/>
    <w:rsid w:val="00713075"/>
    <w:rsid w:val="00714647"/>
    <w:rsid w:val="00714F73"/>
    <w:rsid w:val="007257A4"/>
    <w:rsid w:val="00727F2A"/>
    <w:rsid w:val="00734757"/>
    <w:rsid w:val="007360BD"/>
    <w:rsid w:val="007362CD"/>
    <w:rsid w:val="007367A0"/>
    <w:rsid w:val="007418CD"/>
    <w:rsid w:val="007425C6"/>
    <w:rsid w:val="00747207"/>
    <w:rsid w:val="007500FB"/>
    <w:rsid w:val="00751FD2"/>
    <w:rsid w:val="00752CE7"/>
    <w:rsid w:val="00754465"/>
    <w:rsid w:val="007550CF"/>
    <w:rsid w:val="00755B3D"/>
    <w:rsid w:val="00770CC2"/>
    <w:rsid w:val="00772D1A"/>
    <w:rsid w:val="0077551C"/>
    <w:rsid w:val="007772DD"/>
    <w:rsid w:val="00783BCA"/>
    <w:rsid w:val="0078640D"/>
    <w:rsid w:val="0079274E"/>
    <w:rsid w:val="00792DF5"/>
    <w:rsid w:val="00794279"/>
    <w:rsid w:val="007A34C5"/>
    <w:rsid w:val="007A4CAD"/>
    <w:rsid w:val="007A63D1"/>
    <w:rsid w:val="007B4682"/>
    <w:rsid w:val="007B50AF"/>
    <w:rsid w:val="007B55F3"/>
    <w:rsid w:val="007B5B94"/>
    <w:rsid w:val="007B6574"/>
    <w:rsid w:val="007B7527"/>
    <w:rsid w:val="007B7C40"/>
    <w:rsid w:val="007B7C53"/>
    <w:rsid w:val="007C4A7A"/>
    <w:rsid w:val="007C6710"/>
    <w:rsid w:val="007C77CB"/>
    <w:rsid w:val="007D3425"/>
    <w:rsid w:val="007D34F5"/>
    <w:rsid w:val="007D36AA"/>
    <w:rsid w:val="007D5F24"/>
    <w:rsid w:val="007D7432"/>
    <w:rsid w:val="007E70F6"/>
    <w:rsid w:val="007E7D74"/>
    <w:rsid w:val="007F084B"/>
    <w:rsid w:val="007F1D3C"/>
    <w:rsid w:val="007F3497"/>
    <w:rsid w:val="007F73F5"/>
    <w:rsid w:val="00801547"/>
    <w:rsid w:val="008048FB"/>
    <w:rsid w:val="00804EEB"/>
    <w:rsid w:val="008052EF"/>
    <w:rsid w:val="00811535"/>
    <w:rsid w:val="00823FEC"/>
    <w:rsid w:val="00834B3B"/>
    <w:rsid w:val="008371BA"/>
    <w:rsid w:val="00840BC6"/>
    <w:rsid w:val="008411D1"/>
    <w:rsid w:val="00844A63"/>
    <w:rsid w:val="00846150"/>
    <w:rsid w:val="00854C73"/>
    <w:rsid w:val="00860724"/>
    <w:rsid w:val="00863707"/>
    <w:rsid w:val="00864947"/>
    <w:rsid w:val="00867E80"/>
    <w:rsid w:val="00870272"/>
    <w:rsid w:val="00872A5C"/>
    <w:rsid w:val="008764DA"/>
    <w:rsid w:val="00885958"/>
    <w:rsid w:val="00891862"/>
    <w:rsid w:val="00893F49"/>
    <w:rsid w:val="008956E6"/>
    <w:rsid w:val="00896775"/>
    <w:rsid w:val="00896B8A"/>
    <w:rsid w:val="0089799A"/>
    <w:rsid w:val="008A0BB9"/>
    <w:rsid w:val="008A0BF1"/>
    <w:rsid w:val="008A1965"/>
    <w:rsid w:val="008A5490"/>
    <w:rsid w:val="008B255D"/>
    <w:rsid w:val="008B4F41"/>
    <w:rsid w:val="008B6AE5"/>
    <w:rsid w:val="008B7B60"/>
    <w:rsid w:val="008C1586"/>
    <w:rsid w:val="008C3BAC"/>
    <w:rsid w:val="008C6CDF"/>
    <w:rsid w:val="008D360E"/>
    <w:rsid w:val="008F0F50"/>
    <w:rsid w:val="008F44D0"/>
    <w:rsid w:val="009103DB"/>
    <w:rsid w:val="009121FC"/>
    <w:rsid w:val="00920173"/>
    <w:rsid w:val="00920C64"/>
    <w:rsid w:val="00922E16"/>
    <w:rsid w:val="00931246"/>
    <w:rsid w:val="009526D4"/>
    <w:rsid w:val="00953E67"/>
    <w:rsid w:val="00956D0C"/>
    <w:rsid w:val="009614EF"/>
    <w:rsid w:val="00961E1B"/>
    <w:rsid w:val="00962D0F"/>
    <w:rsid w:val="00971B8C"/>
    <w:rsid w:val="00973B9F"/>
    <w:rsid w:val="00973C40"/>
    <w:rsid w:val="00974293"/>
    <w:rsid w:val="009762AC"/>
    <w:rsid w:val="00976508"/>
    <w:rsid w:val="009841AF"/>
    <w:rsid w:val="0098461D"/>
    <w:rsid w:val="00990179"/>
    <w:rsid w:val="00996719"/>
    <w:rsid w:val="009A0CF3"/>
    <w:rsid w:val="009A11A1"/>
    <w:rsid w:val="009A3180"/>
    <w:rsid w:val="009A79A4"/>
    <w:rsid w:val="009B0834"/>
    <w:rsid w:val="009B090B"/>
    <w:rsid w:val="009B0A27"/>
    <w:rsid w:val="009B37E5"/>
    <w:rsid w:val="009B5816"/>
    <w:rsid w:val="009B5850"/>
    <w:rsid w:val="009C1FDE"/>
    <w:rsid w:val="009C41B1"/>
    <w:rsid w:val="009C6483"/>
    <w:rsid w:val="009C674B"/>
    <w:rsid w:val="009D1983"/>
    <w:rsid w:val="009D2410"/>
    <w:rsid w:val="009D3BFD"/>
    <w:rsid w:val="009F08D9"/>
    <w:rsid w:val="009F4CB6"/>
    <w:rsid w:val="009F6189"/>
    <w:rsid w:val="00A03F71"/>
    <w:rsid w:val="00A046F1"/>
    <w:rsid w:val="00A10994"/>
    <w:rsid w:val="00A1216C"/>
    <w:rsid w:val="00A12F05"/>
    <w:rsid w:val="00A13809"/>
    <w:rsid w:val="00A20534"/>
    <w:rsid w:val="00A22285"/>
    <w:rsid w:val="00A3015A"/>
    <w:rsid w:val="00A3137E"/>
    <w:rsid w:val="00A3256B"/>
    <w:rsid w:val="00A34513"/>
    <w:rsid w:val="00A40BC5"/>
    <w:rsid w:val="00A438C1"/>
    <w:rsid w:val="00A44182"/>
    <w:rsid w:val="00A46FDB"/>
    <w:rsid w:val="00A47130"/>
    <w:rsid w:val="00A472CB"/>
    <w:rsid w:val="00A479B6"/>
    <w:rsid w:val="00A47BC4"/>
    <w:rsid w:val="00A47EE7"/>
    <w:rsid w:val="00A5234A"/>
    <w:rsid w:val="00A708DE"/>
    <w:rsid w:val="00A84E6C"/>
    <w:rsid w:val="00A864BB"/>
    <w:rsid w:val="00A9209D"/>
    <w:rsid w:val="00AA2007"/>
    <w:rsid w:val="00AA272F"/>
    <w:rsid w:val="00AA3F1E"/>
    <w:rsid w:val="00AA4165"/>
    <w:rsid w:val="00AA446F"/>
    <w:rsid w:val="00AA53BF"/>
    <w:rsid w:val="00AA70CD"/>
    <w:rsid w:val="00AB08A6"/>
    <w:rsid w:val="00AB0D15"/>
    <w:rsid w:val="00AB125E"/>
    <w:rsid w:val="00AB183A"/>
    <w:rsid w:val="00AB3631"/>
    <w:rsid w:val="00AB45F5"/>
    <w:rsid w:val="00AB5A15"/>
    <w:rsid w:val="00AC0811"/>
    <w:rsid w:val="00AC761A"/>
    <w:rsid w:val="00AD0797"/>
    <w:rsid w:val="00AD0CF8"/>
    <w:rsid w:val="00AD1C47"/>
    <w:rsid w:val="00AD2E54"/>
    <w:rsid w:val="00AD31AE"/>
    <w:rsid w:val="00AE231D"/>
    <w:rsid w:val="00AE3611"/>
    <w:rsid w:val="00AE4E97"/>
    <w:rsid w:val="00AE7173"/>
    <w:rsid w:val="00AE7717"/>
    <w:rsid w:val="00AE7C0A"/>
    <w:rsid w:val="00AF7981"/>
    <w:rsid w:val="00AF7BAF"/>
    <w:rsid w:val="00B03CF3"/>
    <w:rsid w:val="00B06895"/>
    <w:rsid w:val="00B07553"/>
    <w:rsid w:val="00B0774D"/>
    <w:rsid w:val="00B114C4"/>
    <w:rsid w:val="00B140F7"/>
    <w:rsid w:val="00B14646"/>
    <w:rsid w:val="00B1655A"/>
    <w:rsid w:val="00B173D5"/>
    <w:rsid w:val="00B17645"/>
    <w:rsid w:val="00B23042"/>
    <w:rsid w:val="00B23284"/>
    <w:rsid w:val="00B2745A"/>
    <w:rsid w:val="00B33C67"/>
    <w:rsid w:val="00B348BA"/>
    <w:rsid w:val="00B3595F"/>
    <w:rsid w:val="00B377BE"/>
    <w:rsid w:val="00B451AD"/>
    <w:rsid w:val="00B5069B"/>
    <w:rsid w:val="00B53F24"/>
    <w:rsid w:val="00B7223E"/>
    <w:rsid w:val="00B77EB2"/>
    <w:rsid w:val="00B8029B"/>
    <w:rsid w:val="00B83FD9"/>
    <w:rsid w:val="00B913A7"/>
    <w:rsid w:val="00B95FB5"/>
    <w:rsid w:val="00BA7F12"/>
    <w:rsid w:val="00BB62D4"/>
    <w:rsid w:val="00BB79CA"/>
    <w:rsid w:val="00BC08A5"/>
    <w:rsid w:val="00BC08BE"/>
    <w:rsid w:val="00BC248D"/>
    <w:rsid w:val="00BC3217"/>
    <w:rsid w:val="00BC5278"/>
    <w:rsid w:val="00BC60E8"/>
    <w:rsid w:val="00BD1E2A"/>
    <w:rsid w:val="00BD3128"/>
    <w:rsid w:val="00BD5767"/>
    <w:rsid w:val="00BD581E"/>
    <w:rsid w:val="00BD6A5E"/>
    <w:rsid w:val="00BE17E7"/>
    <w:rsid w:val="00BE1ECB"/>
    <w:rsid w:val="00BF4D2E"/>
    <w:rsid w:val="00BF7041"/>
    <w:rsid w:val="00C00A1F"/>
    <w:rsid w:val="00C146FE"/>
    <w:rsid w:val="00C214BA"/>
    <w:rsid w:val="00C23455"/>
    <w:rsid w:val="00C2404E"/>
    <w:rsid w:val="00C27DFA"/>
    <w:rsid w:val="00C30AE2"/>
    <w:rsid w:val="00C31799"/>
    <w:rsid w:val="00C34B36"/>
    <w:rsid w:val="00C40559"/>
    <w:rsid w:val="00C426CC"/>
    <w:rsid w:val="00C4716D"/>
    <w:rsid w:val="00C526E3"/>
    <w:rsid w:val="00C53BD7"/>
    <w:rsid w:val="00C567C7"/>
    <w:rsid w:val="00C62FAB"/>
    <w:rsid w:val="00C648EC"/>
    <w:rsid w:val="00C675C8"/>
    <w:rsid w:val="00C70AF4"/>
    <w:rsid w:val="00C7421B"/>
    <w:rsid w:val="00C74752"/>
    <w:rsid w:val="00C752A5"/>
    <w:rsid w:val="00C83E25"/>
    <w:rsid w:val="00C846F9"/>
    <w:rsid w:val="00C87CBA"/>
    <w:rsid w:val="00C96B43"/>
    <w:rsid w:val="00C96D94"/>
    <w:rsid w:val="00C972A5"/>
    <w:rsid w:val="00CA3542"/>
    <w:rsid w:val="00CA3D83"/>
    <w:rsid w:val="00CB0F5C"/>
    <w:rsid w:val="00CB33DC"/>
    <w:rsid w:val="00CC1886"/>
    <w:rsid w:val="00CC358A"/>
    <w:rsid w:val="00CC6832"/>
    <w:rsid w:val="00CC696F"/>
    <w:rsid w:val="00CD1803"/>
    <w:rsid w:val="00CD35B9"/>
    <w:rsid w:val="00CE28CA"/>
    <w:rsid w:val="00CE2E6E"/>
    <w:rsid w:val="00CE6413"/>
    <w:rsid w:val="00CE7601"/>
    <w:rsid w:val="00CF098A"/>
    <w:rsid w:val="00CF1450"/>
    <w:rsid w:val="00CF668F"/>
    <w:rsid w:val="00D0095E"/>
    <w:rsid w:val="00D01AD8"/>
    <w:rsid w:val="00D05723"/>
    <w:rsid w:val="00D075CE"/>
    <w:rsid w:val="00D146BE"/>
    <w:rsid w:val="00D162B1"/>
    <w:rsid w:val="00D328F8"/>
    <w:rsid w:val="00D40CE9"/>
    <w:rsid w:val="00D44344"/>
    <w:rsid w:val="00D51A55"/>
    <w:rsid w:val="00D53134"/>
    <w:rsid w:val="00D53227"/>
    <w:rsid w:val="00D53928"/>
    <w:rsid w:val="00D56CFF"/>
    <w:rsid w:val="00D65B44"/>
    <w:rsid w:val="00D66F4D"/>
    <w:rsid w:val="00D7092E"/>
    <w:rsid w:val="00D7243D"/>
    <w:rsid w:val="00D72677"/>
    <w:rsid w:val="00D76EEF"/>
    <w:rsid w:val="00D77DE1"/>
    <w:rsid w:val="00D80ABA"/>
    <w:rsid w:val="00D8251F"/>
    <w:rsid w:val="00D9102D"/>
    <w:rsid w:val="00D930C6"/>
    <w:rsid w:val="00DA1D4C"/>
    <w:rsid w:val="00DA2883"/>
    <w:rsid w:val="00DA3FF7"/>
    <w:rsid w:val="00DA6A5F"/>
    <w:rsid w:val="00DB37D2"/>
    <w:rsid w:val="00DB65B6"/>
    <w:rsid w:val="00DD1DCF"/>
    <w:rsid w:val="00DD64DA"/>
    <w:rsid w:val="00DE1A9A"/>
    <w:rsid w:val="00DE3DAE"/>
    <w:rsid w:val="00DE689E"/>
    <w:rsid w:val="00DF0ED0"/>
    <w:rsid w:val="00DF1DB9"/>
    <w:rsid w:val="00E00D13"/>
    <w:rsid w:val="00E02829"/>
    <w:rsid w:val="00E04EA6"/>
    <w:rsid w:val="00E111AB"/>
    <w:rsid w:val="00E1504F"/>
    <w:rsid w:val="00E17444"/>
    <w:rsid w:val="00E2138B"/>
    <w:rsid w:val="00E261E1"/>
    <w:rsid w:val="00E30FDC"/>
    <w:rsid w:val="00E34919"/>
    <w:rsid w:val="00E37E8F"/>
    <w:rsid w:val="00E41633"/>
    <w:rsid w:val="00E41B51"/>
    <w:rsid w:val="00E451B1"/>
    <w:rsid w:val="00E507CC"/>
    <w:rsid w:val="00E530F3"/>
    <w:rsid w:val="00E554E4"/>
    <w:rsid w:val="00E577DE"/>
    <w:rsid w:val="00E61110"/>
    <w:rsid w:val="00E646AD"/>
    <w:rsid w:val="00E64BD1"/>
    <w:rsid w:val="00E736E0"/>
    <w:rsid w:val="00E748B4"/>
    <w:rsid w:val="00E8618F"/>
    <w:rsid w:val="00E87FCD"/>
    <w:rsid w:val="00E9335F"/>
    <w:rsid w:val="00E94582"/>
    <w:rsid w:val="00E96EC6"/>
    <w:rsid w:val="00E97F2A"/>
    <w:rsid w:val="00EA1DAA"/>
    <w:rsid w:val="00EA6B82"/>
    <w:rsid w:val="00EA78AA"/>
    <w:rsid w:val="00EB44AC"/>
    <w:rsid w:val="00EC21E3"/>
    <w:rsid w:val="00EC5503"/>
    <w:rsid w:val="00EC6E2E"/>
    <w:rsid w:val="00ED60FC"/>
    <w:rsid w:val="00ED62EA"/>
    <w:rsid w:val="00EE19D0"/>
    <w:rsid w:val="00EE6B99"/>
    <w:rsid w:val="00EE6D5A"/>
    <w:rsid w:val="00EF2838"/>
    <w:rsid w:val="00EF6F60"/>
    <w:rsid w:val="00EF711A"/>
    <w:rsid w:val="00F00D4D"/>
    <w:rsid w:val="00F02B30"/>
    <w:rsid w:val="00F06C1F"/>
    <w:rsid w:val="00F200AD"/>
    <w:rsid w:val="00F20610"/>
    <w:rsid w:val="00F209F1"/>
    <w:rsid w:val="00F21C6D"/>
    <w:rsid w:val="00F22C76"/>
    <w:rsid w:val="00F23BE6"/>
    <w:rsid w:val="00F25C1E"/>
    <w:rsid w:val="00F3072C"/>
    <w:rsid w:val="00F32E3B"/>
    <w:rsid w:val="00F34A85"/>
    <w:rsid w:val="00F34F2C"/>
    <w:rsid w:val="00F35711"/>
    <w:rsid w:val="00F359EE"/>
    <w:rsid w:val="00F40361"/>
    <w:rsid w:val="00F41495"/>
    <w:rsid w:val="00F41A7B"/>
    <w:rsid w:val="00F44270"/>
    <w:rsid w:val="00F46A93"/>
    <w:rsid w:val="00F500A0"/>
    <w:rsid w:val="00F514B1"/>
    <w:rsid w:val="00F5257D"/>
    <w:rsid w:val="00F535D7"/>
    <w:rsid w:val="00F55D8E"/>
    <w:rsid w:val="00F56527"/>
    <w:rsid w:val="00F57A85"/>
    <w:rsid w:val="00F61715"/>
    <w:rsid w:val="00F62CB9"/>
    <w:rsid w:val="00F64C25"/>
    <w:rsid w:val="00F65B31"/>
    <w:rsid w:val="00F739BB"/>
    <w:rsid w:val="00F73CB1"/>
    <w:rsid w:val="00F73E09"/>
    <w:rsid w:val="00F74157"/>
    <w:rsid w:val="00F7574D"/>
    <w:rsid w:val="00F76EC5"/>
    <w:rsid w:val="00F80974"/>
    <w:rsid w:val="00F81DA1"/>
    <w:rsid w:val="00F839F2"/>
    <w:rsid w:val="00F926F6"/>
    <w:rsid w:val="00F97C7A"/>
    <w:rsid w:val="00FA286E"/>
    <w:rsid w:val="00FA4D05"/>
    <w:rsid w:val="00FB10C1"/>
    <w:rsid w:val="00FB11CF"/>
    <w:rsid w:val="00FB2345"/>
    <w:rsid w:val="00FB5BD5"/>
    <w:rsid w:val="00FB602F"/>
    <w:rsid w:val="00FB6B6C"/>
    <w:rsid w:val="00FC0ED3"/>
    <w:rsid w:val="00FC6451"/>
    <w:rsid w:val="00FD3AAE"/>
    <w:rsid w:val="00FD4BB4"/>
    <w:rsid w:val="00FD74DA"/>
    <w:rsid w:val="00FE087C"/>
    <w:rsid w:val="00FE1A65"/>
    <w:rsid w:val="00FE20D0"/>
    <w:rsid w:val="00FE21B4"/>
    <w:rsid w:val="00FE3593"/>
    <w:rsid w:val="00FE5E09"/>
    <w:rsid w:val="00FF0377"/>
    <w:rsid w:val="00FF1587"/>
    <w:rsid w:val="00FF243D"/>
    <w:rsid w:val="00FF38FC"/>
    <w:rsid w:val="0E5232CD"/>
    <w:rsid w:val="3A0555F5"/>
    <w:rsid w:val="3BD038FF"/>
    <w:rsid w:val="694931E3"/>
    <w:rsid w:val="6FAD1286"/>
    <w:rsid w:val="7BEC1D9C"/>
    <w:rsid w:val="7C0E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3492AB8"/>
  <w14:defaultImageDpi w14:val="32767"/>
  <w15:docId w15:val="{F25123F4-3C81-4C38-ACAF-E0D8E6B3B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="等线 Light" w:eastAsia="等线 Light" w:hAnsi="等线 Light"/>
      <w:color w:val="0F476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等线 Light" w:eastAsia="等线 Light" w:hAnsi="等线 Light"/>
      <w:color w:val="0F4761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="等线 Light" w:eastAsia="等线 Light" w:hAnsi="等线 Light"/>
      <w:color w:val="0F4761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b/>
      <w:bCs/>
      <w:color w:val="0F476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b/>
      <w:bCs/>
      <w:color w:val="00000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color w:val="00000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="等线 Light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="等线 Light" w:eastAsia="等线 Light" w:hAnsi="等线 Light"/>
      <w:color w:val="000000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qFormat/>
    <w:rPr>
      <w:color w:val="467886"/>
      <w:u w:val="single"/>
    </w:rPr>
  </w:style>
  <w:style w:type="character" w:customStyle="1" w:styleId="Heading1Char">
    <w:name w:val="Heading 1 Char"/>
    <w:link w:val="Heading1"/>
    <w:uiPriority w:val="9"/>
    <w:qFormat/>
    <w:rPr>
      <w:rFonts w:ascii="等线 Light" w:eastAsia="等线 Light" w:hAnsi="等线 Light" w:cs="Times New Roman"/>
      <w:color w:val="0F4761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qFormat/>
    <w:rPr>
      <w:rFonts w:ascii="等线 Light" w:eastAsia="等线 Light" w:hAnsi="等线 Light" w:cs="Times New Roman"/>
      <w:color w:val="0F4761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qFormat/>
    <w:rPr>
      <w:rFonts w:ascii="等线 Light" w:eastAsia="等线 Light" w:hAnsi="等线 Light" w:cs="Times New Roman"/>
      <w:color w:val="0F4761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qFormat/>
    <w:rPr>
      <w:rFonts w:cs="Times New Roman"/>
      <w:color w:val="0F4761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qFormat/>
    <w:rPr>
      <w:rFonts w:cs="Times New Roman"/>
      <w:color w:val="0F4761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qFormat/>
    <w:rPr>
      <w:rFonts w:cs="Times New Roman"/>
      <w:b/>
      <w:bCs/>
      <w:color w:val="0F4761"/>
    </w:rPr>
  </w:style>
  <w:style w:type="character" w:customStyle="1" w:styleId="Heading7Char">
    <w:name w:val="Heading 7 Char"/>
    <w:link w:val="Heading7"/>
    <w:uiPriority w:val="9"/>
    <w:semiHidden/>
    <w:qFormat/>
    <w:rPr>
      <w:rFonts w:cs="Times New Roman"/>
      <w:b/>
      <w:bCs/>
      <w:color w:val="000000"/>
    </w:rPr>
  </w:style>
  <w:style w:type="character" w:customStyle="1" w:styleId="Heading8Char">
    <w:name w:val="Heading 8 Char"/>
    <w:link w:val="Heading8"/>
    <w:uiPriority w:val="9"/>
    <w:semiHidden/>
    <w:qFormat/>
    <w:rPr>
      <w:rFonts w:cs="Times New Roman"/>
      <w:color w:val="000000"/>
    </w:rPr>
  </w:style>
  <w:style w:type="character" w:customStyle="1" w:styleId="Heading9Char">
    <w:name w:val="Heading 9 Char"/>
    <w:link w:val="Heading9"/>
    <w:uiPriority w:val="9"/>
    <w:semiHidden/>
    <w:qFormat/>
    <w:rPr>
      <w:rFonts w:eastAsia="等线 Light" w:cs="Times New Roman"/>
      <w:color w:val="000000"/>
    </w:rPr>
  </w:style>
  <w:style w:type="character" w:customStyle="1" w:styleId="TitleChar">
    <w:name w:val="Title Char"/>
    <w:link w:val="Title"/>
    <w:uiPriority w:val="10"/>
    <w:qFormat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character" w:customStyle="1" w:styleId="SubtitleChar">
    <w:name w:val="Subtitle Char"/>
    <w:link w:val="Subtitle"/>
    <w:uiPriority w:val="11"/>
    <w:qFormat/>
    <w:rPr>
      <w:rFonts w:ascii="等线 Light" w:eastAsia="等线 Light" w:hAnsi="等线 Light" w:cs="Times New Roman"/>
      <w:color w:val="000000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000000"/>
    </w:rPr>
  </w:style>
  <w:style w:type="character" w:customStyle="1" w:styleId="QuoteChar">
    <w:name w:val="Quote Char"/>
    <w:link w:val="Quote"/>
    <w:uiPriority w:val="29"/>
    <w:qFormat/>
    <w:rPr>
      <w:i/>
      <w:iCs/>
      <w:color w:val="00000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uiPriority w:val="21"/>
    <w:qFormat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Pr>
      <w:i/>
      <w:iCs/>
      <w:color w:val="0F4761"/>
    </w:rPr>
  </w:style>
  <w:style w:type="character" w:customStyle="1" w:styleId="10">
    <w:name w:val="明显参考1"/>
    <w:uiPriority w:val="32"/>
    <w:qFormat/>
    <w:rPr>
      <w:b/>
      <w:bCs/>
      <w:smallCaps/>
      <w:color w:val="0F4761"/>
      <w:spacing w:val="5"/>
    </w:rPr>
  </w:style>
  <w:style w:type="character" w:customStyle="1" w:styleId="HeaderChar">
    <w:name w:val="Header Char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AE7717"/>
    <w:rPr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7D5F24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D5F24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7D5F24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D5F24"/>
    <w:rPr>
      <w:noProof/>
      <w:kern w:val="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2E6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37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24C6E-745A-4602-AEF7-BB8C3C676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1</TotalTime>
  <Pages>9</Pages>
  <Words>2296</Words>
  <Characters>13093</Characters>
  <Application>Microsoft Office Word</Application>
  <DocSecurity>0</DocSecurity>
  <Lines>109</Lines>
  <Paragraphs>30</Paragraphs>
  <ScaleCrop>false</ScaleCrop>
  <Company/>
  <LinksUpToDate>false</LinksUpToDate>
  <CharactersWithSpaces>15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PC</dc:creator>
  <cp:keywords/>
  <dc:description/>
  <cp:lastModifiedBy>Microsoft account</cp:lastModifiedBy>
  <cp:revision>326</cp:revision>
  <cp:lastPrinted>2025-06-12T14:45:00Z</cp:lastPrinted>
  <dcterms:created xsi:type="dcterms:W3CDTF">2025-03-17T02:35:00Z</dcterms:created>
  <dcterms:modified xsi:type="dcterms:W3CDTF">2025-07-15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zNjQxYjhmMGE4YTQyNjg0Y2Y2NWQ3Y2NkNmI5MGMiLCJ1c2VySWQiOiI2ODQwMDEwMD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54CAC8087A2F4CDAB960D1F6AF49FA20_13</vt:lpwstr>
  </property>
</Properties>
</file>